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2D6C80" w14:textId="55C652D3" w:rsidR="003B1986" w:rsidRPr="00A9784B" w:rsidRDefault="00097478" w:rsidP="007D07A6">
      <w:pPr>
        <w:snapToGrid w:val="0"/>
        <w:spacing w:after="0" w:line="360" w:lineRule="auto"/>
        <w:rPr>
          <w:rFonts w:ascii="Garamond" w:hAnsi="Garamond" w:cs="Times New Roman"/>
          <w:sz w:val="20"/>
          <w:szCs w:val="20"/>
          <w:shd w:val="clear" w:color="auto" w:fill="FFFFFF"/>
        </w:rPr>
      </w:pPr>
      <w:r w:rsidRPr="00A9784B">
        <w:rPr>
          <w:rFonts w:ascii="Garamond" w:hAnsi="Garamond" w:cs="Times New Roman"/>
          <w:b/>
          <w:bCs/>
          <w:sz w:val="20"/>
          <w:szCs w:val="20"/>
          <w:shd w:val="clear" w:color="auto" w:fill="FFFFFF"/>
        </w:rPr>
        <w:t>Supplement 2</w:t>
      </w:r>
      <w:r w:rsidR="007D07A6" w:rsidRPr="00A9784B">
        <w:rPr>
          <w:rFonts w:ascii="Garamond" w:hAnsi="Garamond" w:cs="Times New Roman" w:hint="eastAsia"/>
          <w:b/>
          <w:bCs/>
          <w:sz w:val="20"/>
          <w:szCs w:val="20"/>
          <w:shd w:val="clear" w:color="auto" w:fill="FFFFFF"/>
          <w:lang w:eastAsia="ko-KR"/>
        </w:rPr>
        <w:t>.</w:t>
      </w:r>
      <w:r w:rsidRPr="00A9784B">
        <w:rPr>
          <w:rFonts w:ascii="Garamond" w:hAnsi="Garamond" w:cs="Times New Roman"/>
          <w:sz w:val="20"/>
          <w:szCs w:val="20"/>
          <w:shd w:val="clear" w:color="auto" w:fill="FFFFFF"/>
        </w:rPr>
        <w:t xml:space="preserve"> </w:t>
      </w:r>
      <w:bookmarkStart w:id="0" w:name="_Hlk182085048"/>
      <w:r w:rsidRPr="00A9784B">
        <w:rPr>
          <w:rFonts w:ascii="Garamond" w:hAnsi="Garamond" w:cs="Times New Roman"/>
          <w:sz w:val="20"/>
          <w:szCs w:val="20"/>
          <w:shd w:val="clear" w:color="auto" w:fill="FFFFFF"/>
        </w:rPr>
        <w:t xml:space="preserve">48-item </w:t>
      </w:r>
      <w:r w:rsidR="00E65A1F" w:rsidRPr="00A9784B">
        <w:rPr>
          <w:rFonts w:ascii="Garamond" w:hAnsi="Garamond" w:cs="Times New Roman"/>
          <w:sz w:val="20"/>
          <w:szCs w:val="20"/>
          <w:shd w:val="clear" w:color="auto" w:fill="FFFFFF"/>
        </w:rPr>
        <w:t>survey used for psychometric property evaluation</w:t>
      </w:r>
      <w:bookmarkEnd w:id="0"/>
    </w:p>
    <w:p w14:paraId="096B1E81" w14:textId="77777777" w:rsidR="007D07A6" w:rsidRPr="00A9784B" w:rsidRDefault="007D07A6" w:rsidP="007D07A6">
      <w:pPr>
        <w:snapToGrid w:val="0"/>
        <w:spacing w:after="0" w:line="360" w:lineRule="auto"/>
        <w:rPr>
          <w:rFonts w:ascii="Garamond" w:hAnsi="Garamond"/>
          <w:sz w:val="20"/>
          <w:szCs w:val="20"/>
          <w:shd w:val="clear" w:color="auto" w:fill="FFFFFF"/>
        </w:rPr>
      </w:pPr>
    </w:p>
    <w:p w14:paraId="1FA823BF" w14:textId="1324B1AB" w:rsidR="003B1986" w:rsidRPr="00A9784B" w:rsidRDefault="003B1986" w:rsidP="007D07A6">
      <w:pPr>
        <w:pStyle w:val="H2"/>
        <w:snapToGrid w:val="0"/>
        <w:spacing w:after="0" w:line="360" w:lineRule="auto"/>
        <w:rPr>
          <w:rFonts w:ascii="Garamond" w:hAnsi="Garamond" w:cs="Times New Roman"/>
          <w:color w:val="auto"/>
          <w:sz w:val="20"/>
          <w:szCs w:val="20"/>
        </w:rPr>
      </w:pPr>
      <w:r w:rsidRPr="00A9784B">
        <w:rPr>
          <w:rFonts w:ascii="Garamond" w:hAnsi="Garamond" w:cs="Times New Roman"/>
          <w:color w:val="auto"/>
          <w:sz w:val="20"/>
          <w:szCs w:val="20"/>
        </w:rPr>
        <w:t xml:space="preserve">Physical </w:t>
      </w:r>
      <w:r w:rsidR="007D07A6" w:rsidRPr="00A9784B">
        <w:rPr>
          <w:rFonts w:ascii="Garamond" w:hAnsi="Garamond" w:cs="Times New Roman"/>
          <w:color w:val="auto"/>
          <w:sz w:val="20"/>
          <w:szCs w:val="20"/>
        </w:rPr>
        <w:t>therapy student perceptions on the use of real patients in physical therapy education</w:t>
      </w:r>
    </w:p>
    <w:p w14:paraId="1070278A" w14:textId="77777777" w:rsidR="003B1986" w:rsidRPr="00A9784B" w:rsidRDefault="003B1986" w:rsidP="007D07A6">
      <w:pPr>
        <w:pStyle w:val="BlockSeparator"/>
        <w:snapToGrid w:val="0"/>
        <w:spacing w:line="360" w:lineRule="auto"/>
        <w:jc w:val="left"/>
        <w:rPr>
          <w:rFonts w:ascii="Garamond" w:hAnsi="Garamond" w:cs="Times New Roman"/>
          <w:b w:val="0"/>
          <w:bCs/>
          <w:color w:val="auto"/>
          <w:sz w:val="20"/>
          <w:szCs w:val="20"/>
        </w:rPr>
      </w:pPr>
    </w:p>
    <w:p w14:paraId="39A981BF" w14:textId="57A9CA90" w:rsidR="003B1986" w:rsidRDefault="003B1986" w:rsidP="007D07A6">
      <w:pPr>
        <w:pStyle w:val="BlockStartLabel"/>
        <w:snapToGrid w:val="0"/>
        <w:spacing w:before="0" w:after="0" w:line="360" w:lineRule="auto"/>
        <w:rPr>
          <w:rFonts w:ascii="Garamond" w:hAnsi="Garamond" w:cs="Times New Roman"/>
          <w:color w:val="auto"/>
          <w:sz w:val="20"/>
          <w:szCs w:val="20"/>
        </w:rPr>
      </w:pPr>
      <w:r w:rsidRPr="00A9784B">
        <w:rPr>
          <w:rFonts w:ascii="Garamond" w:hAnsi="Garamond" w:cs="Times New Roman"/>
          <w:color w:val="auto"/>
          <w:sz w:val="20"/>
          <w:szCs w:val="20"/>
        </w:rPr>
        <w:t xml:space="preserve">Start of </w:t>
      </w:r>
      <w:r w:rsidR="007D07A6" w:rsidRPr="00A9784B">
        <w:rPr>
          <w:rFonts w:ascii="Garamond" w:hAnsi="Garamond" w:cs="Times New Roman"/>
          <w:color w:val="auto"/>
          <w:sz w:val="20"/>
          <w:szCs w:val="20"/>
        </w:rPr>
        <w:t>block: introduction and consent</w:t>
      </w:r>
    </w:p>
    <w:p w14:paraId="579014CF" w14:textId="77777777" w:rsidR="00E4253D" w:rsidRPr="00E4253D" w:rsidRDefault="00E4253D" w:rsidP="007D07A6">
      <w:pPr>
        <w:pStyle w:val="BlockStartLabel"/>
        <w:snapToGrid w:val="0"/>
        <w:spacing w:before="0" w:after="0" w:line="360" w:lineRule="auto"/>
        <w:rPr>
          <w:rFonts w:ascii="Garamond" w:hAnsi="Garamond" w:cs="Times New Roman"/>
          <w:b w:val="0"/>
          <w:bCs/>
          <w:color w:val="auto"/>
          <w:sz w:val="20"/>
          <w:szCs w:val="20"/>
        </w:rPr>
      </w:pPr>
    </w:p>
    <w:p w14:paraId="36E34119" w14:textId="76351E08" w:rsidR="003B1986" w:rsidRDefault="003B1986" w:rsidP="007D07A6">
      <w:pPr>
        <w:snapToGrid w:val="0"/>
        <w:spacing w:after="0" w:line="360" w:lineRule="auto"/>
        <w:rPr>
          <w:rFonts w:ascii="Garamond" w:hAnsi="Garamond"/>
          <w:sz w:val="20"/>
          <w:szCs w:val="20"/>
        </w:rPr>
      </w:pPr>
      <w:r w:rsidRPr="00A9784B">
        <w:rPr>
          <w:rFonts w:ascii="Garamond" w:hAnsi="Garamond"/>
          <w:b/>
          <w:bCs/>
          <w:sz w:val="20"/>
          <w:szCs w:val="20"/>
        </w:rPr>
        <w:t>Q1</w:t>
      </w:r>
      <w:r w:rsidRPr="00A9784B">
        <w:rPr>
          <w:rFonts w:ascii="Garamond" w:hAnsi="Garamond"/>
          <w:sz w:val="20"/>
          <w:szCs w:val="20"/>
        </w:rPr>
        <w:t xml:space="preserve"> Informed </w:t>
      </w:r>
      <w:r w:rsidR="007D07A6" w:rsidRPr="00A9784B">
        <w:rPr>
          <w:rFonts w:ascii="Garamond" w:hAnsi="Garamond"/>
          <w:sz w:val="20"/>
          <w:szCs w:val="20"/>
        </w:rPr>
        <w:t>consent</w:t>
      </w:r>
    </w:p>
    <w:p w14:paraId="23A9D136" w14:textId="77777777" w:rsidR="00E4253D" w:rsidRDefault="00E4253D" w:rsidP="007D07A6">
      <w:pPr>
        <w:snapToGrid w:val="0"/>
        <w:spacing w:after="0" w:line="360" w:lineRule="auto"/>
        <w:rPr>
          <w:rFonts w:ascii="Garamond" w:hAnsi="Garamond"/>
          <w:sz w:val="20"/>
          <w:szCs w:val="20"/>
        </w:rPr>
      </w:pPr>
    </w:p>
    <w:p w14:paraId="71F9CC43" w14:textId="08724ABC" w:rsidR="007D07A6" w:rsidRPr="00A9784B" w:rsidRDefault="003B1986" w:rsidP="007D07A6">
      <w:pPr>
        <w:snapToGrid w:val="0"/>
        <w:spacing w:after="0" w:line="360" w:lineRule="auto"/>
        <w:rPr>
          <w:rFonts w:ascii="Garamond" w:hAnsi="Garamond"/>
          <w:sz w:val="20"/>
          <w:szCs w:val="20"/>
        </w:rPr>
      </w:pPr>
      <w:r w:rsidRPr="00A9784B">
        <w:rPr>
          <w:rFonts w:ascii="Garamond" w:hAnsi="Garamond"/>
          <w:sz w:val="20"/>
          <w:szCs w:val="20"/>
        </w:rPr>
        <w:t xml:space="preserve">Dear </w:t>
      </w:r>
      <w:r w:rsidR="007D07A6" w:rsidRPr="00A9784B">
        <w:rPr>
          <w:rFonts w:ascii="Garamond" w:hAnsi="Garamond"/>
          <w:sz w:val="20"/>
          <w:szCs w:val="20"/>
        </w:rPr>
        <w:t>doctor of physical therapy student,</w:t>
      </w:r>
    </w:p>
    <w:p w14:paraId="0C0F795D" w14:textId="77777777" w:rsidR="00E4253D" w:rsidRDefault="00E4253D" w:rsidP="007D07A6">
      <w:pPr>
        <w:snapToGrid w:val="0"/>
        <w:spacing w:after="0" w:line="360" w:lineRule="auto"/>
        <w:rPr>
          <w:rFonts w:ascii="Garamond" w:hAnsi="Garamond" w:cs="Times New Roman"/>
          <w:sz w:val="20"/>
          <w:szCs w:val="20"/>
        </w:rPr>
      </w:pPr>
    </w:p>
    <w:p w14:paraId="4F4FE642" w14:textId="4D7B3E3D" w:rsidR="007D07A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I am inviting you to take part in a research project that is part of my degree requirements. Before you decide to be in this project, it is important that you understand why the project is being done and what it will involve. Please take the time to read the following information carefully. Please contact me if there is anything that is not clear or if you need more information.</w:t>
      </w:r>
    </w:p>
    <w:p w14:paraId="422469AB" w14:textId="0934DD46" w:rsidR="007D07A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 xml:space="preserve">The purpose of this project is to determine the perceptions of physical therapy students on the use of real patients in the classroom setting for learning physical therapy skills. This research has </w:t>
      </w:r>
      <w:r w:rsidR="00A9784B" w:rsidRPr="00A9784B">
        <w:rPr>
          <w:rFonts w:ascii="Garamond" w:hAnsi="Garamond" w:cs="Times New Roman" w:hint="eastAsia"/>
          <w:sz w:val="20"/>
          <w:szCs w:val="20"/>
          <w:lang w:eastAsia="ko-KR"/>
        </w:rPr>
        <w:t>2</w:t>
      </w:r>
      <w:r w:rsidRPr="00A9784B">
        <w:rPr>
          <w:rFonts w:ascii="Garamond" w:hAnsi="Garamond" w:cs="Times New Roman"/>
          <w:sz w:val="20"/>
          <w:szCs w:val="20"/>
        </w:rPr>
        <w:t xml:space="preserve"> components. I am asking you to participate in the first component, a survey. I ask you to fill out the survey to the best of your abilities with specific information regarding your perceptions on learning physical therapist skills using real patients. The estimated time to complete the survey is 10</w:t>
      </w:r>
      <w:r w:rsidR="00A9784B" w:rsidRPr="00A9784B">
        <w:rPr>
          <w:rFonts w:ascii="Garamond" w:hAnsi="Garamond" w:cs="Times New Roman"/>
          <w:sz w:val="20"/>
          <w:szCs w:val="20"/>
        </w:rPr>
        <w:t>–</w:t>
      </w:r>
      <w:r w:rsidRPr="00A9784B">
        <w:rPr>
          <w:rFonts w:ascii="Garamond" w:hAnsi="Garamond" w:cs="Times New Roman"/>
          <w:sz w:val="20"/>
          <w:szCs w:val="20"/>
        </w:rPr>
        <w:t>20 minutes. You are free to skip any question in the survey if you choose. Your identity and information will be anonymous. Your name or other identifiers will not be collected. Members of my committee and I will review the collected data.</w:t>
      </w:r>
    </w:p>
    <w:p w14:paraId="47452536" w14:textId="224E9957"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This project will gather information to understand the best experiential learning activities that foster the development of physical therapist skills. Knowledge gained from this survey may aid physical therapy faculty in classroom activity design. I will deliver the survey via a password-protected email and store all data on a password-protected computer. I will provide the survey through Qualtrics</w:t>
      </w:r>
      <w:r w:rsidR="007D07A6" w:rsidRPr="00A9784B">
        <w:rPr>
          <w:rFonts w:ascii="Garamond" w:hAnsi="Garamond" w:cs="Times New Roman" w:hint="eastAsia"/>
          <w:sz w:val="20"/>
          <w:szCs w:val="20"/>
          <w:lang w:eastAsia="ko-KR"/>
        </w:rPr>
        <w:t xml:space="preserve"> </w:t>
      </w:r>
      <w:r w:rsidRPr="00A9784B">
        <w:rPr>
          <w:rFonts w:ascii="Garamond" w:hAnsi="Garamond" w:cs="Times New Roman"/>
          <w:sz w:val="20"/>
          <w:szCs w:val="20"/>
        </w:rPr>
        <w:t>XM, a company not affiliated with Rocky Mountain University and with its own privacy and security policies that you can find on its website: https://www.qualtrics.com/</w:t>
      </w:r>
    </w:p>
    <w:p w14:paraId="42B16D3F" w14:textId="77777777" w:rsidR="003B1986" w:rsidRPr="00A9784B" w:rsidRDefault="003B1986" w:rsidP="007D07A6">
      <w:pPr>
        <w:snapToGrid w:val="0"/>
        <w:spacing w:after="0" w:line="360" w:lineRule="auto"/>
        <w:rPr>
          <w:rFonts w:ascii="Garamond" w:hAnsi="Garamond"/>
          <w:sz w:val="20"/>
          <w:szCs w:val="20"/>
        </w:rPr>
      </w:pPr>
      <w:r w:rsidRPr="00A9784B">
        <w:rPr>
          <w:rFonts w:ascii="Garamond" w:hAnsi="Garamond"/>
          <w:sz w:val="20"/>
          <w:szCs w:val="20"/>
        </w:rPr>
        <w:t>terms-of-service/, https://www.qualtrics.com/privacy-statement/, and https://www.qualtrics.com/</w:t>
      </w:r>
    </w:p>
    <w:p w14:paraId="41677825" w14:textId="77777777" w:rsidR="007D07A6" w:rsidRPr="00A9784B" w:rsidRDefault="003B1986" w:rsidP="007D07A6">
      <w:pPr>
        <w:snapToGrid w:val="0"/>
        <w:spacing w:after="0" w:line="360" w:lineRule="auto"/>
        <w:rPr>
          <w:rFonts w:ascii="Garamond" w:hAnsi="Garamond"/>
          <w:sz w:val="20"/>
          <w:szCs w:val="20"/>
        </w:rPr>
      </w:pPr>
      <w:r w:rsidRPr="00A9784B">
        <w:rPr>
          <w:rFonts w:ascii="Garamond" w:hAnsi="Garamond"/>
          <w:sz w:val="20"/>
          <w:szCs w:val="20"/>
        </w:rPr>
        <w:t>security-statement/. Despite best efforts, no method of transmission over the Internet or method of electronic storage is perfectly secure or private. I cannot guarantee absolute security.</w:t>
      </w:r>
    </w:p>
    <w:p w14:paraId="73E9AA2F" w14:textId="77777777" w:rsidR="007D07A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 xml:space="preserve">Your participation in this project is voluntary. If you decide not to participate in this research, this decision will not affect your relationship with myself, your academic institution, the sponsoring facility, course grade, or academic standing within your physical therapy program. It is up to you to decide </w:t>
      </w:r>
      <w:proofErr w:type="gramStart"/>
      <w:r w:rsidRPr="00A9784B">
        <w:rPr>
          <w:rFonts w:ascii="Garamond" w:hAnsi="Garamond" w:cs="Times New Roman"/>
          <w:sz w:val="20"/>
          <w:szCs w:val="20"/>
        </w:rPr>
        <w:t>whether or not</w:t>
      </w:r>
      <w:proofErr w:type="gramEnd"/>
      <w:r w:rsidRPr="00A9784B">
        <w:rPr>
          <w:rFonts w:ascii="Garamond" w:hAnsi="Garamond" w:cs="Times New Roman"/>
          <w:sz w:val="20"/>
          <w:szCs w:val="20"/>
        </w:rPr>
        <w:t xml:space="preserve"> to be in this project. If you choose to be in this project, you are free to stop at any time without giving a reason.</w:t>
      </w:r>
    </w:p>
    <w:p w14:paraId="1C733C5E" w14:textId="77777777" w:rsidR="007D07A6" w:rsidRPr="00A9784B" w:rsidRDefault="007D07A6" w:rsidP="007D07A6">
      <w:pPr>
        <w:snapToGrid w:val="0"/>
        <w:spacing w:after="0" w:line="360" w:lineRule="auto"/>
        <w:rPr>
          <w:rFonts w:ascii="Garamond" w:hAnsi="Garamond" w:cs="Times New Roman"/>
          <w:sz w:val="20"/>
          <w:szCs w:val="20"/>
        </w:rPr>
      </w:pPr>
    </w:p>
    <w:p w14:paraId="004429D8" w14:textId="77777777" w:rsidR="007D07A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Thank you for considering being in this project.</w:t>
      </w:r>
    </w:p>
    <w:p w14:paraId="78CFDFF0" w14:textId="77777777" w:rsidR="007D07A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Sincerely,</w:t>
      </w:r>
    </w:p>
    <w:p w14:paraId="44870C2C" w14:textId="77777777" w:rsidR="007D07A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Stacia Hall Thompson, PT, DPT</w:t>
      </w:r>
    </w:p>
    <w:p w14:paraId="62303A35" w14:textId="77777777" w:rsidR="007D07A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Doctor of Philosophy student at Rocky Mountain University of Health Professions</w:t>
      </w:r>
    </w:p>
    <w:p w14:paraId="2BB8E18E" w14:textId="6F35EF5F"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828-244-3064</w:t>
      </w:r>
    </w:p>
    <w:p w14:paraId="6EB1CBFD" w14:textId="735ECA30" w:rsidR="003B1986" w:rsidRPr="00A9784B" w:rsidRDefault="00E66544" w:rsidP="007D07A6">
      <w:pPr>
        <w:snapToGrid w:val="0"/>
        <w:spacing w:after="0" w:line="360" w:lineRule="auto"/>
        <w:rPr>
          <w:rFonts w:ascii="Garamond" w:hAnsi="Garamond"/>
          <w:sz w:val="20"/>
          <w:szCs w:val="20"/>
        </w:rPr>
      </w:pPr>
      <w:r w:rsidRPr="00A9784B">
        <w:rPr>
          <w:rFonts w:ascii="Garamond" w:hAnsi="Garamond"/>
          <w:sz w:val="20"/>
          <w:szCs w:val="20"/>
        </w:rPr>
        <w:t>Stacia.britton@rm.edu</w:t>
      </w:r>
    </w:p>
    <w:p w14:paraId="2278B7ED" w14:textId="77777777" w:rsidR="00E66544" w:rsidRPr="00A9784B" w:rsidRDefault="00E66544" w:rsidP="007D07A6">
      <w:pPr>
        <w:snapToGrid w:val="0"/>
        <w:spacing w:after="0" w:line="360" w:lineRule="auto"/>
        <w:rPr>
          <w:rFonts w:ascii="Garamond" w:hAnsi="Garamond"/>
          <w:sz w:val="20"/>
          <w:szCs w:val="20"/>
        </w:rPr>
      </w:pPr>
    </w:p>
    <w:p w14:paraId="35EBAD16" w14:textId="2EDCD096" w:rsidR="003B1986" w:rsidRPr="00A9784B" w:rsidRDefault="007D07A6" w:rsidP="007D07A6">
      <w:pPr>
        <w:snapToGrid w:val="0"/>
        <w:spacing w:after="0" w:line="360" w:lineRule="auto"/>
        <w:rPr>
          <w:rFonts w:ascii="Garamond" w:hAnsi="Garamond"/>
          <w:sz w:val="20"/>
          <w:szCs w:val="20"/>
        </w:rPr>
      </w:pPr>
      <w:r w:rsidRPr="00A9784B">
        <w:rPr>
          <w:rFonts w:ascii="Garamond" w:eastAsia="맑은 고딕" w:hAnsi="Garamond"/>
          <w:sz w:val="20"/>
          <w:szCs w:val="20"/>
        </w:rPr>
        <w:lastRenderedPageBreak/>
        <w:t>•</w:t>
      </w:r>
      <w:r w:rsidRPr="00A9784B">
        <w:rPr>
          <w:rFonts w:ascii="Garamond" w:eastAsia="맑은 고딕" w:hAnsi="Garamond" w:hint="eastAsia"/>
          <w:sz w:val="20"/>
          <w:szCs w:val="20"/>
          <w:lang w:eastAsia="ko-KR"/>
        </w:rPr>
        <w:t xml:space="preserve"> </w:t>
      </w:r>
      <w:r w:rsidR="003B1986" w:rsidRPr="00A9784B">
        <w:rPr>
          <w:rFonts w:ascii="Garamond" w:hAnsi="Garamond"/>
          <w:sz w:val="20"/>
          <w:szCs w:val="20"/>
        </w:rPr>
        <w:t>I consent</w:t>
      </w:r>
    </w:p>
    <w:p w14:paraId="2D5BE85B" w14:textId="585CF293" w:rsidR="003B1986" w:rsidRPr="00A9784B" w:rsidRDefault="007D07A6" w:rsidP="007D07A6">
      <w:pPr>
        <w:snapToGrid w:val="0"/>
        <w:spacing w:after="0" w:line="360" w:lineRule="auto"/>
        <w:rPr>
          <w:rFonts w:ascii="Garamond" w:hAnsi="Garamond"/>
          <w:sz w:val="20"/>
          <w:szCs w:val="20"/>
        </w:rPr>
      </w:pPr>
      <w:r w:rsidRPr="00A9784B">
        <w:rPr>
          <w:rFonts w:ascii="Garamond" w:eastAsia="맑은 고딕" w:hAnsi="Garamond"/>
          <w:sz w:val="20"/>
          <w:szCs w:val="20"/>
        </w:rPr>
        <w:t>•</w:t>
      </w:r>
      <w:r w:rsidRPr="00A9784B">
        <w:rPr>
          <w:rFonts w:ascii="Garamond" w:eastAsia="맑은 고딕" w:hAnsi="Garamond" w:hint="eastAsia"/>
          <w:sz w:val="20"/>
          <w:szCs w:val="20"/>
          <w:lang w:eastAsia="ko-KR"/>
        </w:rPr>
        <w:t xml:space="preserve"> </w:t>
      </w:r>
      <w:r w:rsidR="003B1986" w:rsidRPr="00A9784B">
        <w:rPr>
          <w:rFonts w:ascii="Garamond" w:hAnsi="Garamond"/>
          <w:sz w:val="20"/>
          <w:szCs w:val="20"/>
        </w:rPr>
        <w:t>I do not consent</w:t>
      </w:r>
    </w:p>
    <w:p w14:paraId="39EDA9D9" w14:textId="77777777" w:rsidR="003B1986" w:rsidRPr="00A9784B" w:rsidRDefault="003B1986" w:rsidP="007D07A6">
      <w:pPr>
        <w:snapToGrid w:val="0"/>
        <w:spacing w:after="0" w:line="360" w:lineRule="auto"/>
        <w:rPr>
          <w:rFonts w:ascii="Garamond" w:hAnsi="Garamond" w:cs="Times New Roman"/>
          <w:sz w:val="20"/>
          <w:szCs w:val="20"/>
        </w:rPr>
      </w:pPr>
    </w:p>
    <w:p w14:paraId="6D99CBE9" w14:textId="70BE41DB" w:rsidR="003B1986" w:rsidRPr="00A9784B" w:rsidRDefault="003B1986" w:rsidP="007D07A6">
      <w:pPr>
        <w:pStyle w:val="QSkipLogic"/>
        <w:snapToGrid w:val="0"/>
        <w:spacing w:before="0" w:after="0" w:line="360" w:lineRule="auto"/>
        <w:rPr>
          <w:rFonts w:ascii="Garamond" w:hAnsi="Garamond" w:cs="Times New Roman"/>
          <w:color w:val="auto"/>
          <w:szCs w:val="20"/>
        </w:rPr>
      </w:pPr>
      <w:r w:rsidRPr="00A9784B">
        <w:rPr>
          <w:rFonts w:ascii="Garamond" w:hAnsi="Garamond" w:cs="Times New Roman"/>
          <w:color w:val="auto"/>
          <w:szCs w:val="20"/>
        </w:rPr>
        <w:t xml:space="preserve">Skip </w:t>
      </w:r>
      <w:r w:rsidR="007D07A6" w:rsidRPr="00A9784B">
        <w:rPr>
          <w:rFonts w:ascii="Garamond" w:hAnsi="Garamond" w:cs="Times New Roman" w:hint="eastAsia"/>
          <w:color w:val="auto"/>
          <w:szCs w:val="20"/>
          <w:lang w:eastAsia="ko-KR"/>
        </w:rPr>
        <w:t>t</w:t>
      </w:r>
      <w:r w:rsidRPr="00A9784B">
        <w:rPr>
          <w:rFonts w:ascii="Garamond" w:hAnsi="Garamond" w:cs="Times New Roman"/>
          <w:color w:val="auto"/>
          <w:szCs w:val="20"/>
        </w:rPr>
        <w:t xml:space="preserve">o: </w:t>
      </w:r>
      <w:r w:rsidR="001A3C82" w:rsidRPr="00A9784B">
        <w:rPr>
          <w:rFonts w:ascii="Garamond" w:hAnsi="Garamond" w:cs="Times New Roman"/>
          <w:color w:val="auto"/>
          <w:szCs w:val="20"/>
        </w:rPr>
        <w:t xml:space="preserve">end of survey if dear doctor of physical therapy student, </w:t>
      </w:r>
      <w:r w:rsidRPr="00A9784B">
        <w:rPr>
          <w:rFonts w:ascii="Garamond" w:hAnsi="Garamond" w:cs="Times New Roman"/>
          <w:color w:val="auto"/>
          <w:szCs w:val="20"/>
        </w:rPr>
        <w:t>I am inviting you to take part in a research project that... = I do not consent.</w:t>
      </w:r>
    </w:p>
    <w:p w14:paraId="4030A0EE" w14:textId="77777777" w:rsidR="003B1986" w:rsidRPr="00A9784B" w:rsidRDefault="003B1986" w:rsidP="007D07A6">
      <w:pPr>
        <w:snapToGrid w:val="0"/>
        <w:spacing w:after="0" w:line="360" w:lineRule="auto"/>
        <w:rPr>
          <w:rFonts w:ascii="Garamond" w:hAnsi="Garamond" w:cs="Times New Roman"/>
          <w:sz w:val="20"/>
          <w:szCs w:val="20"/>
        </w:rPr>
      </w:pPr>
    </w:p>
    <w:p w14:paraId="249AAAE5" w14:textId="41D9E485" w:rsidR="003B1986" w:rsidRPr="00A9784B" w:rsidRDefault="003B1986" w:rsidP="007D07A6">
      <w:pPr>
        <w:snapToGrid w:val="0"/>
        <w:spacing w:after="0" w:line="360" w:lineRule="auto"/>
        <w:rPr>
          <w:rFonts w:ascii="Garamond" w:hAnsi="Garamond"/>
          <w:sz w:val="20"/>
          <w:szCs w:val="20"/>
        </w:rPr>
      </w:pPr>
      <w:r w:rsidRPr="00A9784B">
        <w:rPr>
          <w:rFonts w:ascii="Garamond" w:hAnsi="Garamond"/>
          <w:sz w:val="20"/>
          <w:szCs w:val="20"/>
        </w:rPr>
        <w:t xml:space="preserve">Definitions for </w:t>
      </w:r>
      <w:r w:rsidR="001A3C82" w:rsidRPr="00A9784B">
        <w:rPr>
          <w:rFonts w:ascii="Garamond" w:hAnsi="Garamond"/>
          <w:sz w:val="20"/>
          <w:szCs w:val="20"/>
        </w:rPr>
        <w:t>reference for the survey</w:t>
      </w:r>
    </w:p>
    <w:p w14:paraId="52F15A57" w14:textId="4F6A0125" w:rsidR="007D07A6" w:rsidRPr="00A9784B" w:rsidRDefault="001A3C82" w:rsidP="00A9784B">
      <w:pPr>
        <w:snapToGrid w:val="0"/>
        <w:spacing w:after="0" w:line="360" w:lineRule="auto"/>
        <w:ind w:leftChars="300" w:left="800" w:hangingChars="70" w:hanging="140"/>
        <w:rPr>
          <w:rFonts w:ascii="Garamond" w:hAnsi="Garamond"/>
          <w:sz w:val="20"/>
          <w:szCs w:val="20"/>
        </w:rPr>
      </w:pPr>
      <w:r w:rsidRPr="00A9784B">
        <w:rPr>
          <w:rFonts w:ascii="Garamond" w:eastAsia="맑은 고딕" w:hAnsi="Garamond"/>
          <w:sz w:val="20"/>
          <w:szCs w:val="20"/>
        </w:rPr>
        <w:t>•</w:t>
      </w:r>
      <w:r w:rsidRPr="00A9784B">
        <w:rPr>
          <w:rFonts w:ascii="Garamond" w:eastAsia="맑은 고딕" w:hAnsi="Garamond" w:hint="eastAsia"/>
          <w:sz w:val="20"/>
          <w:szCs w:val="20"/>
          <w:lang w:eastAsia="ko-KR"/>
        </w:rPr>
        <w:t xml:space="preserve"> </w:t>
      </w:r>
      <w:r w:rsidR="003B1986" w:rsidRPr="00A9784B">
        <w:rPr>
          <w:rFonts w:ascii="Garamond" w:hAnsi="Garamond"/>
          <w:b/>
          <w:bCs/>
          <w:sz w:val="20"/>
          <w:szCs w:val="20"/>
        </w:rPr>
        <w:t xml:space="preserve">Real </w:t>
      </w:r>
      <w:r w:rsidR="000E557F" w:rsidRPr="00A9784B">
        <w:rPr>
          <w:rFonts w:ascii="Garamond" w:hAnsi="Garamond"/>
          <w:b/>
          <w:bCs/>
          <w:sz w:val="20"/>
          <w:szCs w:val="20"/>
        </w:rPr>
        <w:t>patient</w:t>
      </w:r>
      <w:r w:rsidR="003B1986" w:rsidRPr="00A9784B">
        <w:rPr>
          <w:rFonts w:ascii="Garamond" w:hAnsi="Garamond"/>
          <w:b/>
          <w:bCs/>
          <w:sz w:val="20"/>
          <w:szCs w:val="20"/>
        </w:rPr>
        <w:t>:</w:t>
      </w:r>
      <w:r w:rsidR="003B1986" w:rsidRPr="00A9784B">
        <w:rPr>
          <w:rFonts w:ascii="Garamond" w:hAnsi="Garamond"/>
          <w:sz w:val="20"/>
          <w:szCs w:val="20"/>
        </w:rPr>
        <w:t xml:space="preserve"> A real patient is a person who has an impairment due to natural causes or an individual without impairments presenting typically. Real patients are not simulating any portion of the impairment or deficit.</w:t>
      </w:r>
    </w:p>
    <w:p w14:paraId="3D33CCB6" w14:textId="06210853" w:rsidR="003B1986" w:rsidRPr="00A9784B" w:rsidRDefault="001A3C82" w:rsidP="00A9784B">
      <w:pPr>
        <w:snapToGrid w:val="0"/>
        <w:spacing w:after="0" w:line="360" w:lineRule="auto"/>
        <w:ind w:leftChars="300" w:left="800" w:hangingChars="70" w:hanging="140"/>
        <w:rPr>
          <w:rFonts w:ascii="Garamond" w:hAnsi="Garamond"/>
          <w:sz w:val="20"/>
          <w:szCs w:val="20"/>
        </w:rPr>
      </w:pPr>
      <w:r w:rsidRPr="00A9784B">
        <w:rPr>
          <w:rFonts w:ascii="Garamond" w:eastAsia="맑은 고딕" w:hAnsi="Garamond"/>
          <w:sz w:val="20"/>
          <w:szCs w:val="20"/>
        </w:rPr>
        <w:t>•</w:t>
      </w:r>
      <w:r w:rsidRPr="00A9784B">
        <w:rPr>
          <w:rFonts w:ascii="Garamond" w:eastAsia="맑은 고딕" w:hAnsi="Garamond" w:hint="eastAsia"/>
          <w:sz w:val="20"/>
          <w:szCs w:val="20"/>
          <w:lang w:eastAsia="ko-KR"/>
        </w:rPr>
        <w:t xml:space="preserve"> </w:t>
      </w:r>
      <w:r w:rsidR="003B1986" w:rsidRPr="00A9784B">
        <w:rPr>
          <w:rFonts w:ascii="Garamond" w:hAnsi="Garamond"/>
          <w:b/>
          <w:bCs/>
          <w:sz w:val="20"/>
          <w:szCs w:val="20"/>
        </w:rPr>
        <w:t xml:space="preserve">Cognitive </w:t>
      </w:r>
      <w:r w:rsidR="000E557F" w:rsidRPr="00A9784B">
        <w:rPr>
          <w:rFonts w:ascii="Garamond" w:hAnsi="Garamond"/>
          <w:b/>
          <w:bCs/>
          <w:sz w:val="20"/>
          <w:szCs w:val="20"/>
        </w:rPr>
        <w:t>skills</w:t>
      </w:r>
      <w:r w:rsidR="003B1986" w:rsidRPr="00A9784B">
        <w:rPr>
          <w:rFonts w:ascii="Garamond" w:hAnsi="Garamond"/>
          <w:b/>
          <w:bCs/>
          <w:sz w:val="20"/>
          <w:szCs w:val="20"/>
        </w:rPr>
        <w:t>:</w:t>
      </w:r>
      <w:r w:rsidR="003B1986" w:rsidRPr="00A9784B">
        <w:rPr>
          <w:rFonts w:ascii="Garamond" w:hAnsi="Garamond"/>
          <w:sz w:val="20"/>
          <w:szCs w:val="20"/>
        </w:rPr>
        <w:t xml:space="preserve"> Facts and knowledge needed to perform physical therapist duties.</w:t>
      </w:r>
    </w:p>
    <w:p w14:paraId="07412AF4" w14:textId="5B527A02" w:rsidR="003B1986" w:rsidRPr="00A9784B" w:rsidRDefault="001A3C82" w:rsidP="00A9784B">
      <w:pPr>
        <w:snapToGrid w:val="0"/>
        <w:spacing w:after="0" w:line="360" w:lineRule="auto"/>
        <w:ind w:leftChars="300" w:left="800" w:hangingChars="70" w:hanging="140"/>
        <w:rPr>
          <w:rFonts w:ascii="Garamond" w:hAnsi="Garamond"/>
          <w:sz w:val="20"/>
          <w:szCs w:val="20"/>
        </w:rPr>
      </w:pPr>
      <w:r w:rsidRPr="00A9784B">
        <w:rPr>
          <w:rFonts w:ascii="Garamond" w:eastAsia="맑은 고딕" w:hAnsi="Garamond"/>
          <w:sz w:val="20"/>
          <w:szCs w:val="20"/>
        </w:rPr>
        <w:t>•</w:t>
      </w:r>
      <w:r w:rsidRPr="00A9784B">
        <w:rPr>
          <w:rFonts w:ascii="Garamond" w:eastAsia="맑은 고딕" w:hAnsi="Garamond" w:hint="eastAsia"/>
          <w:sz w:val="20"/>
          <w:szCs w:val="20"/>
          <w:lang w:eastAsia="ko-KR"/>
        </w:rPr>
        <w:t xml:space="preserve"> </w:t>
      </w:r>
      <w:r w:rsidR="003B1986" w:rsidRPr="00A9784B">
        <w:rPr>
          <w:rFonts w:ascii="Garamond" w:hAnsi="Garamond"/>
          <w:b/>
          <w:bCs/>
          <w:sz w:val="20"/>
          <w:szCs w:val="20"/>
        </w:rPr>
        <w:t xml:space="preserve">Psychomotor </w:t>
      </w:r>
      <w:r w:rsidR="000E557F" w:rsidRPr="00A9784B">
        <w:rPr>
          <w:rFonts w:ascii="Garamond" w:hAnsi="Garamond"/>
          <w:b/>
          <w:bCs/>
          <w:sz w:val="20"/>
          <w:szCs w:val="20"/>
        </w:rPr>
        <w:t>skills</w:t>
      </w:r>
      <w:r w:rsidR="003B1986" w:rsidRPr="00A9784B">
        <w:rPr>
          <w:rFonts w:ascii="Garamond" w:hAnsi="Garamond"/>
          <w:b/>
          <w:bCs/>
          <w:sz w:val="20"/>
          <w:szCs w:val="20"/>
        </w:rPr>
        <w:t>:</w:t>
      </w:r>
      <w:r w:rsidR="003B1986" w:rsidRPr="00A9784B">
        <w:rPr>
          <w:rFonts w:ascii="Garamond" w:hAnsi="Garamond"/>
          <w:sz w:val="20"/>
          <w:szCs w:val="20"/>
        </w:rPr>
        <w:t xml:space="preserve"> Hands-on, performance-based skills, including physical movement, coordination, and use of motor skill(s).</w:t>
      </w:r>
    </w:p>
    <w:p w14:paraId="6A197508" w14:textId="7A311B80" w:rsidR="003B1986" w:rsidRPr="00A9784B" w:rsidRDefault="001A3C82" w:rsidP="00A9784B">
      <w:pPr>
        <w:snapToGrid w:val="0"/>
        <w:spacing w:after="0" w:line="360" w:lineRule="auto"/>
        <w:ind w:leftChars="300" w:left="800" w:hangingChars="70" w:hanging="140"/>
        <w:rPr>
          <w:rFonts w:ascii="Garamond" w:hAnsi="Garamond"/>
          <w:sz w:val="20"/>
          <w:szCs w:val="20"/>
        </w:rPr>
      </w:pPr>
      <w:r w:rsidRPr="00A9784B">
        <w:rPr>
          <w:rFonts w:ascii="Garamond" w:eastAsia="맑은 고딕" w:hAnsi="Garamond"/>
          <w:sz w:val="20"/>
          <w:szCs w:val="20"/>
        </w:rPr>
        <w:t>•</w:t>
      </w:r>
      <w:r w:rsidRPr="00A9784B">
        <w:rPr>
          <w:rFonts w:ascii="Garamond" w:eastAsia="맑은 고딕" w:hAnsi="Garamond" w:hint="eastAsia"/>
          <w:sz w:val="20"/>
          <w:szCs w:val="20"/>
          <w:lang w:eastAsia="ko-KR"/>
        </w:rPr>
        <w:t xml:space="preserve"> </w:t>
      </w:r>
      <w:r w:rsidR="003B1986" w:rsidRPr="00A9784B">
        <w:rPr>
          <w:rFonts w:ascii="Garamond" w:hAnsi="Garamond"/>
          <w:b/>
          <w:bCs/>
          <w:sz w:val="20"/>
          <w:szCs w:val="20"/>
        </w:rPr>
        <w:t>Affective/social skills:</w:t>
      </w:r>
      <w:r w:rsidR="003B1986" w:rsidRPr="00A9784B">
        <w:rPr>
          <w:rFonts w:ascii="Garamond" w:hAnsi="Garamond"/>
          <w:sz w:val="20"/>
          <w:szCs w:val="20"/>
        </w:rPr>
        <w:t xml:space="preserve"> Attitudes, values, beliefs, opinions, interests, and motivational attributes.</w:t>
      </w:r>
    </w:p>
    <w:p w14:paraId="6DAB9C0E" w14:textId="12521DC4" w:rsidR="003B1986" w:rsidRPr="00A9784B" w:rsidRDefault="001A3C82" w:rsidP="00A9784B">
      <w:pPr>
        <w:snapToGrid w:val="0"/>
        <w:spacing w:after="0" w:line="360" w:lineRule="auto"/>
        <w:ind w:leftChars="300" w:left="800" w:hangingChars="70" w:hanging="140"/>
        <w:rPr>
          <w:rFonts w:ascii="Garamond" w:hAnsi="Garamond"/>
          <w:sz w:val="20"/>
          <w:szCs w:val="20"/>
        </w:rPr>
      </w:pPr>
      <w:r w:rsidRPr="00A9784B">
        <w:rPr>
          <w:rFonts w:ascii="Garamond" w:eastAsia="맑은 고딕" w:hAnsi="Garamond"/>
          <w:sz w:val="20"/>
          <w:szCs w:val="20"/>
        </w:rPr>
        <w:t>•</w:t>
      </w:r>
      <w:r w:rsidRPr="00A9784B">
        <w:rPr>
          <w:rFonts w:ascii="Garamond" w:eastAsia="맑은 고딕" w:hAnsi="Garamond" w:hint="eastAsia"/>
          <w:sz w:val="20"/>
          <w:szCs w:val="20"/>
          <w:lang w:eastAsia="ko-KR"/>
        </w:rPr>
        <w:t xml:space="preserve"> </w:t>
      </w:r>
      <w:r w:rsidR="003B1986" w:rsidRPr="00A9784B">
        <w:rPr>
          <w:rFonts w:ascii="Garamond" w:hAnsi="Garamond"/>
          <w:b/>
          <w:bCs/>
          <w:sz w:val="20"/>
          <w:szCs w:val="20"/>
        </w:rPr>
        <w:t>Value:</w:t>
      </w:r>
      <w:r w:rsidR="003B1986" w:rsidRPr="00A9784B">
        <w:rPr>
          <w:rFonts w:ascii="Garamond" w:hAnsi="Garamond"/>
          <w:sz w:val="20"/>
          <w:szCs w:val="20"/>
        </w:rPr>
        <w:t xml:space="preserve"> </w:t>
      </w:r>
      <w:r w:rsidR="009054E3" w:rsidRPr="00A9784B">
        <w:rPr>
          <w:rFonts w:ascii="Garamond" w:hAnsi="Garamond"/>
          <w:sz w:val="20"/>
          <w:szCs w:val="20"/>
        </w:rPr>
        <w:t>S</w:t>
      </w:r>
      <w:r w:rsidR="003B1986" w:rsidRPr="00A9784B">
        <w:rPr>
          <w:rFonts w:ascii="Garamond" w:hAnsi="Garamond"/>
          <w:sz w:val="20"/>
          <w:szCs w:val="20"/>
        </w:rPr>
        <w:t>omething that is held in high importance or worth.</w:t>
      </w:r>
    </w:p>
    <w:p w14:paraId="6B8EB15B" w14:textId="734C9D66" w:rsidR="003B1986" w:rsidRPr="00A9784B" w:rsidRDefault="001A3C82" w:rsidP="00A9784B">
      <w:pPr>
        <w:snapToGrid w:val="0"/>
        <w:spacing w:after="0" w:line="360" w:lineRule="auto"/>
        <w:ind w:leftChars="300" w:left="800" w:hangingChars="70" w:hanging="140"/>
        <w:rPr>
          <w:rFonts w:ascii="Garamond" w:hAnsi="Garamond"/>
          <w:sz w:val="20"/>
          <w:szCs w:val="20"/>
        </w:rPr>
      </w:pPr>
      <w:r w:rsidRPr="00A9784B">
        <w:rPr>
          <w:rFonts w:ascii="Garamond" w:eastAsia="맑은 고딕" w:hAnsi="Garamond"/>
          <w:sz w:val="20"/>
          <w:szCs w:val="20"/>
        </w:rPr>
        <w:t>•</w:t>
      </w:r>
      <w:r w:rsidRPr="00A9784B">
        <w:rPr>
          <w:rFonts w:ascii="Garamond" w:eastAsia="맑은 고딕" w:hAnsi="Garamond" w:hint="eastAsia"/>
          <w:sz w:val="20"/>
          <w:szCs w:val="20"/>
          <w:lang w:eastAsia="ko-KR"/>
        </w:rPr>
        <w:t xml:space="preserve"> </w:t>
      </w:r>
      <w:r w:rsidR="003B1986" w:rsidRPr="00A9784B">
        <w:rPr>
          <w:rFonts w:ascii="Garamond" w:hAnsi="Garamond"/>
          <w:b/>
          <w:bCs/>
          <w:sz w:val="20"/>
          <w:szCs w:val="20"/>
        </w:rPr>
        <w:t>Satisfaction:</w:t>
      </w:r>
      <w:r w:rsidR="003B1986" w:rsidRPr="00A9784B">
        <w:rPr>
          <w:rFonts w:ascii="Garamond" w:hAnsi="Garamond"/>
          <w:sz w:val="20"/>
          <w:szCs w:val="20"/>
        </w:rPr>
        <w:t xml:space="preserve"> </w:t>
      </w:r>
      <w:r w:rsidR="009054E3" w:rsidRPr="00A9784B">
        <w:rPr>
          <w:rFonts w:ascii="Garamond" w:hAnsi="Garamond"/>
          <w:sz w:val="20"/>
          <w:szCs w:val="20"/>
        </w:rPr>
        <w:t>F</w:t>
      </w:r>
      <w:r w:rsidR="003B1986" w:rsidRPr="00A9784B">
        <w:rPr>
          <w:rFonts w:ascii="Garamond" w:hAnsi="Garamond"/>
          <w:sz w:val="20"/>
          <w:szCs w:val="20"/>
        </w:rPr>
        <w:t>ulfillment of wishes or needs.</w:t>
      </w:r>
    </w:p>
    <w:p w14:paraId="5C36DC07" w14:textId="5D3F50E8" w:rsidR="003B1986" w:rsidRPr="00A9784B" w:rsidRDefault="001A3C82" w:rsidP="00A9784B">
      <w:pPr>
        <w:snapToGrid w:val="0"/>
        <w:spacing w:after="0" w:line="360" w:lineRule="auto"/>
        <w:ind w:leftChars="300" w:left="800" w:hangingChars="70" w:hanging="140"/>
        <w:rPr>
          <w:rFonts w:ascii="Garamond" w:hAnsi="Garamond"/>
          <w:sz w:val="20"/>
          <w:szCs w:val="20"/>
        </w:rPr>
      </w:pPr>
      <w:r w:rsidRPr="00A9784B">
        <w:rPr>
          <w:rFonts w:ascii="Garamond" w:eastAsia="맑은 고딕" w:hAnsi="Garamond"/>
          <w:sz w:val="20"/>
          <w:szCs w:val="20"/>
        </w:rPr>
        <w:t>•</w:t>
      </w:r>
      <w:r w:rsidRPr="00A9784B">
        <w:rPr>
          <w:rFonts w:ascii="Garamond" w:eastAsia="맑은 고딕" w:hAnsi="Garamond" w:hint="eastAsia"/>
          <w:sz w:val="20"/>
          <w:szCs w:val="20"/>
          <w:lang w:eastAsia="ko-KR"/>
        </w:rPr>
        <w:t xml:space="preserve"> </w:t>
      </w:r>
      <w:r w:rsidR="003B1986" w:rsidRPr="00A9784B">
        <w:rPr>
          <w:rFonts w:ascii="Garamond" w:hAnsi="Garamond"/>
          <w:b/>
          <w:bCs/>
          <w:sz w:val="20"/>
          <w:szCs w:val="20"/>
        </w:rPr>
        <w:t>Confidence:</w:t>
      </w:r>
      <w:r w:rsidR="003B1986" w:rsidRPr="00A9784B">
        <w:rPr>
          <w:rFonts w:ascii="Garamond" w:hAnsi="Garamond"/>
          <w:sz w:val="20"/>
          <w:szCs w:val="20"/>
        </w:rPr>
        <w:t xml:space="preserve"> </w:t>
      </w:r>
      <w:r w:rsidR="009054E3" w:rsidRPr="00A9784B">
        <w:rPr>
          <w:rFonts w:ascii="Garamond" w:hAnsi="Garamond"/>
          <w:sz w:val="20"/>
          <w:szCs w:val="20"/>
        </w:rPr>
        <w:t>T</w:t>
      </w:r>
      <w:r w:rsidR="003B1986" w:rsidRPr="00A9784B">
        <w:rPr>
          <w:rFonts w:ascii="Garamond" w:hAnsi="Garamond"/>
          <w:sz w:val="20"/>
          <w:szCs w:val="20"/>
        </w:rPr>
        <w:t>he feeling of self-assurance of one</w:t>
      </w:r>
      <w:r w:rsidR="007D07A6" w:rsidRPr="00A9784B">
        <w:rPr>
          <w:rFonts w:ascii="Garamond" w:hAnsi="Garamond"/>
          <w:sz w:val="20"/>
          <w:szCs w:val="20"/>
          <w:lang w:eastAsia="ko-KR"/>
        </w:rPr>
        <w:t>’</w:t>
      </w:r>
      <w:r w:rsidR="003B1986" w:rsidRPr="00A9784B">
        <w:rPr>
          <w:rFonts w:ascii="Garamond" w:hAnsi="Garamond"/>
          <w:sz w:val="20"/>
          <w:szCs w:val="20"/>
        </w:rPr>
        <w:t>s abilities.</w:t>
      </w:r>
    </w:p>
    <w:p w14:paraId="3FA3EF01" w14:textId="77777777" w:rsidR="003B1986" w:rsidRPr="00A9784B" w:rsidRDefault="003B1986" w:rsidP="007D07A6">
      <w:pPr>
        <w:snapToGrid w:val="0"/>
        <w:spacing w:after="0" w:line="360" w:lineRule="auto"/>
        <w:rPr>
          <w:rFonts w:ascii="Garamond" w:hAnsi="Garamond" w:cs="Times New Roman"/>
          <w:sz w:val="20"/>
          <w:szCs w:val="20"/>
        </w:rPr>
      </w:pPr>
    </w:p>
    <w:p w14:paraId="2DF7180E" w14:textId="47073A97" w:rsidR="003B1986" w:rsidRPr="00A9784B" w:rsidRDefault="003B1986" w:rsidP="007D07A6">
      <w:pPr>
        <w:pStyle w:val="BlockEndLabel"/>
        <w:snapToGrid w:val="0"/>
        <w:spacing w:before="0" w:line="360" w:lineRule="auto"/>
        <w:rPr>
          <w:rFonts w:ascii="Garamond" w:hAnsi="Garamond" w:cs="Times New Roman"/>
          <w:color w:val="auto"/>
          <w:sz w:val="20"/>
          <w:szCs w:val="20"/>
        </w:rPr>
      </w:pPr>
      <w:r w:rsidRPr="00A9784B">
        <w:rPr>
          <w:rFonts w:ascii="Garamond" w:hAnsi="Garamond" w:cs="Times New Roman"/>
          <w:color w:val="auto"/>
          <w:sz w:val="20"/>
          <w:szCs w:val="20"/>
        </w:rPr>
        <w:t xml:space="preserve">End of </w:t>
      </w:r>
      <w:r w:rsidR="007D07A6" w:rsidRPr="00A9784B">
        <w:rPr>
          <w:rFonts w:ascii="Garamond" w:hAnsi="Garamond" w:cs="Times New Roman"/>
          <w:color w:val="auto"/>
          <w:sz w:val="20"/>
          <w:szCs w:val="20"/>
        </w:rPr>
        <w:t>block: introduction and consent | start of block: inclusion/exclusion</w:t>
      </w:r>
    </w:p>
    <w:p w14:paraId="7B6294F8" w14:textId="77777777" w:rsidR="003B1986" w:rsidRPr="00A9784B" w:rsidRDefault="003B1986" w:rsidP="007D07A6">
      <w:pPr>
        <w:snapToGrid w:val="0"/>
        <w:spacing w:after="0" w:line="360" w:lineRule="auto"/>
        <w:rPr>
          <w:rFonts w:ascii="Garamond" w:hAnsi="Garamond" w:cs="Times New Roman"/>
          <w:sz w:val="20"/>
          <w:szCs w:val="20"/>
        </w:rPr>
      </w:pPr>
    </w:p>
    <w:p w14:paraId="0FF9DDAA" w14:textId="1B3B1DBF" w:rsidR="003B1986" w:rsidRPr="00A9784B" w:rsidRDefault="003B1986" w:rsidP="007D07A6">
      <w:pPr>
        <w:snapToGrid w:val="0"/>
        <w:spacing w:after="0" w:line="360" w:lineRule="auto"/>
        <w:rPr>
          <w:rFonts w:ascii="Garamond" w:hAnsi="Garamond"/>
          <w:sz w:val="20"/>
          <w:szCs w:val="20"/>
        </w:rPr>
      </w:pPr>
      <w:r w:rsidRPr="00A9784B">
        <w:rPr>
          <w:rFonts w:ascii="Garamond" w:hAnsi="Garamond"/>
          <w:b/>
          <w:bCs/>
          <w:sz w:val="20"/>
          <w:szCs w:val="20"/>
        </w:rPr>
        <w:t>Q2</w:t>
      </w:r>
      <w:r w:rsidRPr="00A9784B">
        <w:rPr>
          <w:rFonts w:ascii="Garamond" w:hAnsi="Garamond"/>
          <w:sz w:val="20"/>
          <w:szCs w:val="20"/>
        </w:rPr>
        <w:t xml:space="preserve"> Are you currently a student in a </w:t>
      </w:r>
      <w:r w:rsidR="00A9784B" w:rsidRPr="00A9784B">
        <w:rPr>
          <w:rFonts w:ascii="Garamond" w:hAnsi="Garamond"/>
          <w:sz w:val="20"/>
          <w:szCs w:val="20"/>
        </w:rPr>
        <w:t>Commission on Accreditation in Physical Therapy Education</w:t>
      </w:r>
      <w:r w:rsidR="00A9784B" w:rsidRPr="00A9784B">
        <w:rPr>
          <w:rFonts w:ascii="Garamond" w:hAnsi="Garamond"/>
          <w:sz w:val="20"/>
          <w:szCs w:val="20"/>
        </w:rPr>
        <w:t xml:space="preserve"> </w:t>
      </w:r>
      <w:r w:rsidR="00A9784B" w:rsidRPr="00A9784B">
        <w:rPr>
          <w:rFonts w:ascii="Garamond" w:hAnsi="Garamond" w:hint="eastAsia"/>
          <w:sz w:val="20"/>
          <w:szCs w:val="20"/>
          <w:lang w:eastAsia="ko-KR"/>
        </w:rPr>
        <w:t>(</w:t>
      </w:r>
      <w:r w:rsidRPr="00A9784B">
        <w:rPr>
          <w:rFonts w:ascii="Garamond" w:hAnsi="Garamond"/>
          <w:sz w:val="20"/>
          <w:szCs w:val="20"/>
        </w:rPr>
        <w:t>CAPTE</w:t>
      </w:r>
      <w:r w:rsidR="00A9784B" w:rsidRPr="00A9784B">
        <w:rPr>
          <w:rFonts w:ascii="Garamond" w:hAnsi="Garamond" w:hint="eastAsia"/>
          <w:sz w:val="20"/>
          <w:szCs w:val="20"/>
          <w:lang w:eastAsia="ko-KR"/>
        </w:rPr>
        <w:t>)</w:t>
      </w:r>
      <w:r w:rsidRPr="00A9784B">
        <w:rPr>
          <w:rFonts w:ascii="Garamond" w:hAnsi="Garamond"/>
          <w:sz w:val="20"/>
          <w:szCs w:val="20"/>
        </w:rPr>
        <w:t>-accredited physical therapy program?</w:t>
      </w:r>
    </w:p>
    <w:p w14:paraId="7FB98810" w14:textId="361614A0" w:rsidR="003B1986" w:rsidRPr="00A9784B" w:rsidRDefault="000E557F" w:rsidP="000E557F">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Yes</w:t>
      </w:r>
    </w:p>
    <w:p w14:paraId="0BA5CEB1" w14:textId="1BF8F332" w:rsidR="003B1986" w:rsidRPr="00A9784B" w:rsidRDefault="000E557F" w:rsidP="000E557F">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No</w:t>
      </w:r>
    </w:p>
    <w:p w14:paraId="0D91FB09" w14:textId="09831E27" w:rsidR="003B1986" w:rsidRPr="00A9784B" w:rsidRDefault="003B1986" w:rsidP="007D07A6">
      <w:pPr>
        <w:pStyle w:val="QSkipLogic"/>
        <w:snapToGrid w:val="0"/>
        <w:spacing w:before="0" w:after="0" w:line="360" w:lineRule="auto"/>
        <w:rPr>
          <w:rFonts w:ascii="Garamond" w:hAnsi="Garamond" w:cs="Times New Roman"/>
          <w:color w:val="auto"/>
          <w:szCs w:val="20"/>
        </w:rPr>
      </w:pPr>
      <w:r w:rsidRPr="00A9784B">
        <w:rPr>
          <w:rFonts w:ascii="Garamond" w:hAnsi="Garamond" w:cs="Times New Roman"/>
          <w:color w:val="auto"/>
          <w:szCs w:val="20"/>
        </w:rPr>
        <w:t xml:space="preserve">Skip </w:t>
      </w:r>
      <w:r w:rsidR="00E96131" w:rsidRPr="00A9784B">
        <w:rPr>
          <w:rFonts w:ascii="Garamond" w:hAnsi="Garamond" w:cs="Times New Roman"/>
          <w:color w:val="auto"/>
          <w:szCs w:val="20"/>
        </w:rPr>
        <w:t>to</w:t>
      </w:r>
      <w:r w:rsidRPr="00A9784B">
        <w:rPr>
          <w:rFonts w:ascii="Garamond" w:hAnsi="Garamond" w:cs="Times New Roman"/>
          <w:color w:val="auto"/>
          <w:szCs w:val="20"/>
        </w:rPr>
        <w:t xml:space="preserve">: End of </w:t>
      </w:r>
      <w:r w:rsidR="00E96131" w:rsidRPr="00A9784B">
        <w:rPr>
          <w:rFonts w:ascii="Garamond" w:hAnsi="Garamond" w:cs="Times New Roman"/>
          <w:color w:val="auto"/>
          <w:szCs w:val="20"/>
        </w:rPr>
        <w:t xml:space="preserve">survey </w:t>
      </w:r>
      <w:r w:rsidRPr="00A9784B">
        <w:rPr>
          <w:rFonts w:ascii="Garamond" w:hAnsi="Garamond" w:cs="Times New Roman"/>
          <w:color w:val="auto"/>
          <w:szCs w:val="20"/>
        </w:rPr>
        <w:t xml:space="preserve">If </w:t>
      </w:r>
      <w:r w:rsidR="00A9784B" w:rsidRPr="00A9784B">
        <w:rPr>
          <w:rFonts w:ascii="Garamond" w:hAnsi="Garamond" w:cs="Times New Roman" w:hint="eastAsia"/>
          <w:color w:val="auto"/>
          <w:szCs w:val="20"/>
          <w:lang w:eastAsia="ko-KR"/>
        </w:rPr>
        <w:t>a</w:t>
      </w:r>
      <w:r w:rsidRPr="00A9784B">
        <w:rPr>
          <w:rFonts w:ascii="Garamond" w:hAnsi="Garamond" w:cs="Times New Roman"/>
          <w:color w:val="auto"/>
          <w:szCs w:val="20"/>
        </w:rPr>
        <w:t>re you currently a student in a CAPTE-accredited physical therapy program? = N</w:t>
      </w:r>
      <w:r w:rsidR="00ED508C" w:rsidRPr="00A9784B">
        <w:rPr>
          <w:rFonts w:ascii="Garamond" w:hAnsi="Garamond" w:cs="Times New Roman" w:hint="eastAsia"/>
          <w:color w:val="auto"/>
          <w:szCs w:val="20"/>
          <w:lang w:eastAsia="ko-KR"/>
        </w:rPr>
        <w:t>o</w:t>
      </w:r>
    </w:p>
    <w:p w14:paraId="345833A7" w14:textId="77777777" w:rsidR="003B1986" w:rsidRPr="00A9784B" w:rsidRDefault="003B1986" w:rsidP="007D07A6">
      <w:pPr>
        <w:snapToGrid w:val="0"/>
        <w:spacing w:after="0" w:line="360" w:lineRule="auto"/>
        <w:rPr>
          <w:rFonts w:ascii="Garamond" w:hAnsi="Garamond" w:cs="Times New Roman"/>
          <w:sz w:val="20"/>
          <w:szCs w:val="20"/>
        </w:rPr>
      </w:pPr>
    </w:p>
    <w:p w14:paraId="36C26E07" w14:textId="10374813" w:rsidR="003B1986" w:rsidRPr="00A9784B" w:rsidRDefault="003B1986" w:rsidP="007D07A6">
      <w:pPr>
        <w:snapToGrid w:val="0"/>
        <w:spacing w:after="0" w:line="360" w:lineRule="auto"/>
        <w:rPr>
          <w:rFonts w:ascii="Garamond" w:hAnsi="Garamond"/>
          <w:sz w:val="20"/>
          <w:szCs w:val="20"/>
        </w:rPr>
      </w:pPr>
      <w:r w:rsidRPr="00A9784B">
        <w:rPr>
          <w:rFonts w:ascii="Garamond" w:hAnsi="Garamond"/>
          <w:b/>
          <w:bCs/>
          <w:sz w:val="20"/>
          <w:szCs w:val="20"/>
        </w:rPr>
        <w:t>Q</w:t>
      </w:r>
      <w:r w:rsidR="00390F30" w:rsidRPr="00A9784B">
        <w:rPr>
          <w:rFonts w:ascii="Garamond" w:hAnsi="Garamond"/>
          <w:b/>
          <w:bCs/>
          <w:sz w:val="20"/>
          <w:szCs w:val="20"/>
        </w:rPr>
        <w:t>3</w:t>
      </w:r>
      <w:r w:rsidRPr="00A9784B">
        <w:rPr>
          <w:rFonts w:ascii="Garamond" w:hAnsi="Garamond"/>
          <w:sz w:val="20"/>
          <w:szCs w:val="20"/>
        </w:rPr>
        <w:t xml:space="preserve"> In what region of the country is your physical therapy program located?</w:t>
      </w:r>
    </w:p>
    <w:p w14:paraId="5C03CCA5" w14:textId="62F8C8AE"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South Atlantic (DE, DC, FL, GA, MD, NC, PR, SC, VA, WV</w:t>
      </w:r>
      <w:r w:rsidR="00C23208" w:rsidRPr="00A9784B">
        <w:rPr>
          <w:rFonts w:ascii="Garamond" w:hAnsi="Garamond"/>
          <w:sz w:val="20"/>
          <w:szCs w:val="20"/>
        </w:rPr>
        <w:t>)</w:t>
      </w:r>
    </w:p>
    <w:p w14:paraId="18CEC86F" w14:textId="5D266E4D"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Middle Atlantic (NJ, NY, PA)</w:t>
      </w:r>
    </w:p>
    <w:p w14:paraId="4FEC12C7" w14:textId="2769C33C"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East North Central (IL, IN, MI, OH, WI)</w:t>
      </w:r>
    </w:p>
    <w:p w14:paraId="2E994EEF" w14:textId="3147D42F"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West North Central (IA&lt; KS&lt; MN, MO, NE, ND, SD)</w:t>
      </w:r>
    </w:p>
    <w:p w14:paraId="4A75FD37" w14:textId="4A142BB7"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West South Central (AR, LA, OK, TX</w:t>
      </w:r>
      <w:r w:rsidR="00D61C1F" w:rsidRPr="00A9784B">
        <w:rPr>
          <w:rFonts w:ascii="Garamond" w:hAnsi="Garamond"/>
          <w:sz w:val="20"/>
          <w:szCs w:val="20"/>
        </w:rPr>
        <w:t>)</w:t>
      </w:r>
    </w:p>
    <w:p w14:paraId="2B801161" w14:textId="14D3168D"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New England (CT, ME, MA, NH, RI, VT</w:t>
      </w:r>
    </w:p>
    <w:p w14:paraId="6B278D61" w14:textId="19006D64"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Pacific (AK, CA, HI, OR, WA)</w:t>
      </w:r>
    </w:p>
    <w:p w14:paraId="6767A597" w14:textId="58361F26"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East South Central (AL, KY, MS, TN)</w:t>
      </w:r>
    </w:p>
    <w:p w14:paraId="0E488CAB" w14:textId="0E3DCF91"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Mountain (AZ, CO, ID, MT, NV, NM, UT, WY)</w:t>
      </w:r>
    </w:p>
    <w:p w14:paraId="10492470" w14:textId="4423FF79" w:rsidR="003B1986" w:rsidRPr="00A9784B" w:rsidRDefault="00ED508C" w:rsidP="00ED508C">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Other (</w:t>
      </w:r>
      <w:r w:rsidR="00A9784B" w:rsidRPr="00A9784B">
        <w:rPr>
          <w:rFonts w:ascii="Garamond" w:hAnsi="Garamond" w:hint="eastAsia"/>
          <w:sz w:val="20"/>
          <w:szCs w:val="20"/>
          <w:lang w:eastAsia="ko-KR"/>
        </w:rPr>
        <w:t>o</w:t>
      </w:r>
      <w:r w:rsidR="003B1986" w:rsidRPr="00A9784B">
        <w:rPr>
          <w:rFonts w:ascii="Garamond" w:hAnsi="Garamond"/>
          <w:sz w:val="20"/>
          <w:szCs w:val="20"/>
        </w:rPr>
        <w:t>utside US: Canada, Scotland</w:t>
      </w:r>
      <w:r w:rsidRPr="00A9784B">
        <w:rPr>
          <w:rFonts w:ascii="Garamond" w:hAnsi="Garamond" w:hint="eastAsia"/>
          <w:sz w:val="20"/>
          <w:szCs w:val="20"/>
          <w:lang w:eastAsia="ko-KR"/>
        </w:rPr>
        <w:t>)</w:t>
      </w:r>
    </w:p>
    <w:p w14:paraId="789A3F4A" w14:textId="17E26326" w:rsidR="003B1986" w:rsidRPr="00A9784B" w:rsidRDefault="003B1986" w:rsidP="007D07A6">
      <w:pPr>
        <w:pStyle w:val="QSkipLogic"/>
        <w:snapToGrid w:val="0"/>
        <w:spacing w:before="0" w:after="0" w:line="360" w:lineRule="auto"/>
        <w:rPr>
          <w:rFonts w:ascii="Garamond" w:hAnsi="Garamond" w:cs="Times New Roman"/>
          <w:color w:val="auto"/>
          <w:szCs w:val="20"/>
        </w:rPr>
      </w:pPr>
      <w:r w:rsidRPr="00A9784B">
        <w:rPr>
          <w:rFonts w:ascii="Garamond" w:hAnsi="Garamond" w:cs="Times New Roman"/>
          <w:color w:val="auto"/>
          <w:szCs w:val="20"/>
        </w:rPr>
        <w:t xml:space="preserve">Skip </w:t>
      </w:r>
      <w:r w:rsidR="00E96131" w:rsidRPr="00A9784B">
        <w:rPr>
          <w:rFonts w:ascii="Garamond" w:hAnsi="Garamond" w:cs="Times New Roman"/>
          <w:color w:val="auto"/>
          <w:szCs w:val="20"/>
        </w:rPr>
        <w:t>to</w:t>
      </w:r>
      <w:r w:rsidRPr="00A9784B">
        <w:rPr>
          <w:rFonts w:ascii="Garamond" w:hAnsi="Garamond" w:cs="Times New Roman"/>
          <w:color w:val="auto"/>
          <w:szCs w:val="20"/>
        </w:rPr>
        <w:t xml:space="preserve">: End of </w:t>
      </w:r>
      <w:r w:rsidR="00ED508C" w:rsidRPr="00A9784B">
        <w:rPr>
          <w:rFonts w:ascii="Garamond" w:hAnsi="Garamond" w:cs="Times New Roman"/>
          <w:color w:val="auto"/>
          <w:szCs w:val="20"/>
        </w:rPr>
        <w:t xml:space="preserve">survey </w:t>
      </w:r>
      <w:r w:rsidRPr="00A9784B">
        <w:rPr>
          <w:rFonts w:ascii="Garamond" w:hAnsi="Garamond" w:cs="Times New Roman"/>
          <w:color w:val="auto"/>
          <w:szCs w:val="20"/>
        </w:rPr>
        <w:t xml:space="preserve">If </w:t>
      </w:r>
      <w:r w:rsidR="00E96131" w:rsidRPr="00A9784B">
        <w:rPr>
          <w:rFonts w:ascii="Garamond" w:hAnsi="Garamond" w:cs="Times New Roman"/>
          <w:color w:val="auto"/>
          <w:szCs w:val="20"/>
        </w:rPr>
        <w:t>in</w:t>
      </w:r>
      <w:r w:rsidRPr="00A9784B">
        <w:rPr>
          <w:rFonts w:ascii="Garamond" w:hAnsi="Garamond" w:cs="Times New Roman"/>
          <w:color w:val="auto"/>
          <w:szCs w:val="20"/>
        </w:rPr>
        <w:t xml:space="preserve"> what region of the country is your physical therapy program located? = Other (</w:t>
      </w:r>
      <w:r w:rsidR="00ED508C" w:rsidRPr="00A9784B">
        <w:rPr>
          <w:rFonts w:ascii="Garamond" w:hAnsi="Garamond" w:cs="Times New Roman"/>
          <w:color w:val="auto"/>
          <w:szCs w:val="20"/>
        </w:rPr>
        <w:t xml:space="preserve">outside </w:t>
      </w:r>
      <w:r w:rsidRPr="00A9784B">
        <w:rPr>
          <w:rFonts w:ascii="Garamond" w:hAnsi="Garamond" w:cs="Times New Roman"/>
          <w:color w:val="auto"/>
          <w:szCs w:val="20"/>
        </w:rPr>
        <w:t>US: Canada, Scotland)</w:t>
      </w:r>
    </w:p>
    <w:p w14:paraId="7FBB432B" w14:textId="77777777" w:rsidR="004903B8" w:rsidRPr="00A9784B" w:rsidRDefault="004903B8" w:rsidP="007D07A6">
      <w:pPr>
        <w:snapToGrid w:val="0"/>
        <w:spacing w:after="0" w:line="360" w:lineRule="auto"/>
        <w:rPr>
          <w:rFonts w:ascii="Garamond" w:hAnsi="Garamond"/>
          <w:sz w:val="20"/>
          <w:szCs w:val="20"/>
        </w:rPr>
      </w:pPr>
    </w:p>
    <w:p w14:paraId="54356EED" w14:textId="77777777" w:rsidR="007D07A6" w:rsidRPr="00A9784B" w:rsidRDefault="003B1986" w:rsidP="007D07A6">
      <w:pPr>
        <w:snapToGrid w:val="0"/>
        <w:spacing w:after="0" w:line="360" w:lineRule="auto"/>
        <w:rPr>
          <w:rFonts w:ascii="Garamond" w:hAnsi="Garamond"/>
          <w:sz w:val="20"/>
          <w:szCs w:val="20"/>
        </w:rPr>
      </w:pPr>
      <w:proofErr w:type="gramStart"/>
      <w:r w:rsidRPr="00A9784B">
        <w:rPr>
          <w:rFonts w:ascii="Garamond" w:hAnsi="Garamond"/>
          <w:b/>
          <w:bCs/>
          <w:sz w:val="20"/>
          <w:szCs w:val="20"/>
        </w:rPr>
        <w:t>Q</w:t>
      </w:r>
      <w:r w:rsidR="003039A9" w:rsidRPr="00A9784B">
        <w:rPr>
          <w:rFonts w:ascii="Garamond" w:hAnsi="Garamond"/>
          <w:b/>
          <w:bCs/>
          <w:sz w:val="20"/>
          <w:szCs w:val="20"/>
        </w:rPr>
        <w:t>4</w:t>
      </w:r>
      <w:proofErr w:type="gramEnd"/>
      <w:r w:rsidRPr="00A9784B">
        <w:rPr>
          <w:rFonts w:ascii="Garamond" w:hAnsi="Garamond"/>
          <w:sz w:val="20"/>
          <w:szCs w:val="20"/>
        </w:rPr>
        <w:t xml:space="preserve"> Have you had experiences with real patients during your physical therapy didactic curriculum?</w:t>
      </w:r>
    </w:p>
    <w:p w14:paraId="507B0360" w14:textId="4FA522B9" w:rsidR="003B1986" w:rsidRPr="00A9784B" w:rsidRDefault="003B1986" w:rsidP="007D07A6">
      <w:pPr>
        <w:snapToGrid w:val="0"/>
        <w:spacing w:after="0" w:line="360" w:lineRule="auto"/>
        <w:rPr>
          <w:rFonts w:ascii="Garamond" w:hAnsi="Garamond"/>
          <w:sz w:val="20"/>
          <w:szCs w:val="20"/>
        </w:rPr>
      </w:pPr>
      <w:r w:rsidRPr="00A9784B">
        <w:rPr>
          <w:rFonts w:ascii="Garamond" w:hAnsi="Garamond"/>
          <w:sz w:val="20"/>
          <w:szCs w:val="20"/>
        </w:rPr>
        <w:lastRenderedPageBreak/>
        <w:t>(A real patient is a person who has an impairment due to natural causes or an individual without impairments presenting typically. Real patients are not simulating any portion of the impairment or deficit.)</w:t>
      </w:r>
    </w:p>
    <w:p w14:paraId="1A3D5FB5" w14:textId="6AD6AC34" w:rsidR="003B1986" w:rsidRPr="00A9784B" w:rsidRDefault="00E96131" w:rsidP="00E96131">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Yes</w:t>
      </w:r>
    </w:p>
    <w:p w14:paraId="3F8D5076" w14:textId="3BB9507F" w:rsidR="003B1986" w:rsidRPr="00A9784B" w:rsidRDefault="00E96131" w:rsidP="00E96131">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No</w:t>
      </w:r>
    </w:p>
    <w:p w14:paraId="664DF69D" w14:textId="3C5D52FB" w:rsidR="003B1986" w:rsidRPr="00A9784B" w:rsidRDefault="003B1986" w:rsidP="007D07A6">
      <w:pPr>
        <w:pStyle w:val="QSkipLogic"/>
        <w:snapToGrid w:val="0"/>
        <w:spacing w:before="0" w:after="0" w:line="360" w:lineRule="auto"/>
        <w:rPr>
          <w:rFonts w:ascii="Garamond" w:hAnsi="Garamond" w:cs="Times New Roman"/>
          <w:color w:val="auto"/>
          <w:szCs w:val="20"/>
        </w:rPr>
      </w:pPr>
      <w:r w:rsidRPr="00A9784B">
        <w:rPr>
          <w:rFonts w:ascii="Garamond" w:hAnsi="Garamond" w:cs="Times New Roman"/>
          <w:color w:val="auto"/>
          <w:szCs w:val="20"/>
        </w:rPr>
        <w:t xml:space="preserve">Skip </w:t>
      </w:r>
      <w:r w:rsidR="00E96131" w:rsidRPr="00A9784B">
        <w:rPr>
          <w:rFonts w:ascii="Garamond" w:hAnsi="Garamond" w:cs="Times New Roman"/>
          <w:color w:val="auto"/>
          <w:szCs w:val="20"/>
        </w:rPr>
        <w:t>to</w:t>
      </w:r>
      <w:r w:rsidRPr="00A9784B">
        <w:rPr>
          <w:rFonts w:ascii="Garamond" w:hAnsi="Garamond" w:cs="Times New Roman"/>
          <w:color w:val="auto"/>
          <w:szCs w:val="20"/>
        </w:rPr>
        <w:t xml:space="preserve">: End of </w:t>
      </w:r>
      <w:r w:rsidR="00E96131" w:rsidRPr="00A9784B">
        <w:rPr>
          <w:rFonts w:ascii="Garamond" w:hAnsi="Garamond" w:cs="Times New Roman"/>
          <w:color w:val="auto"/>
          <w:szCs w:val="20"/>
        </w:rPr>
        <w:t xml:space="preserve">survey </w:t>
      </w:r>
      <w:r w:rsidRPr="00A9784B">
        <w:rPr>
          <w:rFonts w:ascii="Garamond" w:hAnsi="Garamond" w:cs="Times New Roman"/>
          <w:color w:val="auto"/>
          <w:szCs w:val="20"/>
        </w:rPr>
        <w:t xml:space="preserve">If </w:t>
      </w:r>
      <w:r w:rsidR="00E96131" w:rsidRPr="00A9784B">
        <w:rPr>
          <w:rFonts w:ascii="Garamond" w:hAnsi="Garamond" w:cs="Times New Roman"/>
          <w:color w:val="auto"/>
          <w:szCs w:val="20"/>
        </w:rPr>
        <w:t xml:space="preserve">have </w:t>
      </w:r>
      <w:r w:rsidRPr="00A9784B">
        <w:rPr>
          <w:rFonts w:ascii="Garamond" w:hAnsi="Garamond" w:cs="Times New Roman"/>
          <w:color w:val="auto"/>
          <w:szCs w:val="20"/>
        </w:rPr>
        <w:t>you had experiences with real patients during your physical therapy didactic curriculum? (A... = No</w:t>
      </w:r>
    </w:p>
    <w:p w14:paraId="57FAE323" w14:textId="63453FBF" w:rsidR="003B1986" w:rsidRPr="00A9784B" w:rsidRDefault="003B1986" w:rsidP="007D07A6">
      <w:pPr>
        <w:pStyle w:val="QSkipLogic"/>
        <w:snapToGrid w:val="0"/>
        <w:spacing w:before="0" w:after="0" w:line="360" w:lineRule="auto"/>
        <w:rPr>
          <w:rFonts w:ascii="Garamond" w:hAnsi="Garamond" w:cs="Times New Roman"/>
          <w:color w:val="auto"/>
          <w:szCs w:val="20"/>
        </w:rPr>
      </w:pPr>
      <w:r w:rsidRPr="00A9784B">
        <w:rPr>
          <w:rFonts w:ascii="Garamond" w:hAnsi="Garamond" w:cs="Times New Roman"/>
          <w:color w:val="auto"/>
          <w:szCs w:val="20"/>
        </w:rPr>
        <w:t xml:space="preserve">Skip </w:t>
      </w:r>
      <w:r w:rsidR="00E96131" w:rsidRPr="00A9784B">
        <w:rPr>
          <w:rFonts w:ascii="Garamond" w:hAnsi="Garamond" w:cs="Times New Roman"/>
          <w:color w:val="auto"/>
          <w:szCs w:val="20"/>
        </w:rPr>
        <w:t>to</w:t>
      </w:r>
      <w:r w:rsidRPr="00A9784B">
        <w:rPr>
          <w:rFonts w:ascii="Garamond" w:hAnsi="Garamond" w:cs="Times New Roman"/>
          <w:color w:val="auto"/>
          <w:szCs w:val="20"/>
        </w:rPr>
        <w:t>: Q16 If Have you had experiences with real patients during your physical therapy didactic curriculum? (A... = Yes</w:t>
      </w:r>
    </w:p>
    <w:p w14:paraId="4EE8AA74" w14:textId="77777777" w:rsidR="003B1986" w:rsidRPr="00A9784B" w:rsidRDefault="003B1986" w:rsidP="007D07A6">
      <w:pPr>
        <w:snapToGrid w:val="0"/>
        <w:spacing w:after="0" w:line="360" w:lineRule="auto"/>
        <w:rPr>
          <w:rFonts w:ascii="Garamond" w:hAnsi="Garamond" w:cs="Times New Roman"/>
          <w:sz w:val="20"/>
          <w:szCs w:val="20"/>
        </w:rPr>
      </w:pPr>
    </w:p>
    <w:p w14:paraId="4EDFFDD4" w14:textId="16B92575" w:rsidR="003B1986" w:rsidRPr="00A9784B" w:rsidRDefault="003B1986" w:rsidP="007D07A6">
      <w:pPr>
        <w:snapToGrid w:val="0"/>
        <w:spacing w:after="0" w:line="360" w:lineRule="auto"/>
        <w:rPr>
          <w:rFonts w:ascii="Garamond" w:hAnsi="Garamond"/>
          <w:sz w:val="20"/>
          <w:szCs w:val="20"/>
        </w:rPr>
      </w:pPr>
      <w:r w:rsidRPr="00A9784B">
        <w:rPr>
          <w:rFonts w:ascii="Garamond" w:hAnsi="Garamond"/>
          <w:b/>
          <w:bCs/>
          <w:sz w:val="20"/>
          <w:szCs w:val="20"/>
        </w:rPr>
        <w:t>Q</w:t>
      </w:r>
      <w:r w:rsidR="003039A9" w:rsidRPr="00A9784B">
        <w:rPr>
          <w:rFonts w:ascii="Garamond" w:hAnsi="Garamond"/>
          <w:b/>
          <w:bCs/>
          <w:sz w:val="20"/>
          <w:szCs w:val="20"/>
        </w:rPr>
        <w:t>5</w:t>
      </w:r>
      <w:r w:rsidRPr="00A9784B">
        <w:rPr>
          <w:rFonts w:ascii="Garamond" w:hAnsi="Garamond"/>
          <w:sz w:val="20"/>
          <w:szCs w:val="20"/>
        </w:rPr>
        <w:t xml:space="preserve"> To the best of your recollection, please indicate the number of sessions/experiences with real patients (during your didactic education) that you have had. Please count multiple sessions with the same patient as a separate session/experience, no matter the length of time spent with the real patient. For example, 1 test performed at one time and an evaluation performed at another would count as 2 experiences.</w:t>
      </w:r>
    </w:p>
    <w:p w14:paraId="091E5D83" w14:textId="77777777" w:rsidR="00E96131" w:rsidRPr="00A9784B" w:rsidRDefault="00E96131" w:rsidP="007D07A6">
      <w:pPr>
        <w:snapToGrid w:val="0"/>
        <w:spacing w:after="0" w:line="360" w:lineRule="auto"/>
        <w:rPr>
          <w:rFonts w:ascii="Garamond" w:hAnsi="Garamond"/>
          <w:sz w:val="20"/>
          <w:szCs w:val="20"/>
        </w:rPr>
      </w:pPr>
    </w:p>
    <w:p w14:paraId="7241A919" w14:textId="311A470A" w:rsidR="003B1986" w:rsidRDefault="003B1986" w:rsidP="00A9784B">
      <w:pPr>
        <w:snapToGrid w:val="0"/>
        <w:spacing w:after="0" w:line="360" w:lineRule="auto"/>
        <w:rPr>
          <w:rFonts w:ascii="Garamond" w:hAnsi="Garamond" w:cs="Times New Roman"/>
          <w:sz w:val="20"/>
          <w:szCs w:val="20"/>
        </w:rPr>
      </w:pPr>
      <w:r w:rsidRPr="00A9784B">
        <w:rPr>
          <w:rFonts w:ascii="Garamond" w:hAnsi="Garamond" w:cs="Times New Roman"/>
          <w:sz w:val="20"/>
          <w:szCs w:val="20"/>
        </w:rPr>
        <w:t xml:space="preserve">▼ 1 ... 21+ </w:t>
      </w:r>
    </w:p>
    <w:p w14:paraId="7C41F704" w14:textId="77777777" w:rsidR="00A9784B" w:rsidRPr="00A9784B" w:rsidRDefault="00A9784B" w:rsidP="00A9784B">
      <w:pPr>
        <w:snapToGrid w:val="0"/>
        <w:spacing w:after="0" w:line="360" w:lineRule="auto"/>
        <w:rPr>
          <w:rFonts w:ascii="Garamond" w:hAnsi="Garamond" w:cs="Times New Roman"/>
          <w:sz w:val="20"/>
          <w:szCs w:val="20"/>
        </w:rPr>
      </w:pPr>
    </w:p>
    <w:p w14:paraId="2F7E5CDC" w14:textId="374CAD54" w:rsidR="003B1986" w:rsidRPr="00A9784B" w:rsidRDefault="003B1986" w:rsidP="007D07A6">
      <w:pPr>
        <w:snapToGrid w:val="0"/>
        <w:spacing w:after="0" w:line="360" w:lineRule="auto"/>
        <w:rPr>
          <w:rFonts w:ascii="Garamond" w:hAnsi="Garamond"/>
          <w:i/>
          <w:iCs/>
          <w:sz w:val="20"/>
          <w:szCs w:val="20"/>
        </w:rPr>
      </w:pPr>
      <w:r w:rsidRPr="00A9784B">
        <w:rPr>
          <w:rFonts w:ascii="Garamond" w:hAnsi="Garamond"/>
          <w:i/>
          <w:iCs/>
          <w:sz w:val="20"/>
          <w:szCs w:val="20"/>
          <w:highlight w:val="lightGray"/>
        </w:rPr>
        <w:t xml:space="preserve">Display </w:t>
      </w:r>
      <w:r w:rsidR="00E96131" w:rsidRPr="00A9784B">
        <w:rPr>
          <w:rFonts w:ascii="Garamond" w:hAnsi="Garamond" w:hint="eastAsia"/>
          <w:i/>
          <w:iCs/>
          <w:sz w:val="20"/>
          <w:szCs w:val="20"/>
          <w:highlight w:val="lightGray"/>
          <w:lang w:eastAsia="ko-KR"/>
        </w:rPr>
        <w:t>t</w:t>
      </w:r>
      <w:r w:rsidRPr="00A9784B">
        <w:rPr>
          <w:rFonts w:ascii="Garamond" w:hAnsi="Garamond"/>
          <w:i/>
          <w:iCs/>
          <w:sz w:val="20"/>
          <w:szCs w:val="20"/>
          <w:highlight w:val="lightGray"/>
        </w:rPr>
        <w:t xml:space="preserve">his </w:t>
      </w:r>
      <w:r w:rsidR="00E96131" w:rsidRPr="00A9784B">
        <w:rPr>
          <w:rFonts w:ascii="Garamond" w:hAnsi="Garamond" w:hint="eastAsia"/>
          <w:i/>
          <w:iCs/>
          <w:sz w:val="20"/>
          <w:szCs w:val="20"/>
          <w:highlight w:val="lightGray"/>
          <w:lang w:eastAsia="ko-KR"/>
        </w:rPr>
        <w:t>q</w:t>
      </w:r>
      <w:r w:rsidRPr="00A9784B">
        <w:rPr>
          <w:rFonts w:ascii="Garamond" w:hAnsi="Garamond"/>
          <w:i/>
          <w:iCs/>
          <w:sz w:val="20"/>
          <w:szCs w:val="20"/>
          <w:highlight w:val="lightGray"/>
        </w:rPr>
        <w:t>uestion:</w:t>
      </w:r>
      <w:r w:rsidR="00C23208" w:rsidRPr="00A9784B">
        <w:rPr>
          <w:rFonts w:ascii="Garamond" w:hAnsi="Garamond"/>
          <w:i/>
          <w:iCs/>
          <w:sz w:val="20"/>
          <w:szCs w:val="20"/>
          <w:highlight w:val="lightGray"/>
        </w:rPr>
        <w:t xml:space="preserve"> </w:t>
      </w:r>
      <w:r w:rsidRPr="00A9784B">
        <w:rPr>
          <w:rFonts w:ascii="Garamond" w:hAnsi="Garamond"/>
          <w:i/>
          <w:iCs/>
          <w:sz w:val="20"/>
          <w:szCs w:val="20"/>
          <w:highlight w:val="lightGray"/>
        </w:rPr>
        <w:t xml:space="preserve">If </w:t>
      </w:r>
      <w:r w:rsidR="00E96131" w:rsidRPr="00A9784B">
        <w:rPr>
          <w:rFonts w:ascii="Garamond" w:hAnsi="Garamond" w:hint="eastAsia"/>
          <w:i/>
          <w:iCs/>
          <w:sz w:val="20"/>
          <w:szCs w:val="20"/>
          <w:highlight w:val="lightGray"/>
          <w:lang w:eastAsia="ko-KR"/>
        </w:rPr>
        <w:t>t</w:t>
      </w:r>
      <w:r w:rsidRPr="00A9784B">
        <w:rPr>
          <w:rFonts w:ascii="Garamond" w:hAnsi="Garamond"/>
          <w:i/>
          <w:iCs/>
          <w:sz w:val="20"/>
          <w:szCs w:val="20"/>
          <w:highlight w:val="lightGray"/>
        </w:rPr>
        <w:t>o the best of your recollection, please indicate the number of sessions/experiences with real pa... = 21+</w:t>
      </w:r>
    </w:p>
    <w:p w14:paraId="1DBD41E2" w14:textId="77777777" w:rsidR="003B1986" w:rsidRPr="00A9784B" w:rsidRDefault="003B1986" w:rsidP="007D07A6">
      <w:pPr>
        <w:snapToGrid w:val="0"/>
        <w:spacing w:after="0" w:line="360" w:lineRule="auto"/>
        <w:rPr>
          <w:rFonts w:ascii="Garamond" w:hAnsi="Garamond"/>
          <w:sz w:val="20"/>
          <w:szCs w:val="20"/>
        </w:rPr>
      </w:pPr>
    </w:p>
    <w:p w14:paraId="00954C67" w14:textId="7E210169" w:rsidR="003B1986" w:rsidRPr="00A9784B" w:rsidRDefault="003B1986" w:rsidP="007D07A6">
      <w:pPr>
        <w:snapToGrid w:val="0"/>
        <w:spacing w:after="0" w:line="360" w:lineRule="auto"/>
        <w:rPr>
          <w:rFonts w:ascii="Garamond" w:hAnsi="Garamond"/>
          <w:sz w:val="20"/>
          <w:szCs w:val="20"/>
        </w:rPr>
      </w:pPr>
      <w:r w:rsidRPr="00A9784B">
        <w:rPr>
          <w:rFonts w:ascii="Garamond" w:hAnsi="Garamond"/>
          <w:b/>
          <w:bCs/>
          <w:sz w:val="20"/>
          <w:szCs w:val="20"/>
        </w:rPr>
        <w:t>Q</w:t>
      </w:r>
      <w:r w:rsidR="003039A9" w:rsidRPr="00A9784B">
        <w:rPr>
          <w:rFonts w:ascii="Garamond" w:hAnsi="Garamond"/>
          <w:b/>
          <w:bCs/>
          <w:sz w:val="20"/>
          <w:szCs w:val="20"/>
        </w:rPr>
        <w:t>5a</w:t>
      </w:r>
      <w:r w:rsidRPr="00A9784B">
        <w:rPr>
          <w:rFonts w:ascii="Garamond" w:hAnsi="Garamond"/>
          <w:sz w:val="20"/>
          <w:szCs w:val="20"/>
        </w:rPr>
        <w:t xml:space="preserve"> If greater than 21 sessions/experiences, please estimate the number of sessions/experiences in the text box below.</w:t>
      </w:r>
    </w:p>
    <w:p w14:paraId="043E0391" w14:textId="77777777" w:rsidR="003B1986" w:rsidRPr="00A9784B" w:rsidRDefault="003B1986" w:rsidP="007D07A6">
      <w:pPr>
        <w:snapToGrid w:val="0"/>
        <w:spacing w:after="0" w:line="360" w:lineRule="auto"/>
        <w:rPr>
          <w:rFonts w:ascii="Garamond" w:hAnsi="Garamond"/>
          <w:sz w:val="20"/>
          <w:szCs w:val="20"/>
        </w:rPr>
      </w:pPr>
    </w:p>
    <w:p w14:paraId="6C294257" w14:textId="3D81081D" w:rsidR="003B1986" w:rsidRPr="00A9784B" w:rsidRDefault="003B1986" w:rsidP="007D07A6">
      <w:pPr>
        <w:snapToGrid w:val="0"/>
        <w:spacing w:after="0" w:line="360" w:lineRule="auto"/>
        <w:rPr>
          <w:rFonts w:ascii="Garamond" w:hAnsi="Garamond"/>
          <w:b/>
          <w:bCs/>
          <w:sz w:val="20"/>
          <w:szCs w:val="20"/>
        </w:rPr>
      </w:pPr>
      <w:r w:rsidRPr="00A9784B">
        <w:rPr>
          <w:rFonts w:ascii="Garamond" w:hAnsi="Garamond"/>
          <w:b/>
          <w:bCs/>
          <w:sz w:val="20"/>
          <w:szCs w:val="20"/>
        </w:rPr>
        <w:t xml:space="preserve">End </w:t>
      </w:r>
      <w:r w:rsidR="00E96131" w:rsidRPr="00A9784B">
        <w:rPr>
          <w:rFonts w:ascii="Garamond" w:hAnsi="Garamond"/>
          <w:b/>
          <w:bCs/>
          <w:sz w:val="20"/>
          <w:szCs w:val="20"/>
        </w:rPr>
        <w:t xml:space="preserve">of block: inclusion/exclusion questions | start of block: block </w:t>
      </w:r>
      <w:r w:rsidRPr="00A9784B">
        <w:rPr>
          <w:rFonts w:ascii="Garamond" w:hAnsi="Garamond"/>
          <w:b/>
          <w:bCs/>
          <w:sz w:val="20"/>
          <w:szCs w:val="20"/>
        </w:rPr>
        <w:t>8</w:t>
      </w:r>
    </w:p>
    <w:p w14:paraId="39BEC1E1" w14:textId="77777777" w:rsidR="00D61C1F" w:rsidRPr="00A9784B" w:rsidRDefault="00D61C1F" w:rsidP="007D07A6">
      <w:pPr>
        <w:widowControl w:val="0"/>
        <w:autoSpaceDE w:val="0"/>
        <w:autoSpaceDN w:val="0"/>
        <w:snapToGrid w:val="0"/>
        <w:spacing w:after="0" w:line="360" w:lineRule="auto"/>
        <w:rPr>
          <w:rFonts w:ascii="Garamond" w:hAnsi="Garamond" w:cs="Times New Roman"/>
          <w:sz w:val="20"/>
          <w:szCs w:val="20"/>
          <w:shd w:val="clear" w:color="auto" w:fill="FFFFFF"/>
        </w:rPr>
      </w:pPr>
    </w:p>
    <w:p w14:paraId="6532C5B5" w14:textId="77777777" w:rsidR="00A9784B" w:rsidRDefault="003B1986" w:rsidP="007D07A6">
      <w:pPr>
        <w:widowControl w:val="0"/>
        <w:autoSpaceDE w:val="0"/>
        <w:autoSpaceDN w:val="0"/>
        <w:snapToGrid w:val="0"/>
        <w:spacing w:after="0" w:line="360" w:lineRule="auto"/>
        <w:rPr>
          <w:rFonts w:ascii="Garamond" w:hAnsi="Garamond" w:cs="Times New Roman"/>
          <w:b/>
          <w:bCs/>
          <w:sz w:val="20"/>
          <w:szCs w:val="20"/>
          <w:shd w:val="clear" w:color="auto" w:fill="FFFFFF"/>
        </w:rPr>
      </w:pPr>
      <w:r w:rsidRPr="00A9784B">
        <w:rPr>
          <w:rFonts w:ascii="Garamond" w:hAnsi="Garamond" w:cs="Times New Roman"/>
          <w:b/>
          <w:bCs/>
          <w:sz w:val="20"/>
          <w:szCs w:val="20"/>
          <w:shd w:val="clear" w:color="auto" w:fill="FFFFFF"/>
        </w:rPr>
        <w:t xml:space="preserve">Matrix </w:t>
      </w:r>
      <w:r w:rsidR="00E96131" w:rsidRPr="00A9784B">
        <w:rPr>
          <w:rFonts w:ascii="Garamond" w:hAnsi="Garamond" w:cs="Times New Roman"/>
          <w:b/>
          <w:bCs/>
          <w:sz w:val="20"/>
          <w:szCs w:val="20"/>
          <w:shd w:val="clear" w:color="auto" w:fill="FFFFFF"/>
        </w:rPr>
        <w:t>questions</w:t>
      </w:r>
    </w:p>
    <w:p w14:paraId="4576BD9C" w14:textId="77777777" w:rsidR="00E4253D" w:rsidRDefault="00E4253D" w:rsidP="007D07A6">
      <w:pPr>
        <w:widowControl w:val="0"/>
        <w:autoSpaceDE w:val="0"/>
        <w:autoSpaceDN w:val="0"/>
        <w:snapToGrid w:val="0"/>
        <w:spacing w:after="0" w:line="360" w:lineRule="auto"/>
        <w:rPr>
          <w:rFonts w:ascii="Garamond" w:hAnsi="Garamond" w:cs="Times New Roman"/>
          <w:b/>
          <w:bCs/>
          <w:sz w:val="20"/>
          <w:szCs w:val="20"/>
          <w:shd w:val="clear" w:color="auto" w:fill="FFFFFF"/>
        </w:rPr>
      </w:pPr>
    </w:p>
    <w:p w14:paraId="6C9821AD" w14:textId="6F748C2E" w:rsidR="003B1986" w:rsidRPr="00A9784B" w:rsidRDefault="003B1986" w:rsidP="007D07A6">
      <w:pPr>
        <w:widowControl w:val="0"/>
        <w:autoSpaceDE w:val="0"/>
        <w:autoSpaceDN w:val="0"/>
        <w:snapToGrid w:val="0"/>
        <w:spacing w:after="0" w:line="360" w:lineRule="auto"/>
        <w:rPr>
          <w:rFonts w:ascii="Garamond" w:hAnsi="Garamond" w:cs="Times New Roman"/>
          <w:b/>
          <w:bCs/>
          <w:sz w:val="20"/>
          <w:szCs w:val="20"/>
          <w:shd w:val="clear" w:color="auto" w:fill="FFFFFF"/>
        </w:rPr>
      </w:pPr>
      <w:r w:rsidRPr="00A9784B">
        <w:rPr>
          <w:rFonts w:ascii="Garamond" w:hAnsi="Garamond" w:cs="Times New Roman"/>
          <w:b/>
          <w:bCs/>
          <w:sz w:val="20"/>
          <w:szCs w:val="20"/>
          <w:shd w:val="clear" w:color="auto" w:fill="FFFFFF"/>
        </w:rPr>
        <w:t xml:space="preserve">Overall </w:t>
      </w:r>
      <w:r w:rsidR="00E96131" w:rsidRPr="00A9784B">
        <w:rPr>
          <w:rFonts w:ascii="Garamond" w:hAnsi="Garamond" w:cs="Times New Roman"/>
          <w:b/>
          <w:bCs/>
          <w:sz w:val="20"/>
          <w:szCs w:val="20"/>
          <w:shd w:val="clear" w:color="auto" w:fill="FFFFFF"/>
        </w:rPr>
        <w:t>learning matrix</w:t>
      </w:r>
    </w:p>
    <w:p w14:paraId="2350C902" w14:textId="77777777" w:rsidR="003B1986" w:rsidRDefault="003B1986" w:rsidP="007D07A6">
      <w:pPr>
        <w:widowControl w:val="0"/>
        <w:autoSpaceDE w:val="0"/>
        <w:autoSpaceDN w:val="0"/>
        <w:snapToGrid w:val="0"/>
        <w:spacing w:after="0" w:line="360" w:lineRule="auto"/>
        <w:rPr>
          <w:rFonts w:ascii="Garamond" w:hAnsi="Garamond" w:cs="Times New Roman"/>
          <w:b/>
          <w:bCs/>
          <w:sz w:val="20"/>
          <w:szCs w:val="20"/>
          <w:shd w:val="clear" w:color="auto" w:fill="FFFFFF"/>
          <w:lang w:eastAsia="ko-KR"/>
        </w:rPr>
      </w:pPr>
      <w:r w:rsidRPr="00A9784B">
        <w:rPr>
          <w:rFonts w:ascii="Garamond" w:hAnsi="Garamond" w:cs="Times New Roman"/>
          <w:noProof/>
          <w:sz w:val="20"/>
          <w:szCs w:val="20"/>
        </w:rPr>
        <w:drawing>
          <wp:inline distT="0" distB="0" distL="0" distR="0" wp14:anchorId="2C2A4045" wp14:editId="5E978A01">
            <wp:extent cx="5969000" cy="3461933"/>
            <wp:effectExtent l="0" t="0" r="0" b="5715"/>
            <wp:docPr id="1788029628" name="Picture 1" descr="A white sheet with black text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029628" name="Picture 1" descr="A white sheet with black text and dots&#10;&#10;Description automatically generated with medium confidence"/>
                    <pic:cNvPicPr/>
                  </pic:nvPicPr>
                  <pic:blipFill>
                    <a:blip r:embed="rId8"/>
                    <a:stretch>
                      <a:fillRect/>
                    </a:stretch>
                  </pic:blipFill>
                  <pic:spPr>
                    <a:xfrm>
                      <a:off x="0" y="0"/>
                      <a:ext cx="6012304" cy="3487049"/>
                    </a:xfrm>
                    <a:prstGeom prst="rect">
                      <a:avLst/>
                    </a:prstGeom>
                  </pic:spPr>
                </pic:pic>
              </a:graphicData>
            </a:graphic>
          </wp:inline>
        </w:drawing>
      </w:r>
    </w:p>
    <w:p w14:paraId="462F4794" w14:textId="77777777" w:rsidR="00E4253D" w:rsidRPr="00A9784B" w:rsidRDefault="00E4253D" w:rsidP="007D07A6">
      <w:pPr>
        <w:widowControl w:val="0"/>
        <w:autoSpaceDE w:val="0"/>
        <w:autoSpaceDN w:val="0"/>
        <w:snapToGrid w:val="0"/>
        <w:spacing w:after="0" w:line="360" w:lineRule="auto"/>
        <w:rPr>
          <w:rFonts w:ascii="Garamond" w:hAnsi="Garamond" w:cs="Times New Roman" w:hint="eastAsia"/>
          <w:b/>
          <w:bCs/>
          <w:sz w:val="20"/>
          <w:szCs w:val="20"/>
          <w:shd w:val="clear" w:color="auto" w:fill="FFFFFF"/>
          <w:lang w:eastAsia="ko-KR"/>
        </w:rPr>
      </w:pPr>
    </w:p>
    <w:p w14:paraId="6D3C1F93" w14:textId="419DEADF" w:rsidR="003B1986" w:rsidRPr="00A9784B" w:rsidRDefault="003B1986" w:rsidP="007D07A6">
      <w:pPr>
        <w:widowControl w:val="0"/>
        <w:autoSpaceDE w:val="0"/>
        <w:autoSpaceDN w:val="0"/>
        <w:snapToGrid w:val="0"/>
        <w:spacing w:after="0" w:line="360" w:lineRule="auto"/>
        <w:rPr>
          <w:rFonts w:ascii="Garamond" w:hAnsi="Garamond" w:cs="Times New Roman"/>
          <w:b/>
          <w:bCs/>
          <w:sz w:val="20"/>
          <w:szCs w:val="20"/>
          <w:shd w:val="clear" w:color="auto" w:fill="FFFFFF"/>
        </w:rPr>
      </w:pPr>
      <w:r w:rsidRPr="00A9784B">
        <w:rPr>
          <w:rFonts w:ascii="Garamond" w:hAnsi="Garamond" w:cs="Times New Roman"/>
          <w:b/>
          <w:bCs/>
          <w:sz w:val="20"/>
          <w:szCs w:val="20"/>
          <w:shd w:val="clear" w:color="auto" w:fill="FFFFFF"/>
        </w:rPr>
        <w:t xml:space="preserve">Cognitive </w:t>
      </w:r>
      <w:r w:rsidR="00E96131" w:rsidRPr="00A9784B">
        <w:rPr>
          <w:rFonts w:ascii="Garamond" w:hAnsi="Garamond" w:cs="Times New Roman"/>
          <w:b/>
          <w:bCs/>
          <w:sz w:val="20"/>
          <w:szCs w:val="20"/>
          <w:shd w:val="clear" w:color="auto" w:fill="FFFFFF"/>
        </w:rPr>
        <w:t>matrix</w:t>
      </w:r>
    </w:p>
    <w:p w14:paraId="5DAB3D95" w14:textId="77777777" w:rsidR="00F30209" w:rsidRDefault="003B1986" w:rsidP="007D07A6">
      <w:pPr>
        <w:widowControl w:val="0"/>
        <w:autoSpaceDE w:val="0"/>
        <w:autoSpaceDN w:val="0"/>
        <w:snapToGrid w:val="0"/>
        <w:spacing w:after="0" w:line="360" w:lineRule="auto"/>
        <w:rPr>
          <w:rFonts w:ascii="Garamond" w:hAnsi="Garamond" w:cs="Times New Roman"/>
          <w:b/>
          <w:bCs/>
          <w:sz w:val="20"/>
          <w:szCs w:val="20"/>
          <w:shd w:val="clear" w:color="auto" w:fill="FFFFFF"/>
          <w:lang w:eastAsia="ko-KR"/>
        </w:rPr>
      </w:pPr>
      <w:r w:rsidRPr="00A9784B">
        <w:rPr>
          <w:rFonts w:ascii="Garamond" w:hAnsi="Garamond" w:cs="Times New Roman"/>
          <w:noProof/>
          <w:sz w:val="20"/>
          <w:szCs w:val="20"/>
        </w:rPr>
        <w:drawing>
          <wp:inline distT="0" distB="0" distL="0" distR="0" wp14:anchorId="01B82B00" wp14:editId="5CCEBFEF">
            <wp:extent cx="6421353" cy="3273552"/>
            <wp:effectExtent l="0" t="0" r="0" b="3175"/>
            <wp:docPr id="1106366284" name="Picture 1" descr="A screenshot of a white shee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366284" name="Picture 1" descr="A screenshot of a white sheet with black text&#10;&#10;Description automatically generated"/>
                    <pic:cNvPicPr/>
                  </pic:nvPicPr>
                  <pic:blipFill>
                    <a:blip r:embed="rId9"/>
                    <a:stretch>
                      <a:fillRect/>
                    </a:stretch>
                  </pic:blipFill>
                  <pic:spPr>
                    <a:xfrm>
                      <a:off x="0" y="0"/>
                      <a:ext cx="6446994" cy="3286624"/>
                    </a:xfrm>
                    <a:prstGeom prst="rect">
                      <a:avLst/>
                    </a:prstGeom>
                  </pic:spPr>
                </pic:pic>
              </a:graphicData>
            </a:graphic>
          </wp:inline>
        </w:drawing>
      </w:r>
    </w:p>
    <w:p w14:paraId="3C2DF236" w14:textId="77777777" w:rsidR="00E4253D" w:rsidRDefault="00E4253D" w:rsidP="007D07A6">
      <w:pPr>
        <w:widowControl w:val="0"/>
        <w:autoSpaceDE w:val="0"/>
        <w:autoSpaceDN w:val="0"/>
        <w:snapToGrid w:val="0"/>
        <w:spacing w:after="0" w:line="360" w:lineRule="auto"/>
        <w:rPr>
          <w:rFonts w:ascii="Garamond" w:hAnsi="Garamond" w:cs="Times New Roman" w:hint="eastAsia"/>
          <w:b/>
          <w:bCs/>
          <w:sz w:val="20"/>
          <w:szCs w:val="20"/>
          <w:shd w:val="clear" w:color="auto" w:fill="FFFFFF"/>
          <w:lang w:eastAsia="ko-KR"/>
        </w:rPr>
      </w:pPr>
    </w:p>
    <w:p w14:paraId="1F39FCBC" w14:textId="00C69769" w:rsidR="003B1986" w:rsidRPr="00A9784B" w:rsidRDefault="003B1986" w:rsidP="007D07A6">
      <w:pPr>
        <w:widowControl w:val="0"/>
        <w:autoSpaceDE w:val="0"/>
        <w:autoSpaceDN w:val="0"/>
        <w:snapToGrid w:val="0"/>
        <w:spacing w:after="0" w:line="360" w:lineRule="auto"/>
        <w:rPr>
          <w:rFonts w:ascii="Garamond" w:hAnsi="Garamond" w:cs="Times New Roman"/>
          <w:b/>
          <w:bCs/>
          <w:sz w:val="20"/>
          <w:szCs w:val="20"/>
          <w:shd w:val="clear" w:color="auto" w:fill="FFFFFF"/>
        </w:rPr>
      </w:pPr>
      <w:r w:rsidRPr="00A9784B">
        <w:rPr>
          <w:rFonts w:ascii="Garamond" w:hAnsi="Garamond" w:cs="Times New Roman"/>
          <w:b/>
          <w:bCs/>
          <w:sz w:val="20"/>
          <w:szCs w:val="20"/>
          <w:shd w:val="clear" w:color="auto" w:fill="FFFFFF"/>
        </w:rPr>
        <w:t xml:space="preserve">Psychomotor </w:t>
      </w:r>
      <w:r w:rsidR="00E96131" w:rsidRPr="00A9784B">
        <w:rPr>
          <w:rFonts w:ascii="Garamond" w:hAnsi="Garamond" w:cs="Times New Roman"/>
          <w:b/>
          <w:bCs/>
          <w:sz w:val="20"/>
          <w:szCs w:val="20"/>
          <w:shd w:val="clear" w:color="auto" w:fill="FFFFFF"/>
        </w:rPr>
        <w:t xml:space="preserve">matrix </w:t>
      </w:r>
      <w:r w:rsidRPr="00A9784B">
        <w:rPr>
          <w:rFonts w:ascii="Garamond" w:hAnsi="Garamond" w:cs="Times New Roman"/>
          <w:noProof/>
          <w:sz w:val="20"/>
          <w:szCs w:val="20"/>
        </w:rPr>
        <w:drawing>
          <wp:inline distT="0" distB="0" distL="0" distR="0" wp14:anchorId="38AF5819" wp14:editId="332E0B46">
            <wp:extent cx="6428552" cy="2852928"/>
            <wp:effectExtent l="0" t="0" r="0" b="5080"/>
            <wp:docPr id="389249291"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249291" name="Picture 1" descr="A screenshot of a computer&#10;&#10;Description automatically generated"/>
                    <pic:cNvPicPr/>
                  </pic:nvPicPr>
                  <pic:blipFill>
                    <a:blip r:embed="rId10"/>
                    <a:stretch>
                      <a:fillRect/>
                    </a:stretch>
                  </pic:blipFill>
                  <pic:spPr>
                    <a:xfrm>
                      <a:off x="0" y="0"/>
                      <a:ext cx="6459290" cy="2866569"/>
                    </a:xfrm>
                    <a:prstGeom prst="rect">
                      <a:avLst/>
                    </a:prstGeom>
                  </pic:spPr>
                </pic:pic>
              </a:graphicData>
            </a:graphic>
          </wp:inline>
        </w:drawing>
      </w:r>
    </w:p>
    <w:p w14:paraId="08C507E3" w14:textId="77777777" w:rsidR="00E4253D" w:rsidRDefault="00E4253D" w:rsidP="007D07A6">
      <w:pPr>
        <w:widowControl w:val="0"/>
        <w:autoSpaceDE w:val="0"/>
        <w:autoSpaceDN w:val="0"/>
        <w:snapToGrid w:val="0"/>
        <w:spacing w:after="0" w:line="360" w:lineRule="auto"/>
        <w:rPr>
          <w:rFonts w:ascii="Garamond" w:hAnsi="Garamond" w:cs="Times New Roman"/>
          <w:b/>
          <w:bCs/>
          <w:sz w:val="20"/>
          <w:szCs w:val="20"/>
          <w:shd w:val="clear" w:color="auto" w:fill="FFFFFF"/>
        </w:rPr>
      </w:pPr>
    </w:p>
    <w:p w14:paraId="09CC4F62" w14:textId="77777777" w:rsidR="00E4253D" w:rsidRDefault="00E4253D" w:rsidP="007D07A6">
      <w:pPr>
        <w:widowControl w:val="0"/>
        <w:autoSpaceDE w:val="0"/>
        <w:autoSpaceDN w:val="0"/>
        <w:snapToGrid w:val="0"/>
        <w:spacing w:after="0" w:line="360" w:lineRule="auto"/>
        <w:rPr>
          <w:rFonts w:ascii="Garamond" w:hAnsi="Garamond" w:cs="Times New Roman"/>
          <w:b/>
          <w:bCs/>
          <w:sz w:val="20"/>
          <w:szCs w:val="20"/>
          <w:shd w:val="clear" w:color="auto" w:fill="FFFFFF"/>
        </w:rPr>
        <w:sectPr w:rsidR="00E4253D" w:rsidSect="00F30209">
          <w:pgSz w:w="12240" w:h="15840"/>
          <w:pgMar w:top="1440" w:right="1077" w:bottom="1134" w:left="1077" w:header="720" w:footer="720" w:gutter="0"/>
          <w:cols w:space="720"/>
          <w:docGrid w:linePitch="360"/>
        </w:sectPr>
      </w:pPr>
    </w:p>
    <w:p w14:paraId="0EA16FF9" w14:textId="4FBC603E" w:rsidR="003B1986" w:rsidRPr="00A9784B" w:rsidRDefault="003B1986" w:rsidP="007D07A6">
      <w:pPr>
        <w:widowControl w:val="0"/>
        <w:autoSpaceDE w:val="0"/>
        <w:autoSpaceDN w:val="0"/>
        <w:snapToGrid w:val="0"/>
        <w:spacing w:after="0" w:line="360" w:lineRule="auto"/>
        <w:rPr>
          <w:rFonts w:ascii="Garamond" w:hAnsi="Garamond" w:cs="Times New Roman"/>
          <w:b/>
          <w:bCs/>
          <w:sz w:val="20"/>
          <w:szCs w:val="20"/>
          <w:shd w:val="clear" w:color="auto" w:fill="FFFFFF"/>
        </w:rPr>
      </w:pPr>
      <w:r w:rsidRPr="00A9784B">
        <w:rPr>
          <w:rFonts w:ascii="Garamond" w:hAnsi="Garamond" w:cs="Times New Roman"/>
          <w:b/>
          <w:bCs/>
          <w:sz w:val="20"/>
          <w:szCs w:val="20"/>
          <w:shd w:val="clear" w:color="auto" w:fill="FFFFFF"/>
        </w:rPr>
        <w:lastRenderedPageBreak/>
        <w:t xml:space="preserve">Affective </w:t>
      </w:r>
      <w:r w:rsidR="00E96131" w:rsidRPr="00A9784B">
        <w:rPr>
          <w:rFonts w:ascii="Garamond" w:hAnsi="Garamond" w:cs="Times New Roman"/>
          <w:b/>
          <w:bCs/>
          <w:sz w:val="20"/>
          <w:szCs w:val="20"/>
          <w:shd w:val="clear" w:color="auto" w:fill="FFFFFF"/>
        </w:rPr>
        <w:t xml:space="preserve">matrix </w:t>
      </w:r>
      <w:r w:rsidRPr="00A9784B">
        <w:rPr>
          <w:rFonts w:ascii="Garamond" w:hAnsi="Garamond" w:cs="Times New Roman"/>
          <w:noProof/>
          <w:sz w:val="20"/>
          <w:szCs w:val="20"/>
        </w:rPr>
        <w:drawing>
          <wp:inline distT="0" distB="0" distL="0" distR="0" wp14:anchorId="02B972F0" wp14:editId="502B350A">
            <wp:extent cx="6417859" cy="2627376"/>
            <wp:effectExtent l="0" t="0" r="2540" b="1905"/>
            <wp:docPr id="130621860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218602" name="Picture 1" descr="A screenshot of a computer&#10;&#10;Description automatically generated"/>
                    <pic:cNvPicPr/>
                  </pic:nvPicPr>
                  <pic:blipFill>
                    <a:blip r:embed="rId11"/>
                    <a:stretch>
                      <a:fillRect/>
                    </a:stretch>
                  </pic:blipFill>
                  <pic:spPr>
                    <a:xfrm>
                      <a:off x="0" y="0"/>
                      <a:ext cx="6455562" cy="2642811"/>
                    </a:xfrm>
                    <a:prstGeom prst="rect">
                      <a:avLst/>
                    </a:prstGeom>
                  </pic:spPr>
                </pic:pic>
              </a:graphicData>
            </a:graphic>
          </wp:inline>
        </w:drawing>
      </w:r>
    </w:p>
    <w:p w14:paraId="65448336" w14:textId="70EE8001" w:rsidR="003B1986" w:rsidRPr="00A9784B" w:rsidRDefault="003B1986" w:rsidP="007D07A6">
      <w:pPr>
        <w:pStyle w:val="BlockEndLabel"/>
        <w:snapToGrid w:val="0"/>
        <w:spacing w:before="0" w:line="360" w:lineRule="auto"/>
        <w:rPr>
          <w:rFonts w:ascii="Garamond" w:hAnsi="Garamond" w:cs="Times New Roman"/>
          <w:color w:val="auto"/>
          <w:sz w:val="20"/>
          <w:szCs w:val="20"/>
        </w:rPr>
      </w:pPr>
      <w:r w:rsidRPr="00A9784B">
        <w:rPr>
          <w:rFonts w:ascii="Garamond" w:hAnsi="Garamond" w:cs="Times New Roman"/>
          <w:color w:val="auto"/>
          <w:sz w:val="20"/>
          <w:szCs w:val="20"/>
        </w:rPr>
        <w:t xml:space="preserve">End </w:t>
      </w:r>
      <w:r w:rsidR="00E96131" w:rsidRPr="00A9784B">
        <w:rPr>
          <w:rFonts w:ascii="Garamond" w:hAnsi="Garamond" w:cs="Times New Roman"/>
          <w:color w:val="auto"/>
          <w:sz w:val="20"/>
          <w:szCs w:val="20"/>
        </w:rPr>
        <w:t>of block: block 8 | start of block: demographics</w:t>
      </w:r>
    </w:p>
    <w:p w14:paraId="106A91D3" w14:textId="77777777" w:rsidR="003B1986" w:rsidRPr="00A9784B" w:rsidRDefault="003B1986" w:rsidP="007D07A6">
      <w:pPr>
        <w:snapToGrid w:val="0"/>
        <w:spacing w:after="0" w:line="360" w:lineRule="auto"/>
        <w:rPr>
          <w:rFonts w:ascii="Garamond" w:hAnsi="Garamond" w:cs="Times New Roman"/>
          <w:sz w:val="20"/>
          <w:szCs w:val="20"/>
        </w:rPr>
      </w:pPr>
    </w:p>
    <w:p w14:paraId="63691202" w14:textId="5FD59686"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b/>
          <w:bCs/>
          <w:sz w:val="20"/>
          <w:szCs w:val="20"/>
        </w:rPr>
        <w:t>Q</w:t>
      </w:r>
      <w:r w:rsidR="003039A9" w:rsidRPr="00A9784B">
        <w:rPr>
          <w:rFonts w:ascii="Garamond" w:hAnsi="Garamond" w:cs="Times New Roman"/>
          <w:b/>
          <w:bCs/>
          <w:sz w:val="20"/>
          <w:szCs w:val="20"/>
        </w:rPr>
        <w:t>6</w:t>
      </w:r>
      <w:r w:rsidRPr="00A9784B">
        <w:rPr>
          <w:rFonts w:ascii="Garamond" w:hAnsi="Garamond" w:cs="Times New Roman"/>
          <w:sz w:val="20"/>
          <w:szCs w:val="20"/>
        </w:rPr>
        <w:t xml:space="preserve"> Which best describes the type of institution you attend?</w:t>
      </w:r>
    </w:p>
    <w:p w14:paraId="50E4C612" w14:textId="77777777"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 Public (1) ... Unknown (3)</w:t>
      </w:r>
    </w:p>
    <w:p w14:paraId="738F773A" w14:textId="77777777" w:rsidR="003B1986" w:rsidRPr="00A9784B" w:rsidRDefault="003B1986" w:rsidP="007D07A6">
      <w:pPr>
        <w:snapToGrid w:val="0"/>
        <w:spacing w:after="0" w:line="360" w:lineRule="auto"/>
        <w:rPr>
          <w:rFonts w:ascii="Garamond" w:hAnsi="Garamond" w:cs="Times New Roman"/>
          <w:sz w:val="20"/>
          <w:szCs w:val="20"/>
        </w:rPr>
      </w:pPr>
    </w:p>
    <w:p w14:paraId="11B1AB0B" w14:textId="77777777" w:rsidR="00E96131"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b/>
          <w:bCs/>
          <w:sz w:val="20"/>
          <w:szCs w:val="20"/>
        </w:rPr>
        <w:t>Q</w:t>
      </w:r>
      <w:r w:rsidR="00CC7EC0" w:rsidRPr="00A9784B">
        <w:rPr>
          <w:rFonts w:ascii="Garamond" w:hAnsi="Garamond" w:cs="Times New Roman"/>
          <w:b/>
          <w:bCs/>
          <w:sz w:val="20"/>
          <w:szCs w:val="20"/>
        </w:rPr>
        <w:t>7</w:t>
      </w:r>
      <w:r w:rsidRPr="00A9784B">
        <w:rPr>
          <w:rFonts w:ascii="Garamond" w:hAnsi="Garamond" w:cs="Times New Roman"/>
          <w:sz w:val="20"/>
          <w:szCs w:val="20"/>
        </w:rPr>
        <w:t xml:space="preserve"> Which best describes your current year in physical therapy school?</w:t>
      </w:r>
    </w:p>
    <w:p w14:paraId="0F043EFB" w14:textId="67FB9026" w:rsidR="003B1986" w:rsidRPr="00A9784B" w:rsidRDefault="003B1986" w:rsidP="007D07A6">
      <w:pPr>
        <w:snapToGrid w:val="0"/>
        <w:spacing w:after="0" w:line="360" w:lineRule="auto"/>
        <w:rPr>
          <w:rFonts w:ascii="Garamond" w:hAnsi="Garamond" w:cs="Times New Roman"/>
          <w:sz w:val="20"/>
          <w:szCs w:val="20"/>
        </w:rPr>
      </w:pPr>
    </w:p>
    <w:p w14:paraId="30F0E965" w14:textId="77777777"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 1st year (1) ... 4th year</w:t>
      </w:r>
    </w:p>
    <w:p w14:paraId="205BB0ED" w14:textId="77777777" w:rsidR="00E96131" w:rsidRPr="00A9784B" w:rsidRDefault="00E96131" w:rsidP="007D07A6">
      <w:pPr>
        <w:snapToGrid w:val="0"/>
        <w:spacing w:after="0" w:line="360" w:lineRule="auto"/>
        <w:rPr>
          <w:rFonts w:ascii="Garamond" w:hAnsi="Garamond" w:cs="Times New Roman"/>
          <w:sz w:val="20"/>
          <w:szCs w:val="20"/>
        </w:rPr>
      </w:pPr>
    </w:p>
    <w:p w14:paraId="0DB22213" w14:textId="08B19988"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b/>
          <w:bCs/>
          <w:sz w:val="20"/>
          <w:szCs w:val="20"/>
        </w:rPr>
        <w:t>Q</w:t>
      </w:r>
      <w:r w:rsidR="00CC7EC0" w:rsidRPr="00A9784B">
        <w:rPr>
          <w:rFonts w:ascii="Garamond" w:hAnsi="Garamond" w:cs="Times New Roman"/>
          <w:b/>
          <w:bCs/>
          <w:sz w:val="20"/>
          <w:szCs w:val="20"/>
        </w:rPr>
        <w:t>8</w:t>
      </w:r>
      <w:r w:rsidRPr="00A9784B">
        <w:rPr>
          <w:rFonts w:ascii="Garamond" w:hAnsi="Garamond" w:cs="Times New Roman"/>
          <w:sz w:val="20"/>
          <w:szCs w:val="20"/>
        </w:rPr>
        <w:t xml:space="preserve"> What is your age?</w:t>
      </w:r>
    </w:p>
    <w:p w14:paraId="05D1F55E" w14:textId="689EFF81"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 20 (1) ... Prefer not to say</w:t>
      </w:r>
    </w:p>
    <w:p w14:paraId="62BECF0B" w14:textId="77777777" w:rsidR="003B1986" w:rsidRPr="00A9784B" w:rsidRDefault="003B1986" w:rsidP="007D07A6">
      <w:pPr>
        <w:snapToGrid w:val="0"/>
        <w:spacing w:after="0" w:line="360" w:lineRule="auto"/>
        <w:rPr>
          <w:rFonts w:ascii="Garamond" w:hAnsi="Garamond" w:cs="Times New Roman"/>
          <w:sz w:val="20"/>
          <w:szCs w:val="20"/>
        </w:rPr>
      </w:pPr>
    </w:p>
    <w:p w14:paraId="16AAACB1" w14:textId="17E6340B" w:rsidR="003B1986" w:rsidRPr="00A9784B" w:rsidRDefault="00BA4D8E" w:rsidP="007D07A6">
      <w:pPr>
        <w:snapToGrid w:val="0"/>
        <w:spacing w:after="0" w:line="360" w:lineRule="auto"/>
        <w:rPr>
          <w:rFonts w:ascii="Garamond" w:hAnsi="Garamond" w:cs="Times New Roman"/>
          <w:i/>
          <w:iCs/>
          <w:sz w:val="20"/>
          <w:szCs w:val="20"/>
        </w:rPr>
      </w:pPr>
      <w:r w:rsidRPr="00A9784B">
        <w:rPr>
          <w:rFonts w:ascii="Garamond" w:hAnsi="Garamond" w:cs="Times New Roman"/>
          <w:i/>
          <w:iCs/>
          <w:sz w:val="20"/>
          <w:szCs w:val="20"/>
          <w:highlight w:val="lightGray"/>
        </w:rPr>
        <w:t>D</w:t>
      </w:r>
      <w:r w:rsidR="003B1986" w:rsidRPr="00A9784B">
        <w:rPr>
          <w:rFonts w:ascii="Garamond" w:hAnsi="Garamond" w:cs="Times New Roman"/>
          <w:i/>
          <w:iCs/>
          <w:sz w:val="20"/>
          <w:szCs w:val="20"/>
          <w:highlight w:val="lightGray"/>
        </w:rPr>
        <w:t xml:space="preserve">isplay </w:t>
      </w:r>
      <w:r w:rsidR="00E96131" w:rsidRPr="00A9784B">
        <w:rPr>
          <w:rFonts w:ascii="Garamond" w:hAnsi="Garamond" w:cs="Times New Roman"/>
          <w:i/>
          <w:iCs/>
          <w:sz w:val="20"/>
          <w:szCs w:val="20"/>
          <w:highlight w:val="lightGray"/>
        </w:rPr>
        <w:t>this question</w:t>
      </w:r>
      <w:r w:rsidR="00841827" w:rsidRPr="00A9784B">
        <w:rPr>
          <w:rFonts w:ascii="Garamond" w:hAnsi="Garamond" w:cs="Times New Roman"/>
          <w:i/>
          <w:iCs/>
          <w:sz w:val="20"/>
          <w:szCs w:val="20"/>
          <w:highlight w:val="lightGray"/>
        </w:rPr>
        <w:t>: If</w:t>
      </w:r>
      <w:r w:rsidR="003B1986" w:rsidRPr="00A9784B">
        <w:rPr>
          <w:rFonts w:ascii="Garamond" w:hAnsi="Garamond" w:cs="Times New Roman"/>
          <w:i/>
          <w:iCs/>
          <w:sz w:val="20"/>
          <w:szCs w:val="20"/>
          <w:highlight w:val="lightGray"/>
        </w:rPr>
        <w:t xml:space="preserve"> </w:t>
      </w:r>
      <w:r w:rsidR="00E96131" w:rsidRPr="00A9784B">
        <w:rPr>
          <w:rFonts w:ascii="Garamond" w:hAnsi="Garamond" w:cs="Times New Roman"/>
          <w:i/>
          <w:iCs/>
          <w:sz w:val="20"/>
          <w:szCs w:val="20"/>
          <w:highlight w:val="lightGray"/>
        </w:rPr>
        <w:t>wha</w:t>
      </w:r>
      <w:r w:rsidR="003B1986" w:rsidRPr="00A9784B">
        <w:rPr>
          <w:rFonts w:ascii="Garamond" w:hAnsi="Garamond" w:cs="Times New Roman"/>
          <w:i/>
          <w:iCs/>
          <w:sz w:val="20"/>
          <w:szCs w:val="20"/>
          <w:highlight w:val="lightGray"/>
        </w:rPr>
        <w:t>t is your age? = 51+</w:t>
      </w:r>
    </w:p>
    <w:p w14:paraId="2CAFBE2C" w14:textId="77777777" w:rsidR="003B1986" w:rsidRPr="00A9784B" w:rsidRDefault="003B1986" w:rsidP="007D07A6">
      <w:pPr>
        <w:snapToGrid w:val="0"/>
        <w:spacing w:after="0" w:line="360" w:lineRule="auto"/>
        <w:rPr>
          <w:rFonts w:ascii="Garamond" w:hAnsi="Garamond" w:cs="Times New Roman"/>
          <w:sz w:val="20"/>
          <w:szCs w:val="20"/>
        </w:rPr>
      </w:pPr>
    </w:p>
    <w:p w14:paraId="6D1F567A" w14:textId="65938D42"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b/>
          <w:bCs/>
          <w:sz w:val="20"/>
          <w:szCs w:val="20"/>
        </w:rPr>
        <w:t>Q8</w:t>
      </w:r>
      <w:r w:rsidR="00CC7EC0" w:rsidRPr="00A9784B">
        <w:rPr>
          <w:rFonts w:ascii="Garamond" w:hAnsi="Garamond" w:cs="Times New Roman"/>
          <w:b/>
          <w:bCs/>
          <w:sz w:val="20"/>
          <w:szCs w:val="20"/>
        </w:rPr>
        <w:t>a</w:t>
      </w:r>
      <w:r w:rsidRPr="00A9784B">
        <w:rPr>
          <w:rFonts w:ascii="Garamond" w:hAnsi="Garamond" w:cs="Times New Roman"/>
          <w:sz w:val="20"/>
          <w:szCs w:val="20"/>
        </w:rPr>
        <w:t xml:space="preserve"> If older than 51 years of age, please write in your age in the text box.</w:t>
      </w:r>
    </w:p>
    <w:p w14:paraId="664584DF" w14:textId="77777777" w:rsidR="003B1986" w:rsidRPr="00A9784B" w:rsidRDefault="003B1986" w:rsidP="007D07A6">
      <w:pPr>
        <w:pStyle w:val="TextEntryLine"/>
        <w:snapToGrid w:val="0"/>
        <w:spacing w:before="0" w:line="360" w:lineRule="auto"/>
        <w:rPr>
          <w:rFonts w:ascii="Garamond" w:hAnsi="Garamond" w:cs="Times New Roman"/>
          <w:sz w:val="20"/>
          <w:szCs w:val="20"/>
        </w:rPr>
      </w:pPr>
      <w:r w:rsidRPr="00A9784B">
        <w:rPr>
          <w:rFonts w:ascii="Garamond" w:hAnsi="Garamond" w:cs="Times New Roman"/>
          <w:sz w:val="20"/>
          <w:szCs w:val="20"/>
        </w:rPr>
        <w:t>________________________________________________________________</w:t>
      </w:r>
    </w:p>
    <w:p w14:paraId="5D71DE6E" w14:textId="77777777" w:rsidR="003B1986" w:rsidRPr="00A9784B" w:rsidRDefault="003B1986" w:rsidP="007D07A6">
      <w:pPr>
        <w:snapToGrid w:val="0"/>
        <w:spacing w:after="0" w:line="360" w:lineRule="auto"/>
        <w:rPr>
          <w:rFonts w:ascii="Garamond" w:hAnsi="Garamond" w:cs="Times New Roman"/>
          <w:sz w:val="20"/>
          <w:szCs w:val="20"/>
        </w:rPr>
      </w:pPr>
    </w:p>
    <w:p w14:paraId="7854ECE8" w14:textId="77777777" w:rsidR="00E96131"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b/>
          <w:bCs/>
          <w:sz w:val="20"/>
          <w:szCs w:val="20"/>
        </w:rPr>
        <w:t>Q</w:t>
      </w:r>
      <w:r w:rsidR="00CC7EC0" w:rsidRPr="00A9784B">
        <w:rPr>
          <w:rFonts w:ascii="Garamond" w:hAnsi="Garamond" w:cs="Times New Roman"/>
          <w:b/>
          <w:bCs/>
          <w:sz w:val="20"/>
          <w:szCs w:val="20"/>
        </w:rPr>
        <w:t>9</w:t>
      </w:r>
      <w:r w:rsidRPr="00A9784B">
        <w:rPr>
          <w:rFonts w:ascii="Garamond" w:hAnsi="Garamond" w:cs="Times New Roman"/>
          <w:sz w:val="20"/>
          <w:szCs w:val="20"/>
        </w:rPr>
        <w:t xml:space="preserve"> To the best of your recollection, please list each class where you had an experience with a real patient. A real patient is defined as a person with impairments due to natural causes or an individual presenting without impairments presenting typically (i.e., typically developing).</w:t>
      </w:r>
    </w:p>
    <w:p w14:paraId="73FD2F97" w14:textId="77777777" w:rsidR="00E96131" w:rsidRPr="00A9784B" w:rsidRDefault="00E96131" w:rsidP="007D07A6">
      <w:pPr>
        <w:snapToGrid w:val="0"/>
        <w:spacing w:after="0" w:line="360" w:lineRule="auto"/>
        <w:rPr>
          <w:rFonts w:ascii="Garamond" w:hAnsi="Garamond" w:cs="Times New Roman"/>
          <w:sz w:val="20"/>
          <w:szCs w:val="20"/>
        </w:rPr>
      </w:pPr>
    </w:p>
    <w:p w14:paraId="746F1499" w14:textId="65B4D671"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 xml:space="preserve">Please include classes where real patients presented normally (example: </w:t>
      </w:r>
      <w:r w:rsidR="00A9784B" w:rsidRPr="00A9784B">
        <w:rPr>
          <w:rFonts w:ascii="Garamond" w:hAnsi="Garamond" w:cs="Times New Roman"/>
          <w:sz w:val="20"/>
          <w:szCs w:val="20"/>
          <w:lang w:eastAsia="ko-KR"/>
        </w:rPr>
        <w:t>“</w:t>
      </w:r>
      <w:r w:rsidRPr="00A9784B">
        <w:rPr>
          <w:rFonts w:ascii="Garamond" w:hAnsi="Garamond" w:cs="Times New Roman"/>
          <w:sz w:val="20"/>
          <w:szCs w:val="20"/>
        </w:rPr>
        <w:t>baby lab”) or presented with impairments.</w:t>
      </w:r>
    </w:p>
    <w:p w14:paraId="64762E56" w14:textId="77777777" w:rsidR="003B1986" w:rsidRPr="00A9784B" w:rsidRDefault="003B1986" w:rsidP="007D07A6">
      <w:pPr>
        <w:pStyle w:val="TextEntryLine"/>
        <w:snapToGrid w:val="0"/>
        <w:spacing w:before="0" w:line="360" w:lineRule="auto"/>
        <w:rPr>
          <w:rFonts w:ascii="Garamond" w:hAnsi="Garamond" w:cs="Times New Roman"/>
          <w:sz w:val="20"/>
          <w:szCs w:val="20"/>
        </w:rPr>
      </w:pPr>
      <w:r w:rsidRPr="00A9784B">
        <w:rPr>
          <w:rFonts w:ascii="Garamond" w:hAnsi="Garamond" w:cs="Times New Roman"/>
          <w:sz w:val="20"/>
          <w:szCs w:val="20"/>
        </w:rPr>
        <w:t>________________________________________________________________</w:t>
      </w:r>
    </w:p>
    <w:p w14:paraId="24DC83B8" w14:textId="77777777" w:rsidR="003B1986" w:rsidRPr="00A9784B" w:rsidRDefault="003B1986" w:rsidP="007D07A6">
      <w:pPr>
        <w:snapToGrid w:val="0"/>
        <w:spacing w:after="0" w:line="360" w:lineRule="auto"/>
        <w:rPr>
          <w:rFonts w:ascii="Garamond" w:hAnsi="Garamond" w:cs="Times New Roman"/>
          <w:sz w:val="20"/>
          <w:szCs w:val="20"/>
        </w:rPr>
      </w:pPr>
    </w:p>
    <w:p w14:paraId="6E9C3D16" w14:textId="6FEDF537" w:rsidR="003B1986" w:rsidRPr="00A9784B" w:rsidRDefault="003B1986" w:rsidP="007D07A6">
      <w:pPr>
        <w:pStyle w:val="BlockEndLabel"/>
        <w:snapToGrid w:val="0"/>
        <w:spacing w:before="0" w:line="360" w:lineRule="auto"/>
        <w:rPr>
          <w:rFonts w:ascii="Garamond" w:hAnsi="Garamond" w:cs="Times New Roman"/>
          <w:color w:val="auto"/>
          <w:sz w:val="20"/>
          <w:szCs w:val="20"/>
        </w:rPr>
      </w:pPr>
      <w:r w:rsidRPr="00A9784B">
        <w:rPr>
          <w:rFonts w:ascii="Garamond" w:hAnsi="Garamond" w:cs="Times New Roman"/>
          <w:color w:val="auto"/>
          <w:sz w:val="20"/>
          <w:szCs w:val="20"/>
        </w:rPr>
        <w:t xml:space="preserve">End of </w:t>
      </w:r>
      <w:r w:rsidR="00E96131" w:rsidRPr="00A9784B">
        <w:rPr>
          <w:rFonts w:ascii="Garamond" w:hAnsi="Garamond" w:cs="Times New Roman"/>
          <w:color w:val="auto"/>
          <w:sz w:val="20"/>
          <w:szCs w:val="20"/>
        </w:rPr>
        <w:t>block: demographics | start of block: block 7</w:t>
      </w:r>
    </w:p>
    <w:p w14:paraId="7AE07005" w14:textId="77777777" w:rsidR="003B1986" w:rsidRPr="00A9784B" w:rsidRDefault="003B1986" w:rsidP="007D07A6">
      <w:pPr>
        <w:snapToGrid w:val="0"/>
        <w:spacing w:after="0" w:line="360" w:lineRule="auto"/>
        <w:rPr>
          <w:rFonts w:ascii="Garamond" w:hAnsi="Garamond" w:cs="Times New Roman"/>
          <w:sz w:val="20"/>
          <w:szCs w:val="20"/>
        </w:rPr>
      </w:pPr>
    </w:p>
    <w:p w14:paraId="4BE29360" w14:textId="72AB770C" w:rsidR="00E96131"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lastRenderedPageBreak/>
        <w:t>This concludes the survey phase of the study, and your participation is greatly appreciated. An additional opportunity for your participation includes interviews with students who are willing to participate in an interview (approximately 45</w:t>
      </w:r>
      <w:r w:rsidR="00A9784B" w:rsidRPr="00A9784B">
        <w:rPr>
          <w:rFonts w:ascii="Garamond" w:hAnsi="Garamond" w:cs="Times New Roman"/>
          <w:sz w:val="20"/>
          <w:szCs w:val="20"/>
        </w:rPr>
        <w:t>–</w:t>
      </w:r>
      <w:r w:rsidRPr="00A9784B">
        <w:rPr>
          <w:rFonts w:ascii="Garamond" w:hAnsi="Garamond" w:cs="Times New Roman"/>
          <w:sz w:val="20"/>
          <w:szCs w:val="20"/>
        </w:rPr>
        <w:t>60 minutes long) exploring your individual experiences with “real patients” in your PT curriculum.</w:t>
      </w:r>
    </w:p>
    <w:p w14:paraId="5B2154E3" w14:textId="77777777" w:rsidR="00E96131" w:rsidRPr="00A9784B" w:rsidRDefault="00E96131" w:rsidP="007D07A6">
      <w:pPr>
        <w:snapToGrid w:val="0"/>
        <w:spacing w:after="0" w:line="360" w:lineRule="auto"/>
        <w:rPr>
          <w:rFonts w:ascii="Garamond" w:hAnsi="Garamond" w:cs="Times New Roman"/>
          <w:sz w:val="20"/>
          <w:szCs w:val="20"/>
        </w:rPr>
      </w:pPr>
    </w:p>
    <w:p w14:paraId="1F1E909E" w14:textId="4B97DFD4" w:rsidR="00E96131"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 xml:space="preserve">Participants in the interview will receive a $25.00 </w:t>
      </w:r>
      <w:r w:rsidR="00A9784B" w:rsidRPr="00A9784B">
        <w:rPr>
          <w:rFonts w:ascii="Garamond" w:hAnsi="Garamond" w:cs="Times New Roman"/>
          <w:sz w:val="20"/>
          <w:szCs w:val="20"/>
        </w:rPr>
        <w:t xml:space="preserve">gift card </w:t>
      </w:r>
      <w:r w:rsidRPr="00A9784B">
        <w:rPr>
          <w:rFonts w:ascii="Garamond" w:hAnsi="Garamond" w:cs="Times New Roman"/>
          <w:sz w:val="20"/>
          <w:szCs w:val="20"/>
        </w:rPr>
        <w:t>to Giftogram.com.</w:t>
      </w:r>
    </w:p>
    <w:p w14:paraId="47FC7112" w14:textId="77777777" w:rsidR="00E96131" w:rsidRPr="00A9784B" w:rsidRDefault="00E96131" w:rsidP="007D07A6">
      <w:pPr>
        <w:snapToGrid w:val="0"/>
        <w:spacing w:after="0" w:line="360" w:lineRule="auto"/>
        <w:rPr>
          <w:rFonts w:ascii="Garamond" w:hAnsi="Garamond" w:cs="Times New Roman"/>
          <w:sz w:val="20"/>
          <w:szCs w:val="20"/>
        </w:rPr>
      </w:pPr>
    </w:p>
    <w:p w14:paraId="0F3679EA" w14:textId="28C27B2F"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Would you be willing to participate in an interview about your experiences working with “real patients” (scheduled at a mutually convenient time)?</w:t>
      </w:r>
    </w:p>
    <w:p w14:paraId="37EFB07E" w14:textId="5D25043A" w:rsidR="003B1986" w:rsidRPr="00A9784B" w:rsidRDefault="00E96131" w:rsidP="00E96131">
      <w:pPr>
        <w:snapToGrid w:val="0"/>
        <w:spacing w:after="0" w:line="360" w:lineRule="auto"/>
        <w:ind w:leftChars="300" w:left="660"/>
        <w:rPr>
          <w:rFonts w:ascii="Garamond" w:hAnsi="Garamond"/>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Yes, I would be willing to be interviewed regarding my experiences with “real patients.”</w:t>
      </w:r>
    </w:p>
    <w:p w14:paraId="0152AB3E" w14:textId="75EB40E2" w:rsidR="003B1986" w:rsidRPr="00A9784B" w:rsidRDefault="00E96131" w:rsidP="00E96131">
      <w:pPr>
        <w:snapToGrid w:val="0"/>
        <w:spacing w:after="0" w:line="360" w:lineRule="auto"/>
        <w:ind w:leftChars="300" w:left="660"/>
        <w:rPr>
          <w:rFonts w:ascii="Garamond" w:hAnsi="Garamond" w:cs="Times New Roman"/>
          <w:sz w:val="20"/>
          <w:szCs w:val="20"/>
        </w:rPr>
      </w:pPr>
      <w:r w:rsidRPr="00A9784B">
        <w:rPr>
          <w:rFonts w:ascii="Garamond" w:hAnsi="Garamond" w:hint="eastAsia"/>
          <w:sz w:val="20"/>
          <w:szCs w:val="20"/>
          <w:lang w:eastAsia="ko-KR"/>
        </w:rPr>
        <w:t xml:space="preserve">O </w:t>
      </w:r>
      <w:r w:rsidR="003B1986" w:rsidRPr="00A9784B">
        <w:rPr>
          <w:rFonts w:ascii="Garamond" w:hAnsi="Garamond"/>
          <w:sz w:val="20"/>
          <w:szCs w:val="20"/>
        </w:rPr>
        <w:t>No, I am unable/unwilling</w:t>
      </w:r>
      <w:r w:rsidR="003B1986" w:rsidRPr="00A9784B">
        <w:rPr>
          <w:rFonts w:ascii="Garamond" w:hAnsi="Garamond" w:cs="Times New Roman"/>
          <w:sz w:val="20"/>
          <w:szCs w:val="20"/>
        </w:rPr>
        <w:t xml:space="preserve"> to participate in an interview about my experiences with “real patients.”</w:t>
      </w:r>
    </w:p>
    <w:p w14:paraId="5B80185A" w14:textId="77777777" w:rsidR="003B1986" w:rsidRPr="00A9784B" w:rsidRDefault="003B1986" w:rsidP="007D07A6">
      <w:pPr>
        <w:snapToGrid w:val="0"/>
        <w:spacing w:after="0" w:line="360" w:lineRule="auto"/>
        <w:rPr>
          <w:rFonts w:ascii="Garamond" w:hAnsi="Garamond" w:cs="Times New Roman"/>
          <w:sz w:val="20"/>
          <w:szCs w:val="20"/>
        </w:rPr>
      </w:pPr>
    </w:p>
    <w:p w14:paraId="5C3322B1" w14:textId="6189097A" w:rsidR="003B1986" w:rsidRPr="00A9784B" w:rsidRDefault="003B1986" w:rsidP="007D07A6">
      <w:pPr>
        <w:pStyle w:val="QSkipLogic"/>
        <w:snapToGrid w:val="0"/>
        <w:spacing w:before="0" w:after="0" w:line="360" w:lineRule="auto"/>
        <w:rPr>
          <w:rFonts w:ascii="Garamond" w:hAnsi="Garamond" w:cs="Times New Roman"/>
          <w:color w:val="auto"/>
          <w:szCs w:val="20"/>
        </w:rPr>
      </w:pPr>
      <w:r w:rsidRPr="00A9784B">
        <w:rPr>
          <w:rFonts w:ascii="Garamond" w:hAnsi="Garamond" w:cs="Times New Roman"/>
          <w:color w:val="auto"/>
          <w:szCs w:val="20"/>
        </w:rPr>
        <w:t xml:space="preserve">Skip </w:t>
      </w:r>
      <w:r w:rsidR="00E96131" w:rsidRPr="00A9784B">
        <w:rPr>
          <w:rFonts w:ascii="Garamond" w:hAnsi="Garamond" w:cs="Times New Roman" w:hint="eastAsia"/>
          <w:color w:val="auto"/>
          <w:szCs w:val="20"/>
          <w:lang w:eastAsia="ko-KR"/>
        </w:rPr>
        <w:t>t</w:t>
      </w:r>
      <w:r w:rsidRPr="00A9784B">
        <w:rPr>
          <w:rFonts w:ascii="Garamond" w:hAnsi="Garamond" w:cs="Times New Roman"/>
          <w:color w:val="auto"/>
          <w:szCs w:val="20"/>
        </w:rPr>
        <w:t xml:space="preserve">o: End of </w:t>
      </w:r>
      <w:r w:rsidR="00E96131" w:rsidRPr="00A9784B">
        <w:rPr>
          <w:rFonts w:ascii="Garamond" w:hAnsi="Garamond" w:cs="Times New Roman" w:hint="eastAsia"/>
          <w:color w:val="auto"/>
          <w:szCs w:val="20"/>
          <w:lang w:eastAsia="ko-KR"/>
        </w:rPr>
        <w:t>s</w:t>
      </w:r>
      <w:r w:rsidRPr="00A9784B">
        <w:rPr>
          <w:rFonts w:ascii="Garamond" w:hAnsi="Garamond" w:cs="Times New Roman"/>
          <w:color w:val="auto"/>
          <w:szCs w:val="20"/>
        </w:rPr>
        <w:t xml:space="preserve">urvey If </w:t>
      </w:r>
      <w:r w:rsidR="00E96131" w:rsidRPr="00A9784B">
        <w:rPr>
          <w:rFonts w:ascii="Garamond" w:hAnsi="Garamond" w:cs="Times New Roman" w:hint="eastAsia"/>
          <w:color w:val="auto"/>
          <w:szCs w:val="20"/>
          <w:lang w:eastAsia="ko-KR"/>
        </w:rPr>
        <w:t>t</w:t>
      </w:r>
      <w:r w:rsidRPr="00A9784B">
        <w:rPr>
          <w:rFonts w:ascii="Garamond" w:hAnsi="Garamond" w:cs="Times New Roman"/>
          <w:color w:val="auto"/>
          <w:szCs w:val="20"/>
        </w:rPr>
        <w:t>his concludes the survey phase of the study, your participation is greatly appreciated. An a... = No, I am unable/unwilling to participate in an interview about my experiences with “real patients.”</w:t>
      </w:r>
    </w:p>
    <w:p w14:paraId="30C6B81E" w14:textId="77777777" w:rsidR="003B1986" w:rsidRPr="00A9784B" w:rsidRDefault="003B1986" w:rsidP="007D07A6">
      <w:pPr>
        <w:pStyle w:val="QuestionSeparator"/>
        <w:snapToGrid w:val="0"/>
        <w:spacing w:before="0" w:after="0" w:line="360" w:lineRule="auto"/>
        <w:rPr>
          <w:rFonts w:ascii="Garamond" w:hAnsi="Garamond" w:cs="Times New Roman"/>
          <w:sz w:val="20"/>
          <w:szCs w:val="20"/>
        </w:rPr>
      </w:pPr>
    </w:p>
    <w:p w14:paraId="4CB81C17" w14:textId="1EFB8453" w:rsidR="003B1986" w:rsidRPr="00A9784B" w:rsidRDefault="003B1986" w:rsidP="007D07A6">
      <w:pPr>
        <w:snapToGrid w:val="0"/>
        <w:spacing w:after="0" w:line="360" w:lineRule="auto"/>
        <w:rPr>
          <w:rFonts w:ascii="Garamond" w:hAnsi="Garamond" w:cs="Times New Roman"/>
          <w:sz w:val="20"/>
          <w:szCs w:val="20"/>
        </w:rPr>
      </w:pPr>
      <w:r w:rsidRPr="00A9784B">
        <w:rPr>
          <w:rFonts w:ascii="Garamond" w:hAnsi="Garamond" w:cs="Times New Roman"/>
          <w:sz w:val="20"/>
          <w:szCs w:val="20"/>
        </w:rPr>
        <w:t>Please enter your name and email address. Thank you.</w:t>
      </w:r>
    </w:p>
    <w:p w14:paraId="4E1A88D4" w14:textId="77777777" w:rsidR="003B1986" w:rsidRPr="00A9784B" w:rsidRDefault="003B1986" w:rsidP="007D07A6">
      <w:pPr>
        <w:snapToGrid w:val="0"/>
        <w:spacing w:after="0" w:line="360" w:lineRule="auto"/>
        <w:rPr>
          <w:rFonts w:ascii="Garamond" w:hAnsi="Garamond" w:cs="Times New Roman"/>
          <w:sz w:val="20"/>
          <w:szCs w:val="20"/>
        </w:rPr>
      </w:pPr>
    </w:p>
    <w:p w14:paraId="7D652C23" w14:textId="2EBD8948" w:rsidR="00986ABF" w:rsidRPr="00A9784B" w:rsidRDefault="003B1986" w:rsidP="007D07A6">
      <w:pPr>
        <w:pStyle w:val="BlockEndLabel"/>
        <w:snapToGrid w:val="0"/>
        <w:spacing w:before="0" w:line="360" w:lineRule="auto"/>
        <w:rPr>
          <w:rFonts w:ascii="Garamond" w:hAnsi="Garamond" w:cs="Times New Roman"/>
          <w:sz w:val="20"/>
          <w:szCs w:val="20"/>
        </w:rPr>
      </w:pPr>
      <w:r w:rsidRPr="00A9784B">
        <w:rPr>
          <w:rFonts w:ascii="Garamond" w:hAnsi="Garamond" w:cs="Times New Roman"/>
          <w:color w:val="auto"/>
          <w:sz w:val="20"/>
          <w:szCs w:val="20"/>
        </w:rPr>
        <w:t xml:space="preserve">End of </w:t>
      </w:r>
      <w:r w:rsidR="00A9784B" w:rsidRPr="00A9784B">
        <w:rPr>
          <w:rFonts w:ascii="Garamond" w:hAnsi="Garamond" w:cs="Times New Roman"/>
          <w:color w:val="auto"/>
          <w:sz w:val="20"/>
          <w:szCs w:val="20"/>
        </w:rPr>
        <w:t>block: block 7</w:t>
      </w:r>
      <w:bookmarkStart w:id="1" w:name="_Appendix_C:_"/>
      <w:bookmarkStart w:id="2" w:name="_Appendix_D:_Revised"/>
      <w:bookmarkStart w:id="3" w:name="_Appendix_E:_Interview"/>
      <w:bookmarkEnd w:id="1"/>
      <w:bookmarkEnd w:id="2"/>
      <w:bookmarkEnd w:id="3"/>
    </w:p>
    <w:p w14:paraId="558455A3" w14:textId="77777777" w:rsidR="007D07A6" w:rsidRPr="00A9784B" w:rsidRDefault="007D07A6" w:rsidP="007D07A6">
      <w:pPr>
        <w:pStyle w:val="BlockEndLabel"/>
        <w:snapToGrid w:val="0"/>
        <w:spacing w:before="0" w:line="360" w:lineRule="auto"/>
        <w:rPr>
          <w:rFonts w:ascii="Garamond" w:hAnsi="Garamond" w:cs="Times New Roman"/>
          <w:sz w:val="20"/>
          <w:szCs w:val="20"/>
        </w:rPr>
      </w:pPr>
    </w:p>
    <w:sectPr w:rsidR="007D07A6" w:rsidRPr="00A9784B" w:rsidSect="00F30209">
      <w:pgSz w:w="12240" w:h="15840"/>
      <w:pgMar w:top="1440" w:right="1077" w:bottom="1134" w:left="107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9430FC" w14:textId="77777777" w:rsidR="00637384" w:rsidRDefault="00637384" w:rsidP="00FD5432">
      <w:pPr>
        <w:spacing w:after="0" w:line="240" w:lineRule="auto"/>
      </w:pPr>
      <w:r>
        <w:separator/>
      </w:r>
    </w:p>
  </w:endnote>
  <w:endnote w:type="continuationSeparator" w:id="0">
    <w:p w14:paraId="4B1588FC" w14:textId="77777777" w:rsidR="00637384" w:rsidRDefault="00637384" w:rsidP="00FD5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EE1655" w14:textId="77777777" w:rsidR="00637384" w:rsidRDefault="00637384" w:rsidP="00FD5432">
      <w:pPr>
        <w:spacing w:after="0" w:line="240" w:lineRule="auto"/>
      </w:pPr>
      <w:r>
        <w:separator/>
      </w:r>
    </w:p>
  </w:footnote>
  <w:footnote w:type="continuationSeparator" w:id="0">
    <w:p w14:paraId="0CA89FBA" w14:textId="77777777" w:rsidR="00637384" w:rsidRDefault="00637384" w:rsidP="00FD54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B17204"/>
    <w:multiLevelType w:val="hybridMultilevel"/>
    <w:tmpl w:val="C924F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7663A4"/>
    <w:multiLevelType w:val="multilevel"/>
    <w:tmpl w:val="44B2DF9C"/>
    <w:lvl w:ilvl="0">
      <w:start w:val="1"/>
      <w:numFmt w:val="decimal"/>
      <w:pStyle w:val="1"/>
      <w:suff w:val="space"/>
      <w:lvlText w:val="Chapter %1"/>
      <w:lvlJc w:val="left"/>
      <w:pPr>
        <w:ind w:left="3150" w:firstLine="0"/>
      </w:pPr>
    </w:lvl>
    <w:lvl w:ilvl="1">
      <w:start w:val="1"/>
      <w:numFmt w:val="none"/>
      <w:pStyle w:val="2"/>
      <w:suff w:val="nothing"/>
      <w:lvlText w:val=""/>
      <w:lvlJc w:val="left"/>
      <w:pPr>
        <w:ind w:left="0" w:firstLine="0"/>
      </w:pPr>
    </w:lvl>
    <w:lvl w:ilvl="2">
      <w:start w:val="1"/>
      <w:numFmt w:val="none"/>
      <w:pStyle w:val="3"/>
      <w:suff w:val="nothing"/>
      <w:lvlText w:val=""/>
      <w:lvlJc w:val="left"/>
      <w:pPr>
        <w:ind w:left="0" w:firstLine="0"/>
      </w:pPr>
    </w:lvl>
    <w:lvl w:ilvl="3">
      <w:start w:val="1"/>
      <w:numFmt w:val="none"/>
      <w:pStyle w:val="4"/>
      <w:suff w:val="nothing"/>
      <w:lvlText w:val=""/>
      <w:lvlJc w:val="left"/>
      <w:pPr>
        <w:ind w:left="0" w:firstLine="0"/>
      </w:pPr>
    </w:lvl>
    <w:lvl w:ilvl="4">
      <w:start w:val="1"/>
      <w:numFmt w:val="none"/>
      <w:pStyle w:val="5"/>
      <w:suff w:val="nothing"/>
      <w:lvlText w:val=""/>
      <w:lvlJc w:val="left"/>
      <w:pPr>
        <w:ind w:left="0" w:firstLine="0"/>
      </w:pPr>
    </w:lvl>
    <w:lvl w:ilvl="5">
      <w:start w:val="1"/>
      <w:numFmt w:val="none"/>
      <w:pStyle w:val="6"/>
      <w:suff w:val="nothing"/>
      <w:lvlText w:val=""/>
      <w:lvlJc w:val="left"/>
      <w:pPr>
        <w:ind w:left="0" w:firstLine="0"/>
      </w:pPr>
    </w:lvl>
    <w:lvl w:ilvl="6">
      <w:start w:val="1"/>
      <w:numFmt w:val="none"/>
      <w:pStyle w:val="7"/>
      <w:suff w:val="nothing"/>
      <w:lvlText w:val=""/>
      <w:lvlJc w:val="left"/>
      <w:pPr>
        <w:ind w:left="0" w:firstLine="0"/>
      </w:pPr>
    </w:lvl>
    <w:lvl w:ilvl="7">
      <w:start w:val="1"/>
      <w:numFmt w:val="none"/>
      <w:pStyle w:val="8"/>
      <w:suff w:val="nothing"/>
      <w:lvlText w:val=""/>
      <w:lvlJc w:val="left"/>
      <w:pPr>
        <w:ind w:left="0" w:firstLine="0"/>
      </w:pPr>
    </w:lvl>
    <w:lvl w:ilvl="8">
      <w:start w:val="1"/>
      <w:numFmt w:val="none"/>
      <w:pStyle w:val="9"/>
      <w:suff w:val="nothing"/>
      <w:lvlText w:val=""/>
      <w:lvlJc w:val="left"/>
      <w:pPr>
        <w:ind w:left="0" w:firstLine="0"/>
      </w:pPr>
    </w:lvl>
  </w:abstractNum>
  <w:abstractNum w:abstractNumId="2" w15:restartNumberingAfterBreak="0">
    <w:nsid w:val="059F4CDE"/>
    <w:multiLevelType w:val="hybridMultilevel"/>
    <w:tmpl w:val="EA4E5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A71302"/>
    <w:multiLevelType w:val="hybridMultilevel"/>
    <w:tmpl w:val="90464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006E2A"/>
    <w:multiLevelType w:val="hybridMultilevel"/>
    <w:tmpl w:val="17789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D06724"/>
    <w:multiLevelType w:val="hybridMultilevel"/>
    <w:tmpl w:val="52166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DD5C01"/>
    <w:multiLevelType w:val="hybridMultilevel"/>
    <w:tmpl w:val="F98291F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82F15D8"/>
    <w:multiLevelType w:val="hybridMultilevel"/>
    <w:tmpl w:val="11BA89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08972F95"/>
    <w:multiLevelType w:val="hybridMultilevel"/>
    <w:tmpl w:val="59185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94B4443"/>
    <w:multiLevelType w:val="hybridMultilevel"/>
    <w:tmpl w:val="FCD075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C055F9D"/>
    <w:multiLevelType w:val="hybridMultilevel"/>
    <w:tmpl w:val="AF96B4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0CEA0BF6"/>
    <w:multiLevelType w:val="multilevel"/>
    <w:tmpl w:val="0409001D"/>
    <w:numStyleLink w:val="Singlepunch"/>
  </w:abstractNum>
  <w:abstractNum w:abstractNumId="12" w15:restartNumberingAfterBreak="0">
    <w:nsid w:val="0E6A2145"/>
    <w:multiLevelType w:val="hybridMultilevel"/>
    <w:tmpl w:val="F8C2A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017066D"/>
    <w:multiLevelType w:val="hybridMultilevel"/>
    <w:tmpl w:val="84BC9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217381A"/>
    <w:multiLevelType w:val="hybridMultilevel"/>
    <w:tmpl w:val="171858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2AD2411"/>
    <w:multiLevelType w:val="hybridMultilevel"/>
    <w:tmpl w:val="968CEB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3294B70"/>
    <w:multiLevelType w:val="hybridMultilevel"/>
    <w:tmpl w:val="7B421812"/>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15:restartNumberingAfterBreak="0">
    <w:nsid w:val="135B327A"/>
    <w:multiLevelType w:val="hybridMultilevel"/>
    <w:tmpl w:val="9F3414A8"/>
    <w:lvl w:ilvl="0" w:tplc="F4ECBC72">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3705C98"/>
    <w:multiLevelType w:val="hybridMultilevel"/>
    <w:tmpl w:val="76AE6692"/>
    <w:lvl w:ilvl="0" w:tplc="04090001">
      <w:start w:val="1"/>
      <w:numFmt w:val="bullet"/>
      <w:lvlText w:val=""/>
      <w:lvlJc w:val="left"/>
      <w:pPr>
        <w:ind w:left="1080" w:hanging="72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14B35768"/>
    <w:multiLevelType w:val="hybridMultilevel"/>
    <w:tmpl w:val="138C5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5FC120F"/>
    <w:multiLevelType w:val="hybridMultilevel"/>
    <w:tmpl w:val="510209E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16AD2D45"/>
    <w:multiLevelType w:val="hybridMultilevel"/>
    <w:tmpl w:val="E282156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1C3C65CF"/>
    <w:multiLevelType w:val="hybridMultilevel"/>
    <w:tmpl w:val="057CA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CD53D25"/>
    <w:multiLevelType w:val="hybridMultilevel"/>
    <w:tmpl w:val="ECC49A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DBC74F0"/>
    <w:multiLevelType w:val="hybridMultilevel"/>
    <w:tmpl w:val="BB181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F344FCE"/>
    <w:multiLevelType w:val="hybridMultilevel"/>
    <w:tmpl w:val="C46E48B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20534716"/>
    <w:multiLevelType w:val="hybridMultilevel"/>
    <w:tmpl w:val="DB4EF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222815C4"/>
    <w:multiLevelType w:val="hybridMultilevel"/>
    <w:tmpl w:val="D5B2C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1">
      <w:start w:val="1"/>
      <w:numFmt w:val="bullet"/>
      <w:lvlText w:val=""/>
      <w:lvlJc w:val="left"/>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51F3F10"/>
    <w:multiLevelType w:val="hybridMultilevel"/>
    <w:tmpl w:val="A2A2AB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25BA18BB"/>
    <w:multiLevelType w:val="hybridMultilevel"/>
    <w:tmpl w:val="D91E0B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2A0F2ED0"/>
    <w:multiLevelType w:val="hybridMultilevel"/>
    <w:tmpl w:val="326CD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B1B7094"/>
    <w:multiLevelType w:val="hybridMultilevel"/>
    <w:tmpl w:val="FCCE1CC4"/>
    <w:lvl w:ilvl="0" w:tplc="41A0023C">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5000617"/>
    <w:multiLevelType w:val="hybridMultilevel"/>
    <w:tmpl w:val="040EC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55C4E99"/>
    <w:multiLevelType w:val="hybridMultilevel"/>
    <w:tmpl w:val="36A6C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60F19FD"/>
    <w:multiLevelType w:val="hybridMultilevel"/>
    <w:tmpl w:val="5268F36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36867039"/>
    <w:multiLevelType w:val="hybridMultilevel"/>
    <w:tmpl w:val="34F62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81C5458"/>
    <w:multiLevelType w:val="hybridMultilevel"/>
    <w:tmpl w:val="6472CA46"/>
    <w:lvl w:ilvl="0" w:tplc="4FD0543E">
      <w:numFmt w:val="bullet"/>
      <w:lvlText w:val="•"/>
      <w:lvlJc w:val="left"/>
      <w:pPr>
        <w:ind w:left="1440" w:hanging="72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383765CA"/>
    <w:multiLevelType w:val="hybridMultilevel"/>
    <w:tmpl w:val="CEF41A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39F05A0F"/>
    <w:multiLevelType w:val="hybridMultilevel"/>
    <w:tmpl w:val="A2D69D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9" w15:restartNumberingAfterBreak="0">
    <w:nsid w:val="3AED4866"/>
    <w:multiLevelType w:val="hybridMultilevel"/>
    <w:tmpl w:val="6D3C15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15:restartNumberingAfterBreak="0">
    <w:nsid w:val="3D204734"/>
    <w:multiLevelType w:val="hybridMultilevel"/>
    <w:tmpl w:val="B5343262"/>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1" w15:restartNumberingAfterBreak="0">
    <w:nsid w:val="3D5E021B"/>
    <w:multiLevelType w:val="hybridMultilevel"/>
    <w:tmpl w:val="EBBC3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F2A6E37"/>
    <w:multiLevelType w:val="hybridMultilevel"/>
    <w:tmpl w:val="E67EE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0D74169"/>
    <w:multiLevelType w:val="hybridMultilevel"/>
    <w:tmpl w:val="FDCC383E"/>
    <w:lvl w:ilvl="0" w:tplc="9D7C310C">
      <w:numFmt w:val="bullet"/>
      <w:lvlText w:val="•"/>
      <w:lvlJc w:val="left"/>
      <w:pPr>
        <w:ind w:left="1080" w:hanging="720"/>
      </w:pPr>
      <w:rPr>
        <w:rFonts w:ascii="Times New Roman" w:eastAsiaTheme="maj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18E2B5A"/>
    <w:multiLevelType w:val="hybridMultilevel"/>
    <w:tmpl w:val="9E72F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2447ECE"/>
    <w:multiLevelType w:val="hybridMultilevel"/>
    <w:tmpl w:val="08807C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3A43E50"/>
    <w:multiLevelType w:val="hybridMultilevel"/>
    <w:tmpl w:val="CCB24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666018B"/>
    <w:multiLevelType w:val="hybridMultilevel"/>
    <w:tmpl w:val="B1F22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48D55348"/>
    <w:multiLevelType w:val="hybridMultilevel"/>
    <w:tmpl w:val="5C7437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969774E"/>
    <w:multiLevelType w:val="hybridMultilevel"/>
    <w:tmpl w:val="BE3C9698"/>
    <w:lvl w:ilvl="0" w:tplc="04090001">
      <w:start w:val="1"/>
      <w:numFmt w:val="bullet"/>
      <w:lvlText w:val=""/>
      <w:lvlJc w:val="left"/>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1" w15:restartNumberingAfterBreak="0">
    <w:nsid w:val="4D7A07DE"/>
    <w:multiLevelType w:val="hybridMultilevel"/>
    <w:tmpl w:val="037E6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53D2793A"/>
    <w:multiLevelType w:val="hybridMultilevel"/>
    <w:tmpl w:val="F6F4A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4840831"/>
    <w:multiLevelType w:val="hybridMultilevel"/>
    <w:tmpl w:val="E5744D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6204B99"/>
    <w:multiLevelType w:val="hybridMultilevel"/>
    <w:tmpl w:val="AEF466F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5" w15:restartNumberingAfterBreak="0">
    <w:nsid w:val="56F7060A"/>
    <w:multiLevelType w:val="hybridMultilevel"/>
    <w:tmpl w:val="DB421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714712B"/>
    <w:multiLevelType w:val="hybridMultilevel"/>
    <w:tmpl w:val="9050C228"/>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7" w15:restartNumberingAfterBreak="0">
    <w:nsid w:val="5C016374"/>
    <w:multiLevelType w:val="hybridMultilevel"/>
    <w:tmpl w:val="260E5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DB77BDB"/>
    <w:multiLevelType w:val="hybridMultilevel"/>
    <w:tmpl w:val="057CA56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9" w15:restartNumberingAfterBreak="0">
    <w:nsid w:val="65552AFE"/>
    <w:multiLevelType w:val="hybridMultilevel"/>
    <w:tmpl w:val="3EC67F8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0" w15:restartNumberingAfterBreak="0">
    <w:nsid w:val="65844D0A"/>
    <w:multiLevelType w:val="hybridMultilevel"/>
    <w:tmpl w:val="5BEE4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67A15ED"/>
    <w:multiLevelType w:val="hybridMultilevel"/>
    <w:tmpl w:val="F63E4122"/>
    <w:lvl w:ilvl="0" w:tplc="1DE671E6">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15:restartNumberingAfterBreak="0">
    <w:nsid w:val="67475F28"/>
    <w:multiLevelType w:val="hybridMultilevel"/>
    <w:tmpl w:val="BE7076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689F697F"/>
    <w:multiLevelType w:val="hybridMultilevel"/>
    <w:tmpl w:val="DF6A9B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6AA74755"/>
    <w:multiLevelType w:val="hybridMultilevel"/>
    <w:tmpl w:val="9CBEB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6DB80938"/>
    <w:multiLevelType w:val="hybridMultilevel"/>
    <w:tmpl w:val="9A04F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6FCF23D2"/>
    <w:multiLevelType w:val="hybridMultilevel"/>
    <w:tmpl w:val="B63EF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756871E2"/>
    <w:multiLevelType w:val="hybridMultilevel"/>
    <w:tmpl w:val="543E6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5BA43D5"/>
    <w:multiLevelType w:val="hybridMultilevel"/>
    <w:tmpl w:val="F11A28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9" w15:restartNumberingAfterBreak="0">
    <w:nsid w:val="76D5202D"/>
    <w:multiLevelType w:val="hybridMultilevel"/>
    <w:tmpl w:val="55FC0E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785659D5"/>
    <w:multiLevelType w:val="hybridMultilevel"/>
    <w:tmpl w:val="98D81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7B3F703E"/>
    <w:multiLevelType w:val="hybridMultilevel"/>
    <w:tmpl w:val="8904F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4023599">
    <w:abstractNumId w:val="43"/>
  </w:num>
  <w:num w:numId="2" w16cid:durableId="2087453242">
    <w:abstractNumId w:val="31"/>
  </w:num>
  <w:num w:numId="3" w16cid:durableId="149906338">
    <w:abstractNumId w:val="70"/>
  </w:num>
  <w:num w:numId="4" w16cid:durableId="92282135">
    <w:abstractNumId w:val="8"/>
  </w:num>
  <w:num w:numId="5" w16cid:durableId="1058088816">
    <w:abstractNumId w:val="42"/>
  </w:num>
  <w:num w:numId="6" w16cid:durableId="751126919">
    <w:abstractNumId w:val="1"/>
  </w:num>
  <w:num w:numId="7" w16cid:durableId="823162652">
    <w:abstractNumId w:val="15"/>
  </w:num>
  <w:num w:numId="8" w16cid:durableId="1064910307">
    <w:abstractNumId w:val="46"/>
  </w:num>
  <w:num w:numId="9" w16cid:durableId="18355081">
    <w:abstractNumId w:val="50"/>
  </w:num>
  <w:num w:numId="10" w16cid:durableId="278874186">
    <w:abstractNumId w:val="64"/>
  </w:num>
  <w:num w:numId="11" w16cid:durableId="1946419397">
    <w:abstractNumId w:val="12"/>
  </w:num>
  <w:num w:numId="12" w16cid:durableId="759913423">
    <w:abstractNumId w:val="19"/>
  </w:num>
  <w:num w:numId="13" w16cid:durableId="1658460166">
    <w:abstractNumId w:val="57"/>
  </w:num>
  <w:num w:numId="14" w16cid:durableId="1132555967">
    <w:abstractNumId w:val="35"/>
  </w:num>
  <w:num w:numId="15" w16cid:durableId="1425955390">
    <w:abstractNumId w:val="71"/>
  </w:num>
  <w:num w:numId="16" w16cid:durableId="1082798053">
    <w:abstractNumId w:val="5"/>
  </w:num>
  <w:num w:numId="17" w16cid:durableId="459222919">
    <w:abstractNumId w:val="26"/>
  </w:num>
  <w:num w:numId="18" w16cid:durableId="2047683126">
    <w:abstractNumId w:val="44"/>
  </w:num>
  <w:num w:numId="19" w16cid:durableId="191580711">
    <w:abstractNumId w:val="37"/>
  </w:num>
  <w:num w:numId="20" w16cid:durableId="23022291">
    <w:abstractNumId w:val="60"/>
  </w:num>
  <w:num w:numId="21" w16cid:durableId="205263698">
    <w:abstractNumId w:val="36"/>
  </w:num>
  <w:num w:numId="22" w16cid:durableId="1812861844">
    <w:abstractNumId w:val="20"/>
  </w:num>
  <w:num w:numId="23" w16cid:durableId="1194726624">
    <w:abstractNumId w:val="59"/>
  </w:num>
  <w:num w:numId="24" w16cid:durableId="435487513">
    <w:abstractNumId w:val="62"/>
  </w:num>
  <w:num w:numId="25" w16cid:durableId="277638098">
    <w:abstractNumId w:val="21"/>
  </w:num>
  <w:num w:numId="26" w16cid:durableId="345250428">
    <w:abstractNumId w:val="34"/>
  </w:num>
  <w:num w:numId="27" w16cid:durableId="692461338">
    <w:abstractNumId w:val="17"/>
  </w:num>
  <w:num w:numId="28" w16cid:durableId="1580214408">
    <w:abstractNumId w:val="67"/>
  </w:num>
  <w:num w:numId="29" w16cid:durableId="506484313">
    <w:abstractNumId w:val="7"/>
  </w:num>
  <w:num w:numId="30" w16cid:durableId="1836339701">
    <w:abstractNumId w:val="38"/>
  </w:num>
  <w:num w:numId="31" w16cid:durableId="1931967008">
    <w:abstractNumId w:val="28"/>
  </w:num>
  <w:num w:numId="32" w16cid:durableId="1683237781">
    <w:abstractNumId w:val="68"/>
  </w:num>
  <w:num w:numId="33" w16cid:durableId="498617118">
    <w:abstractNumId w:val="39"/>
  </w:num>
  <w:num w:numId="34" w16cid:durableId="193424504">
    <w:abstractNumId w:val="66"/>
  </w:num>
  <w:num w:numId="35" w16cid:durableId="364450202">
    <w:abstractNumId w:val="47"/>
  </w:num>
  <w:num w:numId="36" w16cid:durableId="1975600834">
    <w:abstractNumId w:val="13"/>
  </w:num>
  <w:num w:numId="37" w16cid:durableId="1239556549">
    <w:abstractNumId w:val="55"/>
  </w:num>
  <w:num w:numId="38" w16cid:durableId="1059287223">
    <w:abstractNumId w:val="18"/>
  </w:num>
  <w:num w:numId="39" w16cid:durableId="1903177449">
    <w:abstractNumId w:val="0"/>
  </w:num>
  <w:num w:numId="40" w16cid:durableId="1266231933">
    <w:abstractNumId w:val="65"/>
  </w:num>
  <w:num w:numId="41" w16cid:durableId="1038816684">
    <w:abstractNumId w:val="32"/>
  </w:num>
  <w:num w:numId="42" w16cid:durableId="275986192">
    <w:abstractNumId w:val="4"/>
  </w:num>
  <w:num w:numId="43" w16cid:durableId="662323153">
    <w:abstractNumId w:val="22"/>
  </w:num>
  <w:num w:numId="44" w16cid:durableId="1760370535">
    <w:abstractNumId w:val="2"/>
  </w:num>
  <w:num w:numId="45" w16cid:durableId="1878736905">
    <w:abstractNumId w:val="24"/>
  </w:num>
  <w:num w:numId="46" w16cid:durableId="1624270350">
    <w:abstractNumId w:val="61"/>
  </w:num>
  <w:num w:numId="47" w16cid:durableId="222908092">
    <w:abstractNumId w:val="69"/>
  </w:num>
  <w:num w:numId="48" w16cid:durableId="1118184461">
    <w:abstractNumId w:val="58"/>
  </w:num>
  <w:num w:numId="49" w16cid:durableId="1806392791">
    <w:abstractNumId w:val="11"/>
  </w:num>
  <w:num w:numId="50" w16cid:durableId="1108544250">
    <w:abstractNumId w:val="41"/>
  </w:num>
  <w:num w:numId="51" w16cid:durableId="69742835">
    <w:abstractNumId w:val="3"/>
  </w:num>
  <w:num w:numId="52" w16cid:durableId="68622608">
    <w:abstractNumId w:val="45"/>
  </w:num>
  <w:num w:numId="53" w16cid:durableId="1147434905">
    <w:abstractNumId w:val="53"/>
  </w:num>
  <w:num w:numId="54" w16cid:durableId="515968521">
    <w:abstractNumId w:val="23"/>
  </w:num>
  <w:num w:numId="55" w16cid:durableId="1504665212">
    <w:abstractNumId w:val="9"/>
  </w:num>
  <w:num w:numId="56" w16cid:durableId="1776897535">
    <w:abstractNumId w:val="63"/>
  </w:num>
  <w:num w:numId="57" w16cid:durableId="1731880290">
    <w:abstractNumId w:val="6"/>
  </w:num>
  <w:num w:numId="58" w16cid:durableId="140581173">
    <w:abstractNumId w:val="51"/>
  </w:num>
  <w:num w:numId="59" w16cid:durableId="616059924">
    <w:abstractNumId w:val="49"/>
  </w:num>
  <w:num w:numId="60" w16cid:durableId="1247836108">
    <w:abstractNumId w:val="25"/>
  </w:num>
  <w:num w:numId="61" w16cid:durableId="1754087862">
    <w:abstractNumId w:val="48"/>
  </w:num>
  <w:num w:numId="62" w16cid:durableId="922494688">
    <w:abstractNumId w:val="29"/>
  </w:num>
  <w:num w:numId="63" w16cid:durableId="700479267">
    <w:abstractNumId w:val="56"/>
  </w:num>
  <w:num w:numId="64" w16cid:durableId="1529176234">
    <w:abstractNumId w:val="52"/>
  </w:num>
  <w:num w:numId="65" w16cid:durableId="480539245">
    <w:abstractNumId w:val="40"/>
  </w:num>
  <w:num w:numId="66" w16cid:durableId="462777180">
    <w:abstractNumId w:val="54"/>
  </w:num>
  <w:num w:numId="67" w16cid:durableId="1926724426">
    <w:abstractNumId w:val="30"/>
  </w:num>
  <w:num w:numId="68" w16cid:durableId="1846355870">
    <w:abstractNumId w:val="27"/>
  </w:num>
  <w:num w:numId="69" w16cid:durableId="286545790">
    <w:abstractNumId w:val="16"/>
  </w:num>
  <w:num w:numId="70" w16cid:durableId="203449470">
    <w:abstractNumId w:val="14"/>
  </w:num>
  <w:num w:numId="71" w16cid:durableId="44644239">
    <w:abstractNumId w:val="33"/>
  </w:num>
  <w:num w:numId="72" w16cid:durableId="1610775336">
    <w:abstractNumId w:val="10"/>
  </w:num>
  <w:numIdMacAtCleanup w:val="7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91C"/>
    <w:rsid w:val="00000216"/>
    <w:rsid w:val="00000B61"/>
    <w:rsid w:val="00000F4B"/>
    <w:rsid w:val="000021DB"/>
    <w:rsid w:val="000024B1"/>
    <w:rsid w:val="0000365F"/>
    <w:rsid w:val="00003C5C"/>
    <w:rsid w:val="0000473E"/>
    <w:rsid w:val="00004DB4"/>
    <w:rsid w:val="0000551E"/>
    <w:rsid w:val="00010257"/>
    <w:rsid w:val="00010530"/>
    <w:rsid w:val="000109D0"/>
    <w:rsid w:val="000123B2"/>
    <w:rsid w:val="00012C1F"/>
    <w:rsid w:val="00013709"/>
    <w:rsid w:val="00015A27"/>
    <w:rsid w:val="00016375"/>
    <w:rsid w:val="00016F2F"/>
    <w:rsid w:val="00017298"/>
    <w:rsid w:val="000175D1"/>
    <w:rsid w:val="0001794D"/>
    <w:rsid w:val="00017E49"/>
    <w:rsid w:val="00025D72"/>
    <w:rsid w:val="00026385"/>
    <w:rsid w:val="000263A2"/>
    <w:rsid w:val="000264CD"/>
    <w:rsid w:val="00027D1D"/>
    <w:rsid w:val="00030F4E"/>
    <w:rsid w:val="000313AF"/>
    <w:rsid w:val="00032001"/>
    <w:rsid w:val="00032BD6"/>
    <w:rsid w:val="000334F4"/>
    <w:rsid w:val="00033610"/>
    <w:rsid w:val="0003377A"/>
    <w:rsid w:val="000341FC"/>
    <w:rsid w:val="00034572"/>
    <w:rsid w:val="0003486A"/>
    <w:rsid w:val="00035214"/>
    <w:rsid w:val="000410EE"/>
    <w:rsid w:val="000423ED"/>
    <w:rsid w:val="00043379"/>
    <w:rsid w:val="00046B59"/>
    <w:rsid w:val="000513CF"/>
    <w:rsid w:val="00051F63"/>
    <w:rsid w:val="0005207E"/>
    <w:rsid w:val="00055424"/>
    <w:rsid w:val="00056669"/>
    <w:rsid w:val="000568D3"/>
    <w:rsid w:val="00056F4C"/>
    <w:rsid w:val="00060F6A"/>
    <w:rsid w:val="00062066"/>
    <w:rsid w:val="00064C55"/>
    <w:rsid w:val="000700C2"/>
    <w:rsid w:val="00070141"/>
    <w:rsid w:val="00071084"/>
    <w:rsid w:val="00071D35"/>
    <w:rsid w:val="00072CAE"/>
    <w:rsid w:val="00074006"/>
    <w:rsid w:val="0007517F"/>
    <w:rsid w:val="00075A28"/>
    <w:rsid w:val="000803EB"/>
    <w:rsid w:val="000807AB"/>
    <w:rsid w:val="00080B6E"/>
    <w:rsid w:val="00081968"/>
    <w:rsid w:val="00082A5A"/>
    <w:rsid w:val="000832ED"/>
    <w:rsid w:val="000836C1"/>
    <w:rsid w:val="000909F1"/>
    <w:rsid w:val="00091BF5"/>
    <w:rsid w:val="000925A9"/>
    <w:rsid w:val="00092DC8"/>
    <w:rsid w:val="00094BEC"/>
    <w:rsid w:val="00097478"/>
    <w:rsid w:val="000A09DE"/>
    <w:rsid w:val="000A40B6"/>
    <w:rsid w:val="000A481C"/>
    <w:rsid w:val="000A4F25"/>
    <w:rsid w:val="000B1497"/>
    <w:rsid w:val="000B510B"/>
    <w:rsid w:val="000B6F3F"/>
    <w:rsid w:val="000B7049"/>
    <w:rsid w:val="000B7DE1"/>
    <w:rsid w:val="000C019F"/>
    <w:rsid w:val="000C0C3C"/>
    <w:rsid w:val="000C0FFC"/>
    <w:rsid w:val="000C14B7"/>
    <w:rsid w:val="000C287E"/>
    <w:rsid w:val="000C2928"/>
    <w:rsid w:val="000C2B58"/>
    <w:rsid w:val="000C38A9"/>
    <w:rsid w:val="000C44F4"/>
    <w:rsid w:val="000C514D"/>
    <w:rsid w:val="000C52C0"/>
    <w:rsid w:val="000C57B9"/>
    <w:rsid w:val="000C697F"/>
    <w:rsid w:val="000C7EB0"/>
    <w:rsid w:val="000D0B56"/>
    <w:rsid w:val="000D0CB2"/>
    <w:rsid w:val="000D0DCD"/>
    <w:rsid w:val="000D182F"/>
    <w:rsid w:val="000D2351"/>
    <w:rsid w:val="000D3CC8"/>
    <w:rsid w:val="000E04E9"/>
    <w:rsid w:val="000E0DFC"/>
    <w:rsid w:val="000E155F"/>
    <w:rsid w:val="000E40A8"/>
    <w:rsid w:val="000E4227"/>
    <w:rsid w:val="000E44C4"/>
    <w:rsid w:val="000E50D2"/>
    <w:rsid w:val="000E557F"/>
    <w:rsid w:val="000E6C59"/>
    <w:rsid w:val="000F0215"/>
    <w:rsid w:val="000F15C0"/>
    <w:rsid w:val="000F3A7E"/>
    <w:rsid w:val="000F3DE3"/>
    <w:rsid w:val="000F46B0"/>
    <w:rsid w:val="000F4CA5"/>
    <w:rsid w:val="000F5391"/>
    <w:rsid w:val="000F646B"/>
    <w:rsid w:val="000F6B4A"/>
    <w:rsid w:val="000F744C"/>
    <w:rsid w:val="000F7868"/>
    <w:rsid w:val="000F7C61"/>
    <w:rsid w:val="00100915"/>
    <w:rsid w:val="00101085"/>
    <w:rsid w:val="00102582"/>
    <w:rsid w:val="001035EE"/>
    <w:rsid w:val="00103DBE"/>
    <w:rsid w:val="00103EF5"/>
    <w:rsid w:val="001046BC"/>
    <w:rsid w:val="00104D1D"/>
    <w:rsid w:val="001075B4"/>
    <w:rsid w:val="00111E03"/>
    <w:rsid w:val="001131A7"/>
    <w:rsid w:val="0011378A"/>
    <w:rsid w:val="00113F01"/>
    <w:rsid w:val="00114A64"/>
    <w:rsid w:val="00114DC7"/>
    <w:rsid w:val="00114F12"/>
    <w:rsid w:val="00116E4C"/>
    <w:rsid w:val="0011744F"/>
    <w:rsid w:val="00117C92"/>
    <w:rsid w:val="00120F92"/>
    <w:rsid w:val="00121E51"/>
    <w:rsid w:val="0012255C"/>
    <w:rsid w:val="00122656"/>
    <w:rsid w:val="001230BD"/>
    <w:rsid w:val="0012337D"/>
    <w:rsid w:val="00124BFB"/>
    <w:rsid w:val="0012545F"/>
    <w:rsid w:val="00126D50"/>
    <w:rsid w:val="00127728"/>
    <w:rsid w:val="001301D8"/>
    <w:rsid w:val="00130BA0"/>
    <w:rsid w:val="00131F10"/>
    <w:rsid w:val="001322CA"/>
    <w:rsid w:val="0013242C"/>
    <w:rsid w:val="0013448E"/>
    <w:rsid w:val="00134C18"/>
    <w:rsid w:val="00137BFB"/>
    <w:rsid w:val="00141C8A"/>
    <w:rsid w:val="00144524"/>
    <w:rsid w:val="0014596B"/>
    <w:rsid w:val="001475B0"/>
    <w:rsid w:val="00150E32"/>
    <w:rsid w:val="00151701"/>
    <w:rsid w:val="00154423"/>
    <w:rsid w:val="001554C0"/>
    <w:rsid w:val="001609EC"/>
    <w:rsid w:val="00160D26"/>
    <w:rsid w:val="00161E96"/>
    <w:rsid w:val="00162064"/>
    <w:rsid w:val="00162889"/>
    <w:rsid w:val="00162B22"/>
    <w:rsid w:val="00162CDB"/>
    <w:rsid w:val="0016487A"/>
    <w:rsid w:val="00164911"/>
    <w:rsid w:val="00170520"/>
    <w:rsid w:val="001712BC"/>
    <w:rsid w:val="0017681A"/>
    <w:rsid w:val="00176DE5"/>
    <w:rsid w:val="001814E5"/>
    <w:rsid w:val="00185243"/>
    <w:rsid w:val="00185951"/>
    <w:rsid w:val="00186438"/>
    <w:rsid w:val="00187BDC"/>
    <w:rsid w:val="001901EB"/>
    <w:rsid w:val="001918A1"/>
    <w:rsid w:val="00192F7D"/>
    <w:rsid w:val="00193435"/>
    <w:rsid w:val="0019584C"/>
    <w:rsid w:val="00197519"/>
    <w:rsid w:val="00197CF3"/>
    <w:rsid w:val="001A02D0"/>
    <w:rsid w:val="001A0446"/>
    <w:rsid w:val="001A09A9"/>
    <w:rsid w:val="001A13E1"/>
    <w:rsid w:val="001A1B33"/>
    <w:rsid w:val="001A1CA4"/>
    <w:rsid w:val="001A2310"/>
    <w:rsid w:val="001A243D"/>
    <w:rsid w:val="001A3C82"/>
    <w:rsid w:val="001A4B24"/>
    <w:rsid w:val="001A4CA7"/>
    <w:rsid w:val="001A4FAD"/>
    <w:rsid w:val="001A52AF"/>
    <w:rsid w:val="001A6019"/>
    <w:rsid w:val="001A63D6"/>
    <w:rsid w:val="001A7253"/>
    <w:rsid w:val="001B03C4"/>
    <w:rsid w:val="001B1D28"/>
    <w:rsid w:val="001B25F8"/>
    <w:rsid w:val="001B2DD2"/>
    <w:rsid w:val="001B3B7A"/>
    <w:rsid w:val="001B4231"/>
    <w:rsid w:val="001B49F2"/>
    <w:rsid w:val="001B5B5C"/>
    <w:rsid w:val="001B61DF"/>
    <w:rsid w:val="001B63F9"/>
    <w:rsid w:val="001B640C"/>
    <w:rsid w:val="001B7924"/>
    <w:rsid w:val="001B7A02"/>
    <w:rsid w:val="001C08DD"/>
    <w:rsid w:val="001C09F2"/>
    <w:rsid w:val="001C12B9"/>
    <w:rsid w:val="001C3080"/>
    <w:rsid w:val="001C3CC1"/>
    <w:rsid w:val="001C6E5E"/>
    <w:rsid w:val="001D0105"/>
    <w:rsid w:val="001D0FBE"/>
    <w:rsid w:val="001D1D1E"/>
    <w:rsid w:val="001D3337"/>
    <w:rsid w:val="001D4BBE"/>
    <w:rsid w:val="001D5E81"/>
    <w:rsid w:val="001D7702"/>
    <w:rsid w:val="001D779B"/>
    <w:rsid w:val="001E0152"/>
    <w:rsid w:val="001E146F"/>
    <w:rsid w:val="001E4579"/>
    <w:rsid w:val="001E45F0"/>
    <w:rsid w:val="001E5F4C"/>
    <w:rsid w:val="001E6900"/>
    <w:rsid w:val="001E6AC5"/>
    <w:rsid w:val="001E6ED8"/>
    <w:rsid w:val="001E7553"/>
    <w:rsid w:val="001E7783"/>
    <w:rsid w:val="001F1F6B"/>
    <w:rsid w:val="001F27EF"/>
    <w:rsid w:val="001F2A93"/>
    <w:rsid w:val="001F3391"/>
    <w:rsid w:val="001F4A1B"/>
    <w:rsid w:val="001F59AC"/>
    <w:rsid w:val="001F7453"/>
    <w:rsid w:val="00200351"/>
    <w:rsid w:val="00200F19"/>
    <w:rsid w:val="002010AC"/>
    <w:rsid w:val="002012FE"/>
    <w:rsid w:val="00202CD6"/>
    <w:rsid w:val="00202D22"/>
    <w:rsid w:val="002041DC"/>
    <w:rsid w:val="00204A64"/>
    <w:rsid w:val="00206216"/>
    <w:rsid w:val="00206783"/>
    <w:rsid w:val="00206899"/>
    <w:rsid w:val="00207B3B"/>
    <w:rsid w:val="00211203"/>
    <w:rsid w:val="00211580"/>
    <w:rsid w:val="002115F3"/>
    <w:rsid w:val="00212693"/>
    <w:rsid w:val="00213828"/>
    <w:rsid w:val="00213A12"/>
    <w:rsid w:val="00215C0C"/>
    <w:rsid w:val="0021620E"/>
    <w:rsid w:val="002165B0"/>
    <w:rsid w:val="00216732"/>
    <w:rsid w:val="0021705E"/>
    <w:rsid w:val="00224F5B"/>
    <w:rsid w:val="002255DC"/>
    <w:rsid w:val="002257B2"/>
    <w:rsid w:val="002262F2"/>
    <w:rsid w:val="00226F81"/>
    <w:rsid w:val="00227DDA"/>
    <w:rsid w:val="00230E78"/>
    <w:rsid w:val="00230EAD"/>
    <w:rsid w:val="00231C06"/>
    <w:rsid w:val="00232258"/>
    <w:rsid w:val="00233045"/>
    <w:rsid w:val="002353AC"/>
    <w:rsid w:val="002357CD"/>
    <w:rsid w:val="00235F48"/>
    <w:rsid w:val="00241077"/>
    <w:rsid w:val="00244B12"/>
    <w:rsid w:val="00244D34"/>
    <w:rsid w:val="002469E9"/>
    <w:rsid w:val="0024746A"/>
    <w:rsid w:val="00250901"/>
    <w:rsid w:val="0025288E"/>
    <w:rsid w:val="00253AE9"/>
    <w:rsid w:val="00253C05"/>
    <w:rsid w:val="002540DD"/>
    <w:rsid w:val="00254506"/>
    <w:rsid w:val="00257378"/>
    <w:rsid w:val="002574A4"/>
    <w:rsid w:val="00257681"/>
    <w:rsid w:val="0025787E"/>
    <w:rsid w:val="00257B84"/>
    <w:rsid w:val="00257E3A"/>
    <w:rsid w:val="0026039C"/>
    <w:rsid w:val="00260B79"/>
    <w:rsid w:val="002621D9"/>
    <w:rsid w:val="00264183"/>
    <w:rsid w:val="002648AF"/>
    <w:rsid w:val="00265985"/>
    <w:rsid w:val="00266B4C"/>
    <w:rsid w:val="002715A6"/>
    <w:rsid w:val="0027177C"/>
    <w:rsid w:val="00271C4E"/>
    <w:rsid w:val="00273200"/>
    <w:rsid w:val="00273BC8"/>
    <w:rsid w:val="00273F2D"/>
    <w:rsid w:val="00276411"/>
    <w:rsid w:val="00276CF7"/>
    <w:rsid w:val="00276D65"/>
    <w:rsid w:val="002771FD"/>
    <w:rsid w:val="00280F03"/>
    <w:rsid w:val="0028153A"/>
    <w:rsid w:val="00282E93"/>
    <w:rsid w:val="002843D4"/>
    <w:rsid w:val="002864B5"/>
    <w:rsid w:val="00286FCD"/>
    <w:rsid w:val="00290068"/>
    <w:rsid w:val="0029233D"/>
    <w:rsid w:val="00292791"/>
    <w:rsid w:val="00295292"/>
    <w:rsid w:val="0029738B"/>
    <w:rsid w:val="002978C1"/>
    <w:rsid w:val="002A0F6D"/>
    <w:rsid w:val="002A5896"/>
    <w:rsid w:val="002A6431"/>
    <w:rsid w:val="002A66A4"/>
    <w:rsid w:val="002B0EB1"/>
    <w:rsid w:val="002B362E"/>
    <w:rsid w:val="002B3F6B"/>
    <w:rsid w:val="002B4062"/>
    <w:rsid w:val="002B4430"/>
    <w:rsid w:val="002B5E3E"/>
    <w:rsid w:val="002B62BF"/>
    <w:rsid w:val="002C1070"/>
    <w:rsid w:val="002C2367"/>
    <w:rsid w:val="002C3728"/>
    <w:rsid w:val="002C4B6A"/>
    <w:rsid w:val="002C5521"/>
    <w:rsid w:val="002C66EC"/>
    <w:rsid w:val="002C7BDD"/>
    <w:rsid w:val="002D0EED"/>
    <w:rsid w:val="002D1B36"/>
    <w:rsid w:val="002D1C9E"/>
    <w:rsid w:val="002D26F2"/>
    <w:rsid w:val="002D2D63"/>
    <w:rsid w:val="002D3149"/>
    <w:rsid w:val="002D32A0"/>
    <w:rsid w:val="002D4469"/>
    <w:rsid w:val="002D451B"/>
    <w:rsid w:val="002E0B4A"/>
    <w:rsid w:val="002E2023"/>
    <w:rsid w:val="002E230F"/>
    <w:rsid w:val="002E2F6E"/>
    <w:rsid w:val="002E3E8F"/>
    <w:rsid w:val="002E4057"/>
    <w:rsid w:val="002E5939"/>
    <w:rsid w:val="002E595E"/>
    <w:rsid w:val="002E5E5B"/>
    <w:rsid w:val="002E6DA0"/>
    <w:rsid w:val="002E6EC3"/>
    <w:rsid w:val="002E7F8B"/>
    <w:rsid w:val="002F1152"/>
    <w:rsid w:val="002F1A92"/>
    <w:rsid w:val="002F345D"/>
    <w:rsid w:val="002F35BA"/>
    <w:rsid w:val="002F3859"/>
    <w:rsid w:val="002F4254"/>
    <w:rsid w:val="002F498F"/>
    <w:rsid w:val="002F5425"/>
    <w:rsid w:val="002F575B"/>
    <w:rsid w:val="002F6B89"/>
    <w:rsid w:val="002F76A7"/>
    <w:rsid w:val="002F7C75"/>
    <w:rsid w:val="00301F82"/>
    <w:rsid w:val="00302A67"/>
    <w:rsid w:val="00303706"/>
    <w:rsid w:val="003039A9"/>
    <w:rsid w:val="00304F55"/>
    <w:rsid w:val="003056D3"/>
    <w:rsid w:val="0030674B"/>
    <w:rsid w:val="00306E41"/>
    <w:rsid w:val="00307A87"/>
    <w:rsid w:val="00310EAC"/>
    <w:rsid w:val="00312568"/>
    <w:rsid w:val="003126EB"/>
    <w:rsid w:val="0031348B"/>
    <w:rsid w:val="003138FC"/>
    <w:rsid w:val="00313CEE"/>
    <w:rsid w:val="00314AFC"/>
    <w:rsid w:val="00315A1E"/>
    <w:rsid w:val="00316B50"/>
    <w:rsid w:val="00317013"/>
    <w:rsid w:val="00317DE8"/>
    <w:rsid w:val="00322E86"/>
    <w:rsid w:val="003245F9"/>
    <w:rsid w:val="0032464A"/>
    <w:rsid w:val="00325599"/>
    <w:rsid w:val="00327BC3"/>
    <w:rsid w:val="00327C9C"/>
    <w:rsid w:val="00330881"/>
    <w:rsid w:val="00332369"/>
    <w:rsid w:val="00332E02"/>
    <w:rsid w:val="00333E26"/>
    <w:rsid w:val="003354B6"/>
    <w:rsid w:val="00335A2B"/>
    <w:rsid w:val="003362F6"/>
    <w:rsid w:val="00336426"/>
    <w:rsid w:val="00336BBE"/>
    <w:rsid w:val="0034124B"/>
    <w:rsid w:val="003418BE"/>
    <w:rsid w:val="00341E85"/>
    <w:rsid w:val="003432A8"/>
    <w:rsid w:val="00343480"/>
    <w:rsid w:val="00344550"/>
    <w:rsid w:val="00345AF3"/>
    <w:rsid w:val="00345D70"/>
    <w:rsid w:val="00346967"/>
    <w:rsid w:val="00347463"/>
    <w:rsid w:val="003500BB"/>
    <w:rsid w:val="00350232"/>
    <w:rsid w:val="00350521"/>
    <w:rsid w:val="00351C48"/>
    <w:rsid w:val="003524DA"/>
    <w:rsid w:val="00353004"/>
    <w:rsid w:val="00353EA8"/>
    <w:rsid w:val="00354F7D"/>
    <w:rsid w:val="0035796C"/>
    <w:rsid w:val="00361953"/>
    <w:rsid w:val="00361AE8"/>
    <w:rsid w:val="00361DD5"/>
    <w:rsid w:val="0036292A"/>
    <w:rsid w:val="003633EB"/>
    <w:rsid w:val="00363C43"/>
    <w:rsid w:val="00364D5E"/>
    <w:rsid w:val="00372946"/>
    <w:rsid w:val="00375AA9"/>
    <w:rsid w:val="0037653C"/>
    <w:rsid w:val="00377128"/>
    <w:rsid w:val="00380F47"/>
    <w:rsid w:val="0038127E"/>
    <w:rsid w:val="003812D7"/>
    <w:rsid w:val="003830E6"/>
    <w:rsid w:val="00383609"/>
    <w:rsid w:val="00384AC0"/>
    <w:rsid w:val="0038544A"/>
    <w:rsid w:val="00386315"/>
    <w:rsid w:val="00386F25"/>
    <w:rsid w:val="00387663"/>
    <w:rsid w:val="00390602"/>
    <w:rsid w:val="00390717"/>
    <w:rsid w:val="00390F30"/>
    <w:rsid w:val="00392300"/>
    <w:rsid w:val="00393D55"/>
    <w:rsid w:val="003951F2"/>
    <w:rsid w:val="0039617C"/>
    <w:rsid w:val="0039677B"/>
    <w:rsid w:val="0039752B"/>
    <w:rsid w:val="003A486A"/>
    <w:rsid w:val="003B03E3"/>
    <w:rsid w:val="003B0B4A"/>
    <w:rsid w:val="003B0BD1"/>
    <w:rsid w:val="003B1986"/>
    <w:rsid w:val="003B1E17"/>
    <w:rsid w:val="003B3232"/>
    <w:rsid w:val="003B6C13"/>
    <w:rsid w:val="003B7252"/>
    <w:rsid w:val="003B788B"/>
    <w:rsid w:val="003B7A69"/>
    <w:rsid w:val="003C3C28"/>
    <w:rsid w:val="003C4082"/>
    <w:rsid w:val="003C51BE"/>
    <w:rsid w:val="003C659A"/>
    <w:rsid w:val="003C6FA4"/>
    <w:rsid w:val="003C7DB8"/>
    <w:rsid w:val="003D0C95"/>
    <w:rsid w:val="003D2651"/>
    <w:rsid w:val="003D55CE"/>
    <w:rsid w:val="003D6A51"/>
    <w:rsid w:val="003D7EC3"/>
    <w:rsid w:val="003E0D9E"/>
    <w:rsid w:val="003E1351"/>
    <w:rsid w:val="003E1B5E"/>
    <w:rsid w:val="003E2CB1"/>
    <w:rsid w:val="003E47FD"/>
    <w:rsid w:val="003E77F6"/>
    <w:rsid w:val="003E7BC1"/>
    <w:rsid w:val="003F0060"/>
    <w:rsid w:val="003F1424"/>
    <w:rsid w:val="003F14A0"/>
    <w:rsid w:val="003F1649"/>
    <w:rsid w:val="003F2090"/>
    <w:rsid w:val="003F265A"/>
    <w:rsid w:val="003F56A6"/>
    <w:rsid w:val="003F5C1A"/>
    <w:rsid w:val="003F6A1F"/>
    <w:rsid w:val="003F7C7C"/>
    <w:rsid w:val="003F7C7F"/>
    <w:rsid w:val="00403E8C"/>
    <w:rsid w:val="004041BA"/>
    <w:rsid w:val="00405E6A"/>
    <w:rsid w:val="00410483"/>
    <w:rsid w:val="00411606"/>
    <w:rsid w:val="00411916"/>
    <w:rsid w:val="00413E85"/>
    <w:rsid w:val="004150BF"/>
    <w:rsid w:val="004154A6"/>
    <w:rsid w:val="0041645A"/>
    <w:rsid w:val="00416671"/>
    <w:rsid w:val="004209C6"/>
    <w:rsid w:val="00420F21"/>
    <w:rsid w:val="0042168C"/>
    <w:rsid w:val="004224A3"/>
    <w:rsid w:val="00425DAC"/>
    <w:rsid w:val="004264D2"/>
    <w:rsid w:val="00427308"/>
    <w:rsid w:val="00430C9B"/>
    <w:rsid w:val="00431437"/>
    <w:rsid w:val="004317D5"/>
    <w:rsid w:val="00433A10"/>
    <w:rsid w:val="00434DE7"/>
    <w:rsid w:val="004379F2"/>
    <w:rsid w:val="00437B4A"/>
    <w:rsid w:val="00437F16"/>
    <w:rsid w:val="004400F8"/>
    <w:rsid w:val="0044049F"/>
    <w:rsid w:val="00441241"/>
    <w:rsid w:val="00441BDA"/>
    <w:rsid w:val="004432E2"/>
    <w:rsid w:val="00443DD1"/>
    <w:rsid w:val="00443F2F"/>
    <w:rsid w:val="0044521C"/>
    <w:rsid w:val="0044533B"/>
    <w:rsid w:val="00445659"/>
    <w:rsid w:val="00446214"/>
    <w:rsid w:val="00447506"/>
    <w:rsid w:val="00447DD0"/>
    <w:rsid w:val="00451B2A"/>
    <w:rsid w:val="00453DCD"/>
    <w:rsid w:val="004543A7"/>
    <w:rsid w:val="00455D73"/>
    <w:rsid w:val="0045683A"/>
    <w:rsid w:val="00460116"/>
    <w:rsid w:val="004601EA"/>
    <w:rsid w:val="004609C3"/>
    <w:rsid w:val="00462DD1"/>
    <w:rsid w:val="00462F66"/>
    <w:rsid w:val="004631CD"/>
    <w:rsid w:val="00463C06"/>
    <w:rsid w:val="00464DDC"/>
    <w:rsid w:val="00465244"/>
    <w:rsid w:val="004665CA"/>
    <w:rsid w:val="0046665C"/>
    <w:rsid w:val="00466FB1"/>
    <w:rsid w:val="00467316"/>
    <w:rsid w:val="00467749"/>
    <w:rsid w:val="00470856"/>
    <w:rsid w:val="0047146F"/>
    <w:rsid w:val="004719C6"/>
    <w:rsid w:val="0047503C"/>
    <w:rsid w:val="004761D0"/>
    <w:rsid w:val="004765A8"/>
    <w:rsid w:val="00476A4B"/>
    <w:rsid w:val="00477713"/>
    <w:rsid w:val="00477F1F"/>
    <w:rsid w:val="00482588"/>
    <w:rsid w:val="00483C11"/>
    <w:rsid w:val="00483DE1"/>
    <w:rsid w:val="00485290"/>
    <w:rsid w:val="00485497"/>
    <w:rsid w:val="00485816"/>
    <w:rsid w:val="00487C83"/>
    <w:rsid w:val="004903B8"/>
    <w:rsid w:val="004909C2"/>
    <w:rsid w:val="004914CF"/>
    <w:rsid w:val="004916C0"/>
    <w:rsid w:val="00492F88"/>
    <w:rsid w:val="004939C0"/>
    <w:rsid w:val="00495820"/>
    <w:rsid w:val="0049772E"/>
    <w:rsid w:val="004A20AA"/>
    <w:rsid w:val="004A219F"/>
    <w:rsid w:val="004A2C5F"/>
    <w:rsid w:val="004A3202"/>
    <w:rsid w:val="004A40DC"/>
    <w:rsid w:val="004A6FAC"/>
    <w:rsid w:val="004A75B8"/>
    <w:rsid w:val="004B13DF"/>
    <w:rsid w:val="004B375F"/>
    <w:rsid w:val="004B37FF"/>
    <w:rsid w:val="004B3E48"/>
    <w:rsid w:val="004B4332"/>
    <w:rsid w:val="004B4572"/>
    <w:rsid w:val="004B47A9"/>
    <w:rsid w:val="004B4AAC"/>
    <w:rsid w:val="004B5078"/>
    <w:rsid w:val="004B5406"/>
    <w:rsid w:val="004B76B6"/>
    <w:rsid w:val="004B7719"/>
    <w:rsid w:val="004C1725"/>
    <w:rsid w:val="004C4DFD"/>
    <w:rsid w:val="004C5532"/>
    <w:rsid w:val="004C5824"/>
    <w:rsid w:val="004C59B8"/>
    <w:rsid w:val="004C5ACB"/>
    <w:rsid w:val="004C613A"/>
    <w:rsid w:val="004C6708"/>
    <w:rsid w:val="004C7AFE"/>
    <w:rsid w:val="004D0176"/>
    <w:rsid w:val="004D050E"/>
    <w:rsid w:val="004D087C"/>
    <w:rsid w:val="004D2F89"/>
    <w:rsid w:val="004D462D"/>
    <w:rsid w:val="004D6BA9"/>
    <w:rsid w:val="004D6F17"/>
    <w:rsid w:val="004E06F7"/>
    <w:rsid w:val="004E1233"/>
    <w:rsid w:val="004E43B2"/>
    <w:rsid w:val="004E5AA3"/>
    <w:rsid w:val="004E5C14"/>
    <w:rsid w:val="004E7710"/>
    <w:rsid w:val="004E7FE5"/>
    <w:rsid w:val="004F060A"/>
    <w:rsid w:val="004F1CA3"/>
    <w:rsid w:val="004F2B58"/>
    <w:rsid w:val="004F502A"/>
    <w:rsid w:val="004F52F3"/>
    <w:rsid w:val="004F7BC3"/>
    <w:rsid w:val="00502D2B"/>
    <w:rsid w:val="00502D8C"/>
    <w:rsid w:val="00504A21"/>
    <w:rsid w:val="005062A6"/>
    <w:rsid w:val="0050695B"/>
    <w:rsid w:val="0050779D"/>
    <w:rsid w:val="00510F8C"/>
    <w:rsid w:val="00511573"/>
    <w:rsid w:val="005131EC"/>
    <w:rsid w:val="005148C9"/>
    <w:rsid w:val="005149CF"/>
    <w:rsid w:val="0051505A"/>
    <w:rsid w:val="00515E0E"/>
    <w:rsid w:val="005177B9"/>
    <w:rsid w:val="00517FCC"/>
    <w:rsid w:val="0052051B"/>
    <w:rsid w:val="00521DAA"/>
    <w:rsid w:val="005225DD"/>
    <w:rsid w:val="00522DCE"/>
    <w:rsid w:val="005242B9"/>
    <w:rsid w:val="005244A4"/>
    <w:rsid w:val="00524539"/>
    <w:rsid w:val="0052593F"/>
    <w:rsid w:val="005265A0"/>
    <w:rsid w:val="00527D16"/>
    <w:rsid w:val="00530271"/>
    <w:rsid w:val="00531356"/>
    <w:rsid w:val="00532A27"/>
    <w:rsid w:val="00533555"/>
    <w:rsid w:val="00533B58"/>
    <w:rsid w:val="00534E91"/>
    <w:rsid w:val="005351F3"/>
    <w:rsid w:val="005361B0"/>
    <w:rsid w:val="005372EA"/>
    <w:rsid w:val="005372F3"/>
    <w:rsid w:val="00540B74"/>
    <w:rsid w:val="00540DAE"/>
    <w:rsid w:val="005419E3"/>
    <w:rsid w:val="00542AC6"/>
    <w:rsid w:val="00543677"/>
    <w:rsid w:val="00544215"/>
    <w:rsid w:val="00545148"/>
    <w:rsid w:val="00545E27"/>
    <w:rsid w:val="005540CE"/>
    <w:rsid w:val="005549E3"/>
    <w:rsid w:val="0055534A"/>
    <w:rsid w:val="00557270"/>
    <w:rsid w:val="005578A6"/>
    <w:rsid w:val="0056064B"/>
    <w:rsid w:val="005607F0"/>
    <w:rsid w:val="005615B9"/>
    <w:rsid w:val="00564CAB"/>
    <w:rsid w:val="00566DBA"/>
    <w:rsid w:val="00576AFF"/>
    <w:rsid w:val="00577EC1"/>
    <w:rsid w:val="00580FF1"/>
    <w:rsid w:val="00581234"/>
    <w:rsid w:val="00583B6B"/>
    <w:rsid w:val="00584DD3"/>
    <w:rsid w:val="00585CC3"/>
    <w:rsid w:val="00587970"/>
    <w:rsid w:val="00591007"/>
    <w:rsid w:val="005912E6"/>
    <w:rsid w:val="00591D6B"/>
    <w:rsid w:val="0059354D"/>
    <w:rsid w:val="005936E0"/>
    <w:rsid w:val="00595413"/>
    <w:rsid w:val="005A079E"/>
    <w:rsid w:val="005A36CA"/>
    <w:rsid w:val="005A36E7"/>
    <w:rsid w:val="005A4724"/>
    <w:rsid w:val="005A4BF2"/>
    <w:rsid w:val="005A5504"/>
    <w:rsid w:val="005A76A0"/>
    <w:rsid w:val="005A7D58"/>
    <w:rsid w:val="005B04F7"/>
    <w:rsid w:val="005B123C"/>
    <w:rsid w:val="005B1612"/>
    <w:rsid w:val="005B1DE0"/>
    <w:rsid w:val="005B3D44"/>
    <w:rsid w:val="005B50C1"/>
    <w:rsid w:val="005B790C"/>
    <w:rsid w:val="005B7DCB"/>
    <w:rsid w:val="005C256F"/>
    <w:rsid w:val="005C2A42"/>
    <w:rsid w:val="005C36D0"/>
    <w:rsid w:val="005C5195"/>
    <w:rsid w:val="005C6742"/>
    <w:rsid w:val="005C681E"/>
    <w:rsid w:val="005C6FE8"/>
    <w:rsid w:val="005D01C1"/>
    <w:rsid w:val="005D18C2"/>
    <w:rsid w:val="005D1F5D"/>
    <w:rsid w:val="005D2290"/>
    <w:rsid w:val="005D3A39"/>
    <w:rsid w:val="005D4706"/>
    <w:rsid w:val="005D6E90"/>
    <w:rsid w:val="005D6FA8"/>
    <w:rsid w:val="005D79AD"/>
    <w:rsid w:val="005D7DC8"/>
    <w:rsid w:val="005E05EB"/>
    <w:rsid w:val="005E0C76"/>
    <w:rsid w:val="005E0F67"/>
    <w:rsid w:val="005E1605"/>
    <w:rsid w:val="005E1F6A"/>
    <w:rsid w:val="005E2BC7"/>
    <w:rsid w:val="005E3247"/>
    <w:rsid w:val="005E584D"/>
    <w:rsid w:val="005E5A21"/>
    <w:rsid w:val="005E61BD"/>
    <w:rsid w:val="005E6271"/>
    <w:rsid w:val="005E7048"/>
    <w:rsid w:val="005F14A8"/>
    <w:rsid w:val="005F3F62"/>
    <w:rsid w:val="005F5C14"/>
    <w:rsid w:val="005F6DDD"/>
    <w:rsid w:val="005F75FA"/>
    <w:rsid w:val="005F7B1E"/>
    <w:rsid w:val="00601D7C"/>
    <w:rsid w:val="00602B2F"/>
    <w:rsid w:val="00602BE9"/>
    <w:rsid w:val="00602F08"/>
    <w:rsid w:val="0060464A"/>
    <w:rsid w:val="006046AB"/>
    <w:rsid w:val="0060487E"/>
    <w:rsid w:val="00606577"/>
    <w:rsid w:val="0060786D"/>
    <w:rsid w:val="00610055"/>
    <w:rsid w:val="00610B56"/>
    <w:rsid w:val="006204CD"/>
    <w:rsid w:val="00621339"/>
    <w:rsid w:val="006213A3"/>
    <w:rsid w:val="00621669"/>
    <w:rsid w:val="00621DA7"/>
    <w:rsid w:val="00621E29"/>
    <w:rsid w:val="00622E84"/>
    <w:rsid w:val="0062398D"/>
    <w:rsid w:val="00624DF9"/>
    <w:rsid w:val="00624E0A"/>
    <w:rsid w:val="00625887"/>
    <w:rsid w:val="00626E88"/>
    <w:rsid w:val="0062748A"/>
    <w:rsid w:val="00630326"/>
    <w:rsid w:val="006304A2"/>
    <w:rsid w:val="006305EC"/>
    <w:rsid w:val="00630AAB"/>
    <w:rsid w:val="00630C6A"/>
    <w:rsid w:val="006324C2"/>
    <w:rsid w:val="00632B28"/>
    <w:rsid w:val="00634CAA"/>
    <w:rsid w:val="00635A52"/>
    <w:rsid w:val="00635BE8"/>
    <w:rsid w:val="00636179"/>
    <w:rsid w:val="00637374"/>
    <w:rsid w:val="00637384"/>
    <w:rsid w:val="006377C0"/>
    <w:rsid w:val="00637881"/>
    <w:rsid w:val="006379FD"/>
    <w:rsid w:val="00640672"/>
    <w:rsid w:val="00640BCB"/>
    <w:rsid w:val="00642762"/>
    <w:rsid w:val="006427CE"/>
    <w:rsid w:val="00642890"/>
    <w:rsid w:val="006444FF"/>
    <w:rsid w:val="00645E19"/>
    <w:rsid w:val="00646B4F"/>
    <w:rsid w:val="00646DDB"/>
    <w:rsid w:val="00647C82"/>
    <w:rsid w:val="006518B6"/>
    <w:rsid w:val="006523C8"/>
    <w:rsid w:val="00652A49"/>
    <w:rsid w:val="00652D3E"/>
    <w:rsid w:val="00652F95"/>
    <w:rsid w:val="00654249"/>
    <w:rsid w:val="00654757"/>
    <w:rsid w:val="00655CF0"/>
    <w:rsid w:val="00660D71"/>
    <w:rsid w:val="00661E2F"/>
    <w:rsid w:val="00662B4E"/>
    <w:rsid w:val="00663170"/>
    <w:rsid w:val="006633B2"/>
    <w:rsid w:val="0066340B"/>
    <w:rsid w:val="00663E7F"/>
    <w:rsid w:val="00664570"/>
    <w:rsid w:val="00664A22"/>
    <w:rsid w:val="00665079"/>
    <w:rsid w:val="0066525D"/>
    <w:rsid w:val="006672DA"/>
    <w:rsid w:val="00671692"/>
    <w:rsid w:val="006719AA"/>
    <w:rsid w:val="006723B5"/>
    <w:rsid w:val="00673E1A"/>
    <w:rsid w:val="00676555"/>
    <w:rsid w:val="00681358"/>
    <w:rsid w:val="006813B9"/>
    <w:rsid w:val="00682D79"/>
    <w:rsid w:val="00683A4B"/>
    <w:rsid w:val="00683B1B"/>
    <w:rsid w:val="0068587B"/>
    <w:rsid w:val="00687313"/>
    <w:rsid w:val="00690AA7"/>
    <w:rsid w:val="006921E0"/>
    <w:rsid w:val="00693AC1"/>
    <w:rsid w:val="00693F3A"/>
    <w:rsid w:val="00694378"/>
    <w:rsid w:val="006948B7"/>
    <w:rsid w:val="006A2D53"/>
    <w:rsid w:val="006A2EC8"/>
    <w:rsid w:val="006A3813"/>
    <w:rsid w:val="006A525C"/>
    <w:rsid w:val="006A5546"/>
    <w:rsid w:val="006A55D5"/>
    <w:rsid w:val="006A5EED"/>
    <w:rsid w:val="006B0412"/>
    <w:rsid w:val="006B1442"/>
    <w:rsid w:val="006B154F"/>
    <w:rsid w:val="006B19A9"/>
    <w:rsid w:val="006B2045"/>
    <w:rsid w:val="006B204E"/>
    <w:rsid w:val="006B223F"/>
    <w:rsid w:val="006B3D6D"/>
    <w:rsid w:val="006B40DA"/>
    <w:rsid w:val="006B52AC"/>
    <w:rsid w:val="006B5ADF"/>
    <w:rsid w:val="006B60F7"/>
    <w:rsid w:val="006B75CE"/>
    <w:rsid w:val="006B7635"/>
    <w:rsid w:val="006C0E22"/>
    <w:rsid w:val="006C2002"/>
    <w:rsid w:val="006C2519"/>
    <w:rsid w:val="006C3422"/>
    <w:rsid w:val="006C7481"/>
    <w:rsid w:val="006C78E6"/>
    <w:rsid w:val="006C7A6C"/>
    <w:rsid w:val="006C7D67"/>
    <w:rsid w:val="006C7DDF"/>
    <w:rsid w:val="006D25B0"/>
    <w:rsid w:val="006D715D"/>
    <w:rsid w:val="006D779C"/>
    <w:rsid w:val="006E2D3C"/>
    <w:rsid w:val="006E445A"/>
    <w:rsid w:val="006E5D91"/>
    <w:rsid w:val="006E60A4"/>
    <w:rsid w:val="006E69CF"/>
    <w:rsid w:val="006E6C38"/>
    <w:rsid w:val="006E7437"/>
    <w:rsid w:val="006E749F"/>
    <w:rsid w:val="006E7909"/>
    <w:rsid w:val="006E7F83"/>
    <w:rsid w:val="006F0DB8"/>
    <w:rsid w:val="006F1FFD"/>
    <w:rsid w:val="006F2B41"/>
    <w:rsid w:val="006F39E2"/>
    <w:rsid w:val="006F513A"/>
    <w:rsid w:val="006F752F"/>
    <w:rsid w:val="006F7B0D"/>
    <w:rsid w:val="007022CE"/>
    <w:rsid w:val="00702357"/>
    <w:rsid w:val="00703E72"/>
    <w:rsid w:val="007045A4"/>
    <w:rsid w:val="00704728"/>
    <w:rsid w:val="00705334"/>
    <w:rsid w:val="0070677B"/>
    <w:rsid w:val="007078FD"/>
    <w:rsid w:val="007105CC"/>
    <w:rsid w:val="00710C41"/>
    <w:rsid w:val="00712903"/>
    <w:rsid w:val="00712E93"/>
    <w:rsid w:val="00714B51"/>
    <w:rsid w:val="00714D22"/>
    <w:rsid w:val="007152AC"/>
    <w:rsid w:val="00715B6C"/>
    <w:rsid w:val="00716275"/>
    <w:rsid w:val="00716B56"/>
    <w:rsid w:val="007206CE"/>
    <w:rsid w:val="00720F01"/>
    <w:rsid w:val="00722280"/>
    <w:rsid w:val="00722497"/>
    <w:rsid w:val="007225E8"/>
    <w:rsid w:val="00723017"/>
    <w:rsid w:val="0072358B"/>
    <w:rsid w:val="00723CAD"/>
    <w:rsid w:val="00723D18"/>
    <w:rsid w:val="00725ADE"/>
    <w:rsid w:val="00725DC2"/>
    <w:rsid w:val="00726A66"/>
    <w:rsid w:val="00726FAD"/>
    <w:rsid w:val="007278B2"/>
    <w:rsid w:val="00730E66"/>
    <w:rsid w:val="00732CBB"/>
    <w:rsid w:val="00734556"/>
    <w:rsid w:val="00735A49"/>
    <w:rsid w:val="00735AAA"/>
    <w:rsid w:val="00736896"/>
    <w:rsid w:val="00736B98"/>
    <w:rsid w:val="00737A04"/>
    <w:rsid w:val="00741ED7"/>
    <w:rsid w:val="007427A7"/>
    <w:rsid w:val="00744753"/>
    <w:rsid w:val="007458A4"/>
    <w:rsid w:val="00746C39"/>
    <w:rsid w:val="00747CD1"/>
    <w:rsid w:val="00750BF5"/>
    <w:rsid w:val="00750C15"/>
    <w:rsid w:val="0075154F"/>
    <w:rsid w:val="00751B41"/>
    <w:rsid w:val="00751F1D"/>
    <w:rsid w:val="00753DD6"/>
    <w:rsid w:val="00753F64"/>
    <w:rsid w:val="0075466C"/>
    <w:rsid w:val="0075607E"/>
    <w:rsid w:val="00756CA3"/>
    <w:rsid w:val="00757997"/>
    <w:rsid w:val="00757C5E"/>
    <w:rsid w:val="00761C2A"/>
    <w:rsid w:val="00761F67"/>
    <w:rsid w:val="00761FC7"/>
    <w:rsid w:val="00762D8A"/>
    <w:rsid w:val="0076300A"/>
    <w:rsid w:val="0076337B"/>
    <w:rsid w:val="0076742E"/>
    <w:rsid w:val="007700BF"/>
    <w:rsid w:val="00770E18"/>
    <w:rsid w:val="00771505"/>
    <w:rsid w:val="00771A2E"/>
    <w:rsid w:val="007721BD"/>
    <w:rsid w:val="00772643"/>
    <w:rsid w:val="00772B7D"/>
    <w:rsid w:val="007731AC"/>
    <w:rsid w:val="00773532"/>
    <w:rsid w:val="00774C60"/>
    <w:rsid w:val="007753C7"/>
    <w:rsid w:val="007757FD"/>
    <w:rsid w:val="0077590F"/>
    <w:rsid w:val="00775916"/>
    <w:rsid w:val="00776934"/>
    <w:rsid w:val="00780709"/>
    <w:rsid w:val="007819BD"/>
    <w:rsid w:val="00782B34"/>
    <w:rsid w:val="007833AC"/>
    <w:rsid w:val="00784AA7"/>
    <w:rsid w:val="00785C55"/>
    <w:rsid w:val="00786C38"/>
    <w:rsid w:val="00790F12"/>
    <w:rsid w:val="007911D3"/>
    <w:rsid w:val="00792EF7"/>
    <w:rsid w:val="007951F2"/>
    <w:rsid w:val="00795D45"/>
    <w:rsid w:val="0079602F"/>
    <w:rsid w:val="0079670E"/>
    <w:rsid w:val="007A080F"/>
    <w:rsid w:val="007A12B7"/>
    <w:rsid w:val="007A28A1"/>
    <w:rsid w:val="007A2B18"/>
    <w:rsid w:val="007A3345"/>
    <w:rsid w:val="007A5405"/>
    <w:rsid w:val="007A5E58"/>
    <w:rsid w:val="007A68C5"/>
    <w:rsid w:val="007B05D8"/>
    <w:rsid w:val="007B0927"/>
    <w:rsid w:val="007B1239"/>
    <w:rsid w:val="007B1CD5"/>
    <w:rsid w:val="007B48DF"/>
    <w:rsid w:val="007B5379"/>
    <w:rsid w:val="007B785F"/>
    <w:rsid w:val="007B7FDB"/>
    <w:rsid w:val="007C0725"/>
    <w:rsid w:val="007C120F"/>
    <w:rsid w:val="007C13AA"/>
    <w:rsid w:val="007C1C02"/>
    <w:rsid w:val="007C1E89"/>
    <w:rsid w:val="007C22BC"/>
    <w:rsid w:val="007C51EA"/>
    <w:rsid w:val="007C61C1"/>
    <w:rsid w:val="007C632B"/>
    <w:rsid w:val="007C7430"/>
    <w:rsid w:val="007D07A6"/>
    <w:rsid w:val="007D3532"/>
    <w:rsid w:val="007D367D"/>
    <w:rsid w:val="007D3999"/>
    <w:rsid w:val="007D4070"/>
    <w:rsid w:val="007D46B8"/>
    <w:rsid w:val="007D5073"/>
    <w:rsid w:val="007D54D8"/>
    <w:rsid w:val="007D5969"/>
    <w:rsid w:val="007D6EEB"/>
    <w:rsid w:val="007E0180"/>
    <w:rsid w:val="007E0DA3"/>
    <w:rsid w:val="007E12D8"/>
    <w:rsid w:val="007E2E50"/>
    <w:rsid w:val="007E3043"/>
    <w:rsid w:val="007E3858"/>
    <w:rsid w:val="007E3915"/>
    <w:rsid w:val="007E47AC"/>
    <w:rsid w:val="007E534C"/>
    <w:rsid w:val="007E5AC7"/>
    <w:rsid w:val="007F055C"/>
    <w:rsid w:val="007F19D1"/>
    <w:rsid w:val="007F1AF4"/>
    <w:rsid w:val="007F67B3"/>
    <w:rsid w:val="007F67D1"/>
    <w:rsid w:val="007F78B3"/>
    <w:rsid w:val="0080122F"/>
    <w:rsid w:val="008012FA"/>
    <w:rsid w:val="00803CA1"/>
    <w:rsid w:val="00804335"/>
    <w:rsid w:val="0080440D"/>
    <w:rsid w:val="008055DA"/>
    <w:rsid w:val="0080590B"/>
    <w:rsid w:val="0080613F"/>
    <w:rsid w:val="0080622F"/>
    <w:rsid w:val="008124FA"/>
    <w:rsid w:val="008132B5"/>
    <w:rsid w:val="0081416B"/>
    <w:rsid w:val="00816775"/>
    <w:rsid w:val="0081691E"/>
    <w:rsid w:val="00820220"/>
    <w:rsid w:val="00820598"/>
    <w:rsid w:val="00820776"/>
    <w:rsid w:val="00820921"/>
    <w:rsid w:val="008240CB"/>
    <w:rsid w:val="00825021"/>
    <w:rsid w:val="00825209"/>
    <w:rsid w:val="00831638"/>
    <w:rsid w:val="00831B07"/>
    <w:rsid w:val="00832CC3"/>
    <w:rsid w:val="00832F26"/>
    <w:rsid w:val="00834550"/>
    <w:rsid w:val="008358E9"/>
    <w:rsid w:val="00837A4D"/>
    <w:rsid w:val="0084013A"/>
    <w:rsid w:val="00840F16"/>
    <w:rsid w:val="0084116F"/>
    <w:rsid w:val="00841827"/>
    <w:rsid w:val="00841BC3"/>
    <w:rsid w:val="00842215"/>
    <w:rsid w:val="008429EA"/>
    <w:rsid w:val="00843784"/>
    <w:rsid w:val="00844777"/>
    <w:rsid w:val="00845CA7"/>
    <w:rsid w:val="008460D7"/>
    <w:rsid w:val="0085061B"/>
    <w:rsid w:val="00850CCC"/>
    <w:rsid w:val="0085251E"/>
    <w:rsid w:val="00854D46"/>
    <w:rsid w:val="00860AF6"/>
    <w:rsid w:val="008614E7"/>
    <w:rsid w:val="00861C0E"/>
    <w:rsid w:val="00863256"/>
    <w:rsid w:val="00864979"/>
    <w:rsid w:val="00865287"/>
    <w:rsid w:val="008660EF"/>
    <w:rsid w:val="00866681"/>
    <w:rsid w:val="00867DAE"/>
    <w:rsid w:val="008700E3"/>
    <w:rsid w:val="00870585"/>
    <w:rsid w:val="0087094B"/>
    <w:rsid w:val="008740A4"/>
    <w:rsid w:val="0087460C"/>
    <w:rsid w:val="0087477C"/>
    <w:rsid w:val="0087627E"/>
    <w:rsid w:val="0087745E"/>
    <w:rsid w:val="00877EFB"/>
    <w:rsid w:val="00880FDD"/>
    <w:rsid w:val="0088195B"/>
    <w:rsid w:val="00883F5E"/>
    <w:rsid w:val="00884408"/>
    <w:rsid w:val="0088486A"/>
    <w:rsid w:val="008856F0"/>
    <w:rsid w:val="00886064"/>
    <w:rsid w:val="008860F6"/>
    <w:rsid w:val="008869D3"/>
    <w:rsid w:val="00886A29"/>
    <w:rsid w:val="00886E3A"/>
    <w:rsid w:val="00890161"/>
    <w:rsid w:val="008935FD"/>
    <w:rsid w:val="0089494E"/>
    <w:rsid w:val="008954A9"/>
    <w:rsid w:val="008957CB"/>
    <w:rsid w:val="0089667B"/>
    <w:rsid w:val="0089685B"/>
    <w:rsid w:val="008A1FE5"/>
    <w:rsid w:val="008A212A"/>
    <w:rsid w:val="008A231E"/>
    <w:rsid w:val="008A3200"/>
    <w:rsid w:val="008A3244"/>
    <w:rsid w:val="008A345E"/>
    <w:rsid w:val="008A58E1"/>
    <w:rsid w:val="008A628E"/>
    <w:rsid w:val="008A63C6"/>
    <w:rsid w:val="008A6ABF"/>
    <w:rsid w:val="008A6CA8"/>
    <w:rsid w:val="008A7746"/>
    <w:rsid w:val="008B03A5"/>
    <w:rsid w:val="008B094F"/>
    <w:rsid w:val="008B24A7"/>
    <w:rsid w:val="008B2A0B"/>
    <w:rsid w:val="008B2B76"/>
    <w:rsid w:val="008B2CDD"/>
    <w:rsid w:val="008B35CD"/>
    <w:rsid w:val="008B40E7"/>
    <w:rsid w:val="008B6725"/>
    <w:rsid w:val="008B675D"/>
    <w:rsid w:val="008B6FBE"/>
    <w:rsid w:val="008C163A"/>
    <w:rsid w:val="008C29A2"/>
    <w:rsid w:val="008C2D9D"/>
    <w:rsid w:val="008C35D3"/>
    <w:rsid w:val="008C4838"/>
    <w:rsid w:val="008C4A4C"/>
    <w:rsid w:val="008C4AF8"/>
    <w:rsid w:val="008C6A36"/>
    <w:rsid w:val="008C7220"/>
    <w:rsid w:val="008C7B64"/>
    <w:rsid w:val="008D12BE"/>
    <w:rsid w:val="008D17EB"/>
    <w:rsid w:val="008D2926"/>
    <w:rsid w:val="008D2BB3"/>
    <w:rsid w:val="008D2EE1"/>
    <w:rsid w:val="008D3400"/>
    <w:rsid w:val="008D7533"/>
    <w:rsid w:val="008D7D08"/>
    <w:rsid w:val="008E0163"/>
    <w:rsid w:val="008E027F"/>
    <w:rsid w:val="008E0F1E"/>
    <w:rsid w:val="008E1248"/>
    <w:rsid w:val="008E1720"/>
    <w:rsid w:val="008E1EDE"/>
    <w:rsid w:val="008E240F"/>
    <w:rsid w:val="008E2C0E"/>
    <w:rsid w:val="008E44E1"/>
    <w:rsid w:val="008E551F"/>
    <w:rsid w:val="008E5C20"/>
    <w:rsid w:val="008E60F5"/>
    <w:rsid w:val="008E6342"/>
    <w:rsid w:val="008E73FF"/>
    <w:rsid w:val="008E7E43"/>
    <w:rsid w:val="008F1B3C"/>
    <w:rsid w:val="008F277F"/>
    <w:rsid w:val="008F2954"/>
    <w:rsid w:val="008F3E0A"/>
    <w:rsid w:val="008F483B"/>
    <w:rsid w:val="008F6150"/>
    <w:rsid w:val="008F7892"/>
    <w:rsid w:val="008F79DA"/>
    <w:rsid w:val="0090058A"/>
    <w:rsid w:val="00900FA8"/>
    <w:rsid w:val="00901950"/>
    <w:rsid w:val="0090197D"/>
    <w:rsid w:val="00901B53"/>
    <w:rsid w:val="0090202E"/>
    <w:rsid w:val="009028E0"/>
    <w:rsid w:val="009034B5"/>
    <w:rsid w:val="00903C87"/>
    <w:rsid w:val="009041BE"/>
    <w:rsid w:val="00905363"/>
    <w:rsid w:val="009054E3"/>
    <w:rsid w:val="00907518"/>
    <w:rsid w:val="00912083"/>
    <w:rsid w:val="00914F1E"/>
    <w:rsid w:val="00921198"/>
    <w:rsid w:val="009236EE"/>
    <w:rsid w:val="00925470"/>
    <w:rsid w:val="0092554F"/>
    <w:rsid w:val="00926013"/>
    <w:rsid w:val="00926748"/>
    <w:rsid w:val="00931985"/>
    <w:rsid w:val="00931ED5"/>
    <w:rsid w:val="009347AC"/>
    <w:rsid w:val="00936EB1"/>
    <w:rsid w:val="009407A6"/>
    <w:rsid w:val="00940835"/>
    <w:rsid w:val="00941F47"/>
    <w:rsid w:val="0094361F"/>
    <w:rsid w:val="00943E2C"/>
    <w:rsid w:val="009442B7"/>
    <w:rsid w:val="00944520"/>
    <w:rsid w:val="009458E2"/>
    <w:rsid w:val="00946B6A"/>
    <w:rsid w:val="009479B4"/>
    <w:rsid w:val="00950410"/>
    <w:rsid w:val="00950620"/>
    <w:rsid w:val="009506F1"/>
    <w:rsid w:val="009530FC"/>
    <w:rsid w:val="0095383B"/>
    <w:rsid w:val="00954B97"/>
    <w:rsid w:val="0095545A"/>
    <w:rsid w:val="0095641A"/>
    <w:rsid w:val="00957060"/>
    <w:rsid w:val="0095745C"/>
    <w:rsid w:val="00957E55"/>
    <w:rsid w:val="00960452"/>
    <w:rsid w:val="009607D7"/>
    <w:rsid w:val="009612DD"/>
    <w:rsid w:val="00961384"/>
    <w:rsid w:val="00963224"/>
    <w:rsid w:val="009653C1"/>
    <w:rsid w:val="00965509"/>
    <w:rsid w:val="00965673"/>
    <w:rsid w:val="0096756D"/>
    <w:rsid w:val="00970AC3"/>
    <w:rsid w:val="009714ED"/>
    <w:rsid w:val="00971729"/>
    <w:rsid w:val="00972A39"/>
    <w:rsid w:val="00972C72"/>
    <w:rsid w:val="00974153"/>
    <w:rsid w:val="00974D08"/>
    <w:rsid w:val="00975822"/>
    <w:rsid w:val="00976F49"/>
    <w:rsid w:val="00980F04"/>
    <w:rsid w:val="00981076"/>
    <w:rsid w:val="0098279E"/>
    <w:rsid w:val="00983C5C"/>
    <w:rsid w:val="00984312"/>
    <w:rsid w:val="0098550D"/>
    <w:rsid w:val="00986ABF"/>
    <w:rsid w:val="0098744F"/>
    <w:rsid w:val="00987F20"/>
    <w:rsid w:val="009920E0"/>
    <w:rsid w:val="0099275C"/>
    <w:rsid w:val="009928AF"/>
    <w:rsid w:val="0099393D"/>
    <w:rsid w:val="0099514A"/>
    <w:rsid w:val="00995A00"/>
    <w:rsid w:val="00996276"/>
    <w:rsid w:val="0099640D"/>
    <w:rsid w:val="009A0FB5"/>
    <w:rsid w:val="009A48A8"/>
    <w:rsid w:val="009A573A"/>
    <w:rsid w:val="009A5A9D"/>
    <w:rsid w:val="009A6C29"/>
    <w:rsid w:val="009A736F"/>
    <w:rsid w:val="009A76CA"/>
    <w:rsid w:val="009B1D90"/>
    <w:rsid w:val="009B255C"/>
    <w:rsid w:val="009B3D30"/>
    <w:rsid w:val="009B4111"/>
    <w:rsid w:val="009B4531"/>
    <w:rsid w:val="009B4969"/>
    <w:rsid w:val="009B5313"/>
    <w:rsid w:val="009B5930"/>
    <w:rsid w:val="009B76C2"/>
    <w:rsid w:val="009C06E2"/>
    <w:rsid w:val="009C254D"/>
    <w:rsid w:val="009C2A5E"/>
    <w:rsid w:val="009C357A"/>
    <w:rsid w:val="009C4122"/>
    <w:rsid w:val="009C4BD4"/>
    <w:rsid w:val="009C58E9"/>
    <w:rsid w:val="009C5F58"/>
    <w:rsid w:val="009C670E"/>
    <w:rsid w:val="009C7C2F"/>
    <w:rsid w:val="009C7F41"/>
    <w:rsid w:val="009D254F"/>
    <w:rsid w:val="009D31B7"/>
    <w:rsid w:val="009D3A6F"/>
    <w:rsid w:val="009D4832"/>
    <w:rsid w:val="009D5067"/>
    <w:rsid w:val="009D57D9"/>
    <w:rsid w:val="009D5E16"/>
    <w:rsid w:val="009D7FD6"/>
    <w:rsid w:val="009E0B63"/>
    <w:rsid w:val="009E0E1E"/>
    <w:rsid w:val="009E1A6A"/>
    <w:rsid w:val="009E2018"/>
    <w:rsid w:val="009E35AB"/>
    <w:rsid w:val="009E4E69"/>
    <w:rsid w:val="009E60F5"/>
    <w:rsid w:val="009E7F37"/>
    <w:rsid w:val="009F06A9"/>
    <w:rsid w:val="009F0802"/>
    <w:rsid w:val="009F600B"/>
    <w:rsid w:val="009F62D6"/>
    <w:rsid w:val="009F6692"/>
    <w:rsid w:val="009F6FF9"/>
    <w:rsid w:val="009F7332"/>
    <w:rsid w:val="00A00220"/>
    <w:rsid w:val="00A03ECA"/>
    <w:rsid w:val="00A04DA4"/>
    <w:rsid w:val="00A06032"/>
    <w:rsid w:val="00A06CA3"/>
    <w:rsid w:val="00A06DFF"/>
    <w:rsid w:val="00A11090"/>
    <w:rsid w:val="00A11997"/>
    <w:rsid w:val="00A13A1D"/>
    <w:rsid w:val="00A1521D"/>
    <w:rsid w:val="00A16C59"/>
    <w:rsid w:val="00A16CAF"/>
    <w:rsid w:val="00A2001A"/>
    <w:rsid w:val="00A222F7"/>
    <w:rsid w:val="00A22523"/>
    <w:rsid w:val="00A236BB"/>
    <w:rsid w:val="00A24086"/>
    <w:rsid w:val="00A24170"/>
    <w:rsid w:val="00A258D2"/>
    <w:rsid w:val="00A25ED2"/>
    <w:rsid w:val="00A26E1E"/>
    <w:rsid w:val="00A32361"/>
    <w:rsid w:val="00A33680"/>
    <w:rsid w:val="00A337A5"/>
    <w:rsid w:val="00A376BE"/>
    <w:rsid w:val="00A40786"/>
    <w:rsid w:val="00A40829"/>
    <w:rsid w:val="00A40FB7"/>
    <w:rsid w:val="00A41709"/>
    <w:rsid w:val="00A449B2"/>
    <w:rsid w:val="00A456FE"/>
    <w:rsid w:val="00A506C7"/>
    <w:rsid w:val="00A514A3"/>
    <w:rsid w:val="00A52EE2"/>
    <w:rsid w:val="00A552AE"/>
    <w:rsid w:val="00A5788E"/>
    <w:rsid w:val="00A57E88"/>
    <w:rsid w:val="00A608D1"/>
    <w:rsid w:val="00A613C8"/>
    <w:rsid w:val="00A62102"/>
    <w:rsid w:val="00A627F4"/>
    <w:rsid w:val="00A65A22"/>
    <w:rsid w:val="00A667E4"/>
    <w:rsid w:val="00A677B6"/>
    <w:rsid w:val="00A67ABC"/>
    <w:rsid w:val="00A703EC"/>
    <w:rsid w:val="00A70CA8"/>
    <w:rsid w:val="00A7383C"/>
    <w:rsid w:val="00A741FC"/>
    <w:rsid w:val="00A75230"/>
    <w:rsid w:val="00A76469"/>
    <w:rsid w:val="00A7668D"/>
    <w:rsid w:val="00A76E3D"/>
    <w:rsid w:val="00A773D6"/>
    <w:rsid w:val="00A7776E"/>
    <w:rsid w:val="00A77E91"/>
    <w:rsid w:val="00A77F67"/>
    <w:rsid w:val="00A82ED6"/>
    <w:rsid w:val="00A830F8"/>
    <w:rsid w:val="00A832D9"/>
    <w:rsid w:val="00A83D23"/>
    <w:rsid w:val="00A83ED6"/>
    <w:rsid w:val="00A84547"/>
    <w:rsid w:val="00A85F3E"/>
    <w:rsid w:val="00A86B80"/>
    <w:rsid w:val="00A87955"/>
    <w:rsid w:val="00A90700"/>
    <w:rsid w:val="00A9098D"/>
    <w:rsid w:val="00A90ABD"/>
    <w:rsid w:val="00A90CF6"/>
    <w:rsid w:val="00A90E7A"/>
    <w:rsid w:val="00A91E85"/>
    <w:rsid w:val="00A920AA"/>
    <w:rsid w:val="00A92EC7"/>
    <w:rsid w:val="00A93DDC"/>
    <w:rsid w:val="00A9408B"/>
    <w:rsid w:val="00A9413F"/>
    <w:rsid w:val="00A9784B"/>
    <w:rsid w:val="00AA1AD6"/>
    <w:rsid w:val="00AA2211"/>
    <w:rsid w:val="00AA2D07"/>
    <w:rsid w:val="00AA4EA5"/>
    <w:rsid w:val="00AA4EA9"/>
    <w:rsid w:val="00AA5A88"/>
    <w:rsid w:val="00AA723D"/>
    <w:rsid w:val="00AA7493"/>
    <w:rsid w:val="00AB189A"/>
    <w:rsid w:val="00AB3803"/>
    <w:rsid w:val="00AB3F0D"/>
    <w:rsid w:val="00AB4E77"/>
    <w:rsid w:val="00AB5AB4"/>
    <w:rsid w:val="00AB6939"/>
    <w:rsid w:val="00AB7B9D"/>
    <w:rsid w:val="00AC0D4C"/>
    <w:rsid w:val="00AC18AF"/>
    <w:rsid w:val="00AC3006"/>
    <w:rsid w:val="00AD0E5B"/>
    <w:rsid w:val="00AD1CE3"/>
    <w:rsid w:val="00AD2027"/>
    <w:rsid w:val="00AD209A"/>
    <w:rsid w:val="00AD20A6"/>
    <w:rsid w:val="00AD3490"/>
    <w:rsid w:val="00AD3C19"/>
    <w:rsid w:val="00AD56C1"/>
    <w:rsid w:val="00AD63AA"/>
    <w:rsid w:val="00AE086A"/>
    <w:rsid w:val="00AE0F26"/>
    <w:rsid w:val="00AE106C"/>
    <w:rsid w:val="00AE3B61"/>
    <w:rsid w:val="00AE6415"/>
    <w:rsid w:val="00AE67F7"/>
    <w:rsid w:val="00AE6D9A"/>
    <w:rsid w:val="00AF182C"/>
    <w:rsid w:val="00AF2AAF"/>
    <w:rsid w:val="00AF2CAE"/>
    <w:rsid w:val="00AF36A5"/>
    <w:rsid w:val="00AF4A3F"/>
    <w:rsid w:val="00AF5993"/>
    <w:rsid w:val="00AF5CE9"/>
    <w:rsid w:val="00AF5FF5"/>
    <w:rsid w:val="00AF7A27"/>
    <w:rsid w:val="00AF7EAC"/>
    <w:rsid w:val="00B014DF"/>
    <w:rsid w:val="00B02397"/>
    <w:rsid w:val="00B02552"/>
    <w:rsid w:val="00B02605"/>
    <w:rsid w:val="00B02954"/>
    <w:rsid w:val="00B03FA3"/>
    <w:rsid w:val="00B05CA1"/>
    <w:rsid w:val="00B06B22"/>
    <w:rsid w:val="00B07C6A"/>
    <w:rsid w:val="00B134FA"/>
    <w:rsid w:val="00B14436"/>
    <w:rsid w:val="00B14585"/>
    <w:rsid w:val="00B21D3B"/>
    <w:rsid w:val="00B222D0"/>
    <w:rsid w:val="00B2245B"/>
    <w:rsid w:val="00B2292D"/>
    <w:rsid w:val="00B248C3"/>
    <w:rsid w:val="00B25B78"/>
    <w:rsid w:val="00B26367"/>
    <w:rsid w:val="00B273DE"/>
    <w:rsid w:val="00B2784C"/>
    <w:rsid w:val="00B27F75"/>
    <w:rsid w:val="00B30393"/>
    <w:rsid w:val="00B30549"/>
    <w:rsid w:val="00B3191C"/>
    <w:rsid w:val="00B32DCD"/>
    <w:rsid w:val="00B34848"/>
    <w:rsid w:val="00B3553B"/>
    <w:rsid w:val="00B35643"/>
    <w:rsid w:val="00B36CA3"/>
    <w:rsid w:val="00B36E2F"/>
    <w:rsid w:val="00B43EC5"/>
    <w:rsid w:val="00B44005"/>
    <w:rsid w:val="00B4479A"/>
    <w:rsid w:val="00B4480D"/>
    <w:rsid w:val="00B4540D"/>
    <w:rsid w:val="00B46C94"/>
    <w:rsid w:val="00B5040F"/>
    <w:rsid w:val="00B50A61"/>
    <w:rsid w:val="00B519EE"/>
    <w:rsid w:val="00B55BE7"/>
    <w:rsid w:val="00B56A70"/>
    <w:rsid w:val="00B615B0"/>
    <w:rsid w:val="00B642F3"/>
    <w:rsid w:val="00B6433F"/>
    <w:rsid w:val="00B66445"/>
    <w:rsid w:val="00B7231D"/>
    <w:rsid w:val="00B72482"/>
    <w:rsid w:val="00B72D69"/>
    <w:rsid w:val="00B72E11"/>
    <w:rsid w:val="00B73B38"/>
    <w:rsid w:val="00B73C8A"/>
    <w:rsid w:val="00B73DCB"/>
    <w:rsid w:val="00B74B60"/>
    <w:rsid w:val="00B763E0"/>
    <w:rsid w:val="00B7682C"/>
    <w:rsid w:val="00B84E08"/>
    <w:rsid w:val="00B8573A"/>
    <w:rsid w:val="00B87280"/>
    <w:rsid w:val="00B8766A"/>
    <w:rsid w:val="00B92584"/>
    <w:rsid w:val="00B92826"/>
    <w:rsid w:val="00B92D23"/>
    <w:rsid w:val="00B94855"/>
    <w:rsid w:val="00B94976"/>
    <w:rsid w:val="00B94C9F"/>
    <w:rsid w:val="00B96A1E"/>
    <w:rsid w:val="00B96EEE"/>
    <w:rsid w:val="00B97405"/>
    <w:rsid w:val="00B9794B"/>
    <w:rsid w:val="00BA0D1B"/>
    <w:rsid w:val="00BA119F"/>
    <w:rsid w:val="00BA1FBD"/>
    <w:rsid w:val="00BA25FC"/>
    <w:rsid w:val="00BA433F"/>
    <w:rsid w:val="00BA4D8E"/>
    <w:rsid w:val="00BB04DF"/>
    <w:rsid w:val="00BB16F3"/>
    <w:rsid w:val="00BB1824"/>
    <w:rsid w:val="00BB27A8"/>
    <w:rsid w:val="00BB366E"/>
    <w:rsid w:val="00BB3D62"/>
    <w:rsid w:val="00BB3E64"/>
    <w:rsid w:val="00BB45D9"/>
    <w:rsid w:val="00BB4DB3"/>
    <w:rsid w:val="00BB6712"/>
    <w:rsid w:val="00BB78FA"/>
    <w:rsid w:val="00BB7D99"/>
    <w:rsid w:val="00BC09A1"/>
    <w:rsid w:val="00BC31DB"/>
    <w:rsid w:val="00BC5707"/>
    <w:rsid w:val="00BC6EE3"/>
    <w:rsid w:val="00BC6F6D"/>
    <w:rsid w:val="00BD018F"/>
    <w:rsid w:val="00BD0361"/>
    <w:rsid w:val="00BD0ABF"/>
    <w:rsid w:val="00BD0BE4"/>
    <w:rsid w:val="00BD1095"/>
    <w:rsid w:val="00BD241F"/>
    <w:rsid w:val="00BD3B77"/>
    <w:rsid w:val="00BD4814"/>
    <w:rsid w:val="00BD486B"/>
    <w:rsid w:val="00BD4D54"/>
    <w:rsid w:val="00BD5EE7"/>
    <w:rsid w:val="00BE11A1"/>
    <w:rsid w:val="00BE1F55"/>
    <w:rsid w:val="00BE2174"/>
    <w:rsid w:val="00BE5716"/>
    <w:rsid w:val="00BE583A"/>
    <w:rsid w:val="00BE6E81"/>
    <w:rsid w:val="00BF0AA1"/>
    <w:rsid w:val="00BF2EA3"/>
    <w:rsid w:val="00BF4CB6"/>
    <w:rsid w:val="00BF5116"/>
    <w:rsid w:val="00BF62B1"/>
    <w:rsid w:val="00BF65E5"/>
    <w:rsid w:val="00BF68AD"/>
    <w:rsid w:val="00C0075B"/>
    <w:rsid w:val="00C00ECA"/>
    <w:rsid w:val="00C01A58"/>
    <w:rsid w:val="00C03303"/>
    <w:rsid w:val="00C04465"/>
    <w:rsid w:val="00C06169"/>
    <w:rsid w:val="00C0739B"/>
    <w:rsid w:val="00C10FC6"/>
    <w:rsid w:val="00C1172C"/>
    <w:rsid w:val="00C11831"/>
    <w:rsid w:val="00C13C22"/>
    <w:rsid w:val="00C14369"/>
    <w:rsid w:val="00C14892"/>
    <w:rsid w:val="00C14B01"/>
    <w:rsid w:val="00C151D5"/>
    <w:rsid w:val="00C169E4"/>
    <w:rsid w:val="00C16CBC"/>
    <w:rsid w:val="00C16F39"/>
    <w:rsid w:val="00C203A4"/>
    <w:rsid w:val="00C2171B"/>
    <w:rsid w:val="00C21ABA"/>
    <w:rsid w:val="00C23208"/>
    <w:rsid w:val="00C24046"/>
    <w:rsid w:val="00C241D0"/>
    <w:rsid w:val="00C25328"/>
    <w:rsid w:val="00C264C1"/>
    <w:rsid w:val="00C268F1"/>
    <w:rsid w:val="00C26BC1"/>
    <w:rsid w:val="00C272B8"/>
    <w:rsid w:val="00C3072B"/>
    <w:rsid w:val="00C3116F"/>
    <w:rsid w:val="00C32122"/>
    <w:rsid w:val="00C33D8D"/>
    <w:rsid w:val="00C3511E"/>
    <w:rsid w:val="00C37311"/>
    <w:rsid w:val="00C40A48"/>
    <w:rsid w:val="00C42551"/>
    <w:rsid w:val="00C4332C"/>
    <w:rsid w:val="00C44607"/>
    <w:rsid w:val="00C44D92"/>
    <w:rsid w:val="00C451DE"/>
    <w:rsid w:val="00C4734C"/>
    <w:rsid w:val="00C47735"/>
    <w:rsid w:val="00C47844"/>
    <w:rsid w:val="00C52160"/>
    <w:rsid w:val="00C528CB"/>
    <w:rsid w:val="00C54A83"/>
    <w:rsid w:val="00C54E89"/>
    <w:rsid w:val="00C54FEB"/>
    <w:rsid w:val="00C55242"/>
    <w:rsid w:val="00C55DA4"/>
    <w:rsid w:val="00C56F77"/>
    <w:rsid w:val="00C57DC6"/>
    <w:rsid w:val="00C57FB2"/>
    <w:rsid w:val="00C6015A"/>
    <w:rsid w:val="00C60269"/>
    <w:rsid w:val="00C61051"/>
    <w:rsid w:val="00C613AC"/>
    <w:rsid w:val="00C65A8F"/>
    <w:rsid w:val="00C67188"/>
    <w:rsid w:val="00C672C3"/>
    <w:rsid w:val="00C703E4"/>
    <w:rsid w:val="00C70A0F"/>
    <w:rsid w:val="00C73FAC"/>
    <w:rsid w:val="00C740F2"/>
    <w:rsid w:val="00C777D3"/>
    <w:rsid w:val="00C8080E"/>
    <w:rsid w:val="00C81512"/>
    <w:rsid w:val="00C829F6"/>
    <w:rsid w:val="00C850BF"/>
    <w:rsid w:val="00C851D1"/>
    <w:rsid w:val="00C86206"/>
    <w:rsid w:val="00C868FE"/>
    <w:rsid w:val="00C87DBB"/>
    <w:rsid w:val="00C9033E"/>
    <w:rsid w:val="00C90A73"/>
    <w:rsid w:val="00C914CC"/>
    <w:rsid w:val="00C91C13"/>
    <w:rsid w:val="00C93340"/>
    <w:rsid w:val="00C94530"/>
    <w:rsid w:val="00C955E5"/>
    <w:rsid w:val="00C95D56"/>
    <w:rsid w:val="00C96170"/>
    <w:rsid w:val="00C961B9"/>
    <w:rsid w:val="00C962BB"/>
    <w:rsid w:val="00C97A2C"/>
    <w:rsid w:val="00CA00D7"/>
    <w:rsid w:val="00CA01BB"/>
    <w:rsid w:val="00CA125E"/>
    <w:rsid w:val="00CA1974"/>
    <w:rsid w:val="00CA1BE3"/>
    <w:rsid w:val="00CA75E8"/>
    <w:rsid w:val="00CA7D9E"/>
    <w:rsid w:val="00CB0644"/>
    <w:rsid w:val="00CB08A3"/>
    <w:rsid w:val="00CB0E66"/>
    <w:rsid w:val="00CB1E10"/>
    <w:rsid w:val="00CB37C2"/>
    <w:rsid w:val="00CB4886"/>
    <w:rsid w:val="00CB4973"/>
    <w:rsid w:val="00CB49A1"/>
    <w:rsid w:val="00CB56BE"/>
    <w:rsid w:val="00CB576D"/>
    <w:rsid w:val="00CB6178"/>
    <w:rsid w:val="00CB765B"/>
    <w:rsid w:val="00CC122C"/>
    <w:rsid w:val="00CC1E61"/>
    <w:rsid w:val="00CC2D30"/>
    <w:rsid w:val="00CC3377"/>
    <w:rsid w:val="00CC585C"/>
    <w:rsid w:val="00CC7EC0"/>
    <w:rsid w:val="00CD1ABC"/>
    <w:rsid w:val="00CD1DAC"/>
    <w:rsid w:val="00CD23E4"/>
    <w:rsid w:val="00CD3453"/>
    <w:rsid w:val="00CD427B"/>
    <w:rsid w:val="00CD56B1"/>
    <w:rsid w:val="00CD5991"/>
    <w:rsid w:val="00CD6000"/>
    <w:rsid w:val="00CE0A3F"/>
    <w:rsid w:val="00CE0A9D"/>
    <w:rsid w:val="00CE1CE6"/>
    <w:rsid w:val="00CE25CF"/>
    <w:rsid w:val="00CE2868"/>
    <w:rsid w:val="00CE2AB5"/>
    <w:rsid w:val="00CE479A"/>
    <w:rsid w:val="00CE51DF"/>
    <w:rsid w:val="00CE53BF"/>
    <w:rsid w:val="00CE7F17"/>
    <w:rsid w:val="00CF0BA4"/>
    <w:rsid w:val="00CF18D1"/>
    <w:rsid w:val="00CF1CBA"/>
    <w:rsid w:val="00CF1EAB"/>
    <w:rsid w:val="00CF2E73"/>
    <w:rsid w:val="00CF45E8"/>
    <w:rsid w:val="00CF744B"/>
    <w:rsid w:val="00D00531"/>
    <w:rsid w:val="00D021AF"/>
    <w:rsid w:val="00D03E26"/>
    <w:rsid w:val="00D05427"/>
    <w:rsid w:val="00D06C7C"/>
    <w:rsid w:val="00D10F29"/>
    <w:rsid w:val="00D13D39"/>
    <w:rsid w:val="00D13EC4"/>
    <w:rsid w:val="00D141EE"/>
    <w:rsid w:val="00D14D7D"/>
    <w:rsid w:val="00D16093"/>
    <w:rsid w:val="00D16C3E"/>
    <w:rsid w:val="00D216B2"/>
    <w:rsid w:val="00D22779"/>
    <w:rsid w:val="00D234A2"/>
    <w:rsid w:val="00D23F0A"/>
    <w:rsid w:val="00D23FE2"/>
    <w:rsid w:val="00D24F75"/>
    <w:rsid w:val="00D26256"/>
    <w:rsid w:val="00D27751"/>
    <w:rsid w:val="00D3003F"/>
    <w:rsid w:val="00D31B78"/>
    <w:rsid w:val="00D31E24"/>
    <w:rsid w:val="00D3220A"/>
    <w:rsid w:val="00D33D5A"/>
    <w:rsid w:val="00D341B9"/>
    <w:rsid w:val="00D344A3"/>
    <w:rsid w:val="00D34D35"/>
    <w:rsid w:val="00D41416"/>
    <w:rsid w:val="00D42CC4"/>
    <w:rsid w:val="00D43418"/>
    <w:rsid w:val="00D434E8"/>
    <w:rsid w:val="00D447A0"/>
    <w:rsid w:val="00D44CB8"/>
    <w:rsid w:val="00D453AF"/>
    <w:rsid w:val="00D4549B"/>
    <w:rsid w:val="00D46607"/>
    <w:rsid w:val="00D468F6"/>
    <w:rsid w:val="00D46B52"/>
    <w:rsid w:val="00D46E08"/>
    <w:rsid w:val="00D5091D"/>
    <w:rsid w:val="00D51777"/>
    <w:rsid w:val="00D52ABD"/>
    <w:rsid w:val="00D53069"/>
    <w:rsid w:val="00D54369"/>
    <w:rsid w:val="00D55148"/>
    <w:rsid w:val="00D565B5"/>
    <w:rsid w:val="00D5677F"/>
    <w:rsid w:val="00D56F6C"/>
    <w:rsid w:val="00D57C4F"/>
    <w:rsid w:val="00D57F9D"/>
    <w:rsid w:val="00D6049A"/>
    <w:rsid w:val="00D6090F"/>
    <w:rsid w:val="00D616BC"/>
    <w:rsid w:val="00D61C1F"/>
    <w:rsid w:val="00D631E2"/>
    <w:rsid w:val="00D636E6"/>
    <w:rsid w:val="00D66489"/>
    <w:rsid w:val="00D67263"/>
    <w:rsid w:val="00D67EBF"/>
    <w:rsid w:val="00D70A81"/>
    <w:rsid w:val="00D71A77"/>
    <w:rsid w:val="00D71BCD"/>
    <w:rsid w:val="00D72489"/>
    <w:rsid w:val="00D74C53"/>
    <w:rsid w:val="00D74C6A"/>
    <w:rsid w:val="00D76581"/>
    <w:rsid w:val="00D76F07"/>
    <w:rsid w:val="00D83267"/>
    <w:rsid w:val="00D8580E"/>
    <w:rsid w:val="00D85F4D"/>
    <w:rsid w:val="00D860A6"/>
    <w:rsid w:val="00D90216"/>
    <w:rsid w:val="00D90744"/>
    <w:rsid w:val="00D921C8"/>
    <w:rsid w:val="00D92A09"/>
    <w:rsid w:val="00D92B88"/>
    <w:rsid w:val="00D92EEC"/>
    <w:rsid w:val="00D93FC7"/>
    <w:rsid w:val="00D94588"/>
    <w:rsid w:val="00D96BA1"/>
    <w:rsid w:val="00DA0028"/>
    <w:rsid w:val="00DA0B90"/>
    <w:rsid w:val="00DA0C35"/>
    <w:rsid w:val="00DA1004"/>
    <w:rsid w:val="00DA11FD"/>
    <w:rsid w:val="00DA298B"/>
    <w:rsid w:val="00DA40D1"/>
    <w:rsid w:val="00DA43EE"/>
    <w:rsid w:val="00DA56EE"/>
    <w:rsid w:val="00DA7140"/>
    <w:rsid w:val="00DA789F"/>
    <w:rsid w:val="00DB0C9B"/>
    <w:rsid w:val="00DB35BB"/>
    <w:rsid w:val="00DB3DA7"/>
    <w:rsid w:val="00DB56FB"/>
    <w:rsid w:val="00DB5DF6"/>
    <w:rsid w:val="00DB6AAA"/>
    <w:rsid w:val="00DB6F18"/>
    <w:rsid w:val="00DC1CAC"/>
    <w:rsid w:val="00DC1FBA"/>
    <w:rsid w:val="00DC2850"/>
    <w:rsid w:val="00DC39E1"/>
    <w:rsid w:val="00DC3C1B"/>
    <w:rsid w:val="00DC3E93"/>
    <w:rsid w:val="00DC4485"/>
    <w:rsid w:val="00DC7377"/>
    <w:rsid w:val="00DD064E"/>
    <w:rsid w:val="00DD104F"/>
    <w:rsid w:val="00DD4E68"/>
    <w:rsid w:val="00DD530C"/>
    <w:rsid w:val="00DD5956"/>
    <w:rsid w:val="00DD7F08"/>
    <w:rsid w:val="00DE0999"/>
    <w:rsid w:val="00DE0F5D"/>
    <w:rsid w:val="00DE1FDC"/>
    <w:rsid w:val="00DE2B25"/>
    <w:rsid w:val="00DE646D"/>
    <w:rsid w:val="00DF142E"/>
    <w:rsid w:val="00DF16BB"/>
    <w:rsid w:val="00DF4257"/>
    <w:rsid w:val="00DF6AB9"/>
    <w:rsid w:val="00DF6BD3"/>
    <w:rsid w:val="00E008E9"/>
    <w:rsid w:val="00E02352"/>
    <w:rsid w:val="00E03D12"/>
    <w:rsid w:val="00E04664"/>
    <w:rsid w:val="00E04F64"/>
    <w:rsid w:val="00E10253"/>
    <w:rsid w:val="00E10392"/>
    <w:rsid w:val="00E127D0"/>
    <w:rsid w:val="00E13740"/>
    <w:rsid w:val="00E13C2B"/>
    <w:rsid w:val="00E157A8"/>
    <w:rsid w:val="00E15E26"/>
    <w:rsid w:val="00E15ED2"/>
    <w:rsid w:val="00E163E2"/>
    <w:rsid w:val="00E16D0D"/>
    <w:rsid w:val="00E1712B"/>
    <w:rsid w:val="00E17AE3"/>
    <w:rsid w:val="00E17E23"/>
    <w:rsid w:val="00E2050F"/>
    <w:rsid w:val="00E20515"/>
    <w:rsid w:val="00E2257B"/>
    <w:rsid w:val="00E22600"/>
    <w:rsid w:val="00E2277B"/>
    <w:rsid w:val="00E2315F"/>
    <w:rsid w:val="00E24A31"/>
    <w:rsid w:val="00E256E9"/>
    <w:rsid w:val="00E25AB9"/>
    <w:rsid w:val="00E26B0F"/>
    <w:rsid w:val="00E27F1F"/>
    <w:rsid w:val="00E303B9"/>
    <w:rsid w:val="00E303E9"/>
    <w:rsid w:val="00E32E9A"/>
    <w:rsid w:val="00E33D90"/>
    <w:rsid w:val="00E345CF"/>
    <w:rsid w:val="00E35846"/>
    <w:rsid w:val="00E363A2"/>
    <w:rsid w:val="00E36B18"/>
    <w:rsid w:val="00E37140"/>
    <w:rsid w:val="00E377F3"/>
    <w:rsid w:val="00E37A7F"/>
    <w:rsid w:val="00E40558"/>
    <w:rsid w:val="00E41FCF"/>
    <w:rsid w:val="00E4253D"/>
    <w:rsid w:val="00E42E01"/>
    <w:rsid w:val="00E436C0"/>
    <w:rsid w:val="00E45DB6"/>
    <w:rsid w:val="00E4700D"/>
    <w:rsid w:val="00E47D10"/>
    <w:rsid w:val="00E50073"/>
    <w:rsid w:val="00E53212"/>
    <w:rsid w:val="00E53B50"/>
    <w:rsid w:val="00E56206"/>
    <w:rsid w:val="00E56220"/>
    <w:rsid w:val="00E5750E"/>
    <w:rsid w:val="00E57D8F"/>
    <w:rsid w:val="00E60B42"/>
    <w:rsid w:val="00E6477F"/>
    <w:rsid w:val="00E64838"/>
    <w:rsid w:val="00E654AD"/>
    <w:rsid w:val="00E655F0"/>
    <w:rsid w:val="00E65A1F"/>
    <w:rsid w:val="00E65A76"/>
    <w:rsid w:val="00E66544"/>
    <w:rsid w:val="00E67060"/>
    <w:rsid w:val="00E672E4"/>
    <w:rsid w:val="00E70320"/>
    <w:rsid w:val="00E727E4"/>
    <w:rsid w:val="00E74434"/>
    <w:rsid w:val="00E74D6E"/>
    <w:rsid w:val="00E774F4"/>
    <w:rsid w:val="00E81D71"/>
    <w:rsid w:val="00E82577"/>
    <w:rsid w:val="00E82BCB"/>
    <w:rsid w:val="00E83041"/>
    <w:rsid w:val="00E857AD"/>
    <w:rsid w:val="00E87365"/>
    <w:rsid w:val="00E87A97"/>
    <w:rsid w:val="00E90E45"/>
    <w:rsid w:val="00E912AA"/>
    <w:rsid w:val="00E91363"/>
    <w:rsid w:val="00E91455"/>
    <w:rsid w:val="00E93856"/>
    <w:rsid w:val="00E93E1B"/>
    <w:rsid w:val="00E94EA4"/>
    <w:rsid w:val="00E96131"/>
    <w:rsid w:val="00E96A44"/>
    <w:rsid w:val="00E96C64"/>
    <w:rsid w:val="00E97290"/>
    <w:rsid w:val="00E97D4B"/>
    <w:rsid w:val="00EA0367"/>
    <w:rsid w:val="00EA15C2"/>
    <w:rsid w:val="00EA1806"/>
    <w:rsid w:val="00EA1890"/>
    <w:rsid w:val="00EA189C"/>
    <w:rsid w:val="00EA3A09"/>
    <w:rsid w:val="00EA3F20"/>
    <w:rsid w:val="00EA768A"/>
    <w:rsid w:val="00EA78FD"/>
    <w:rsid w:val="00EB3346"/>
    <w:rsid w:val="00EB37E3"/>
    <w:rsid w:val="00EB39E5"/>
    <w:rsid w:val="00EB5124"/>
    <w:rsid w:val="00EB63C4"/>
    <w:rsid w:val="00EC01C1"/>
    <w:rsid w:val="00EC3A1F"/>
    <w:rsid w:val="00EC4E0A"/>
    <w:rsid w:val="00EC7648"/>
    <w:rsid w:val="00ED059E"/>
    <w:rsid w:val="00ED1910"/>
    <w:rsid w:val="00ED2182"/>
    <w:rsid w:val="00ED2572"/>
    <w:rsid w:val="00ED508C"/>
    <w:rsid w:val="00ED54F5"/>
    <w:rsid w:val="00ED6532"/>
    <w:rsid w:val="00ED6C82"/>
    <w:rsid w:val="00ED7C1B"/>
    <w:rsid w:val="00EE0933"/>
    <w:rsid w:val="00EE0D17"/>
    <w:rsid w:val="00EE19DA"/>
    <w:rsid w:val="00EE40C6"/>
    <w:rsid w:val="00EE40CA"/>
    <w:rsid w:val="00EE4ECA"/>
    <w:rsid w:val="00EE6EF0"/>
    <w:rsid w:val="00EE738F"/>
    <w:rsid w:val="00EE753E"/>
    <w:rsid w:val="00EE768F"/>
    <w:rsid w:val="00EF1439"/>
    <w:rsid w:val="00EF2DAE"/>
    <w:rsid w:val="00EF36D6"/>
    <w:rsid w:val="00EF3C93"/>
    <w:rsid w:val="00EF4175"/>
    <w:rsid w:val="00EF41DC"/>
    <w:rsid w:val="00EF4AEF"/>
    <w:rsid w:val="00EF4B4D"/>
    <w:rsid w:val="00EF56CB"/>
    <w:rsid w:val="00EF62B0"/>
    <w:rsid w:val="00EF7BF6"/>
    <w:rsid w:val="00F00AD1"/>
    <w:rsid w:val="00F01734"/>
    <w:rsid w:val="00F01B02"/>
    <w:rsid w:val="00F02E4F"/>
    <w:rsid w:val="00F0333E"/>
    <w:rsid w:val="00F03C01"/>
    <w:rsid w:val="00F070FE"/>
    <w:rsid w:val="00F07228"/>
    <w:rsid w:val="00F079F3"/>
    <w:rsid w:val="00F10507"/>
    <w:rsid w:val="00F109F1"/>
    <w:rsid w:val="00F11585"/>
    <w:rsid w:val="00F11CCB"/>
    <w:rsid w:val="00F16B05"/>
    <w:rsid w:val="00F17797"/>
    <w:rsid w:val="00F17952"/>
    <w:rsid w:val="00F17D51"/>
    <w:rsid w:val="00F2065C"/>
    <w:rsid w:val="00F21ABA"/>
    <w:rsid w:val="00F22BD4"/>
    <w:rsid w:val="00F2304E"/>
    <w:rsid w:val="00F23246"/>
    <w:rsid w:val="00F23D10"/>
    <w:rsid w:val="00F25268"/>
    <w:rsid w:val="00F25F28"/>
    <w:rsid w:val="00F30209"/>
    <w:rsid w:val="00F3287C"/>
    <w:rsid w:val="00F343C0"/>
    <w:rsid w:val="00F35228"/>
    <w:rsid w:val="00F35289"/>
    <w:rsid w:val="00F3591F"/>
    <w:rsid w:val="00F3648E"/>
    <w:rsid w:val="00F36F1E"/>
    <w:rsid w:val="00F37B66"/>
    <w:rsid w:val="00F41A0B"/>
    <w:rsid w:val="00F43361"/>
    <w:rsid w:val="00F43FF9"/>
    <w:rsid w:val="00F4418C"/>
    <w:rsid w:val="00F4469E"/>
    <w:rsid w:val="00F44C4B"/>
    <w:rsid w:val="00F44FDD"/>
    <w:rsid w:val="00F45B9E"/>
    <w:rsid w:val="00F47119"/>
    <w:rsid w:val="00F47E0E"/>
    <w:rsid w:val="00F47F19"/>
    <w:rsid w:val="00F511BE"/>
    <w:rsid w:val="00F51EE8"/>
    <w:rsid w:val="00F53ADB"/>
    <w:rsid w:val="00F53EBE"/>
    <w:rsid w:val="00F5593B"/>
    <w:rsid w:val="00F55A60"/>
    <w:rsid w:val="00F566B4"/>
    <w:rsid w:val="00F56B91"/>
    <w:rsid w:val="00F6097E"/>
    <w:rsid w:val="00F6168B"/>
    <w:rsid w:val="00F6424E"/>
    <w:rsid w:val="00F64C9B"/>
    <w:rsid w:val="00F655B5"/>
    <w:rsid w:val="00F65C24"/>
    <w:rsid w:val="00F6687E"/>
    <w:rsid w:val="00F6783B"/>
    <w:rsid w:val="00F7006E"/>
    <w:rsid w:val="00F7101B"/>
    <w:rsid w:val="00F72A0A"/>
    <w:rsid w:val="00F731A3"/>
    <w:rsid w:val="00F731B7"/>
    <w:rsid w:val="00F731D1"/>
    <w:rsid w:val="00F74990"/>
    <w:rsid w:val="00F74EEB"/>
    <w:rsid w:val="00F75FB4"/>
    <w:rsid w:val="00F776D5"/>
    <w:rsid w:val="00F77DDA"/>
    <w:rsid w:val="00F8192A"/>
    <w:rsid w:val="00F81BCB"/>
    <w:rsid w:val="00F82266"/>
    <w:rsid w:val="00F829C6"/>
    <w:rsid w:val="00F83438"/>
    <w:rsid w:val="00F8454D"/>
    <w:rsid w:val="00F86D02"/>
    <w:rsid w:val="00F8722F"/>
    <w:rsid w:val="00F925C0"/>
    <w:rsid w:val="00F954E0"/>
    <w:rsid w:val="00F96172"/>
    <w:rsid w:val="00F9643C"/>
    <w:rsid w:val="00FA444F"/>
    <w:rsid w:val="00FA61E1"/>
    <w:rsid w:val="00FA6347"/>
    <w:rsid w:val="00FA6BC6"/>
    <w:rsid w:val="00FA6CD7"/>
    <w:rsid w:val="00FA77D9"/>
    <w:rsid w:val="00FA7CB6"/>
    <w:rsid w:val="00FB135B"/>
    <w:rsid w:val="00FB23FC"/>
    <w:rsid w:val="00FB268F"/>
    <w:rsid w:val="00FB3393"/>
    <w:rsid w:val="00FB4130"/>
    <w:rsid w:val="00FB5A39"/>
    <w:rsid w:val="00FB6890"/>
    <w:rsid w:val="00FB79A2"/>
    <w:rsid w:val="00FC0BCA"/>
    <w:rsid w:val="00FC1104"/>
    <w:rsid w:val="00FC3276"/>
    <w:rsid w:val="00FC33F8"/>
    <w:rsid w:val="00FC4D5E"/>
    <w:rsid w:val="00FC4F96"/>
    <w:rsid w:val="00FC4F98"/>
    <w:rsid w:val="00FC5466"/>
    <w:rsid w:val="00FC5F37"/>
    <w:rsid w:val="00FC5F69"/>
    <w:rsid w:val="00FC744F"/>
    <w:rsid w:val="00FD0B02"/>
    <w:rsid w:val="00FD124C"/>
    <w:rsid w:val="00FD2397"/>
    <w:rsid w:val="00FD3770"/>
    <w:rsid w:val="00FD3971"/>
    <w:rsid w:val="00FD514E"/>
    <w:rsid w:val="00FD5432"/>
    <w:rsid w:val="00FD557E"/>
    <w:rsid w:val="00FE0BEA"/>
    <w:rsid w:val="00FE0E10"/>
    <w:rsid w:val="00FE4853"/>
    <w:rsid w:val="00FE4B86"/>
    <w:rsid w:val="00FE521D"/>
    <w:rsid w:val="00FE53ED"/>
    <w:rsid w:val="00FE5EC2"/>
    <w:rsid w:val="00FE6116"/>
    <w:rsid w:val="00FE6604"/>
    <w:rsid w:val="00FF232A"/>
    <w:rsid w:val="00FF376A"/>
    <w:rsid w:val="00FF4567"/>
    <w:rsid w:val="00FF4769"/>
    <w:rsid w:val="00FF76F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743069"/>
  <w15:chartTrackingRefBased/>
  <w15:docId w15:val="{B3380454-3F4E-4049-BFB6-C79225AD4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7EFB"/>
  </w:style>
  <w:style w:type="paragraph" w:styleId="1">
    <w:name w:val="heading 1"/>
    <w:basedOn w:val="a"/>
    <w:next w:val="a"/>
    <w:link w:val="1Char"/>
    <w:uiPriority w:val="9"/>
    <w:qFormat/>
    <w:rsid w:val="00BF68AD"/>
    <w:pPr>
      <w:keepNext/>
      <w:keepLines/>
      <w:numPr>
        <w:numId w:val="6"/>
      </w:numPr>
      <w:spacing w:after="0" w:line="480" w:lineRule="auto"/>
      <w:ind w:left="0"/>
      <w:outlineLvl w:val="0"/>
    </w:pPr>
    <w:rPr>
      <w:rFonts w:ascii="Times New Roman" w:eastAsiaTheme="majorEastAsia" w:hAnsi="Times New Roman" w:cstheme="majorBidi"/>
      <w:b/>
      <w:sz w:val="24"/>
      <w:szCs w:val="32"/>
    </w:rPr>
  </w:style>
  <w:style w:type="paragraph" w:styleId="2">
    <w:name w:val="heading 2"/>
    <w:basedOn w:val="a"/>
    <w:next w:val="a"/>
    <w:link w:val="2Char"/>
    <w:uiPriority w:val="9"/>
    <w:unhideWhenUsed/>
    <w:qFormat/>
    <w:rsid w:val="00AD2027"/>
    <w:pPr>
      <w:keepNext/>
      <w:keepLines/>
      <w:numPr>
        <w:ilvl w:val="1"/>
        <w:numId w:val="6"/>
      </w:numPr>
      <w:spacing w:after="0" w:line="480" w:lineRule="auto"/>
      <w:outlineLvl w:val="1"/>
    </w:pPr>
    <w:rPr>
      <w:rFonts w:ascii="Times New Roman" w:eastAsiaTheme="majorEastAsia" w:hAnsi="Times New Roman" w:cstheme="majorBidi"/>
      <w:b/>
      <w:sz w:val="24"/>
      <w:szCs w:val="26"/>
    </w:rPr>
  </w:style>
  <w:style w:type="paragraph" w:styleId="3">
    <w:name w:val="heading 3"/>
    <w:basedOn w:val="a"/>
    <w:next w:val="a"/>
    <w:link w:val="3Char"/>
    <w:uiPriority w:val="9"/>
    <w:unhideWhenUsed/>
    <w:qFormat/>
    <w:rsid w:val="00016375"/>
    <w:pPr>
      <w:keepNext/>
      <w:keepLines/>
      <w:numPr>
        <w:ilvl w:val="2"/>
        <w:numId w:val="6"/>
      </w:numPr>
      <w:spacing w:after="0" w:line="480" w:lineRule="auto"/>
      <w:outlineLvl w:val="2"/>
    </w:pPr>
    <w:rPr>
      <w:rFonts w:ascii="Times New Roman" w:eastAsiaTheme="majorEastAsia" w:hAnsi="Times New Roman" w:cstheme="majorBidi"/>
      <w:i/>
      <w:sz w:val="24"/>
      <w:szCs w:val="24"/>
    </w:rPr>
  </w:style>
  <w:style w:type="paragraph" w:styleId="4">
    <w:name w:val="heading 4"/>
    <w:basedOn w:val="a"/>
    <w:next w:val="a"/>
    <w:link w:val="4Char"/>
    <w:uiPriority w:val="9"/>
    <w:unhideWhenUsed/>
    <w:qFormat/>
    <w:rsid w:val="00944520"/>
    <w:pPr>
      <w:keepNext/>
      <w:keepLines/>
      <w:numPr>
        <w:ilvl w:val="3"/>
        <w:numId w:val="6"/>
      </w:numPr>
      <w:spacing w:after="0" w:line="480" w:lineRule="auto"/>
      <w:outlineLvl w:val="3"/>
    </w:pPr>
    <w:rPr>
      <w:rFonts w:ascii="Times New Roman" w:eastAsiaTheme="majorEastAsia" w:hAnsi="Times New Roman" w:cstheme="majorBidi"/>
      <w:iCs/>
      <w:sz w:val="24"/>
    </w:rPr>
  </w:style>
  <w:style w:type="paragraph" w:styleId="5">
    <w:name w:val="heading 5"/>
    <w:basedOn w:val="a"/>
    <w:next w:val="a"/>
    <w:link w:val="5Char"/>
    <w:uiPriority w:val="9"/>
    <w:unhideWhenUsed/>
    <w:qFormat/>
    <w:rsid w:val="00434DE7"/>
    <w:pPr>
      <w:keepNext/>
      <w:keepLines/>
      <w:numPr>
        <w:ilvl w:val="4"/>
        <w:numId w:val="6"/>
      </w:numPr>
      <w:spacing w:before="40" w:after="0"/>
      <w:outlineLvl w:val="4"/>
    </w:pPr>
    <w:rPr>
      <w:rFonts w:asciiTheme="majorHAnsi" w:eastAsiaTheme="majorEastAsia" w:hAnsiTheme="majorHAnsi" w:cstheme="majorBidi"/>
      <w:color w:val="2F5496" w:themeColor="accent1" w:themeShade="BF"/>
    </w:rPr>
  </w:style>
  <w:style w:type="paragraph" w:styleId="6">
    <w:name w:val="heading 6"/>
    <w:basedOn w:val="a"/>
    <w:next w:val="a"/>
    <w:link w:val="6Char"/>
    <w:uiPriority w:val="9"/>
    <w:semiHidden/>
    <w:unhideWhenUsed/>
    <w:qFormat/>
    <w:rsid w:val="00434DE7"/>
    <w:pPr>
      <w:keepNext/>
      <w:keepLines/>
      <w:numPr>
        <w:ilvl w:val="5"/>
        <w:numId w:val="6"/>
      </w:numPr>
      <w:spacing w:before="40" w:after="0"/>
      <w:outlineLvl w:val="5"/>
    </w:pPr>
    <w:rPr>
      <w:rFonts w:asciiTheme="majorHAnsi" w:eastAsiaTheme="majorEastAsia" w:hAnsiTheme="majorHAnsi" w:cstheme="majorBidi"/>
      <w:color w:val="1F3763" w:themeColor="accent1" w:themeShade="7F"/>
    </w:rPr>
  </w:style>
  <w:style w:type="paragraph" w:styleId="7">
    <w:name w:val="heading 7"/>
    <w:basedOn w:val="a"/>
    <w:next w:val="a"/>
    <w:link w:val="7Char"/>
    <w:uiPriority w:val="9"/>
    <w:semiHidden/>
    <w:unhideWhenUsed/>
    <w:qFormat/>
    <w:rsid w:val="00434DE7"/>
    <w:pPr>
      <w:keepNext/>
      <w:keepLines/>
      <w:numPr>
        <w:ilvl w:val="6"/>
        <w:numId w:val="6"/>
      </w:numPr>
      <w:spacing w:before="40" w:after="0"/>
      <w:outlineLvl w:val="6"/>
    </w:pPr>
    <w:rPr>
      <w:rFonts w:asciiTheme="majorHAnsi" w:eastAsiaTheme="majorEastAsia" w:hAnsiTheme="majorHAnsi" w:cstheme="majorBidi"/>
      <w:i/>
      <w:iCs/>
      <w:color w:val="1F3763" w:themeColor="accent1" w:themeShade="7F"/>
    </w:rPr>
  </w:style>
  <w:style w:type="paragraph" w:styleId="8">
    <w:name w:val="heading 8"/>
    <w:basedOn w:val="a"/>
    <w:next w:val="a"/>
    <w:link w:val="8Char"/>
    <w:uiPriority w:val="9"/>
    <w:semiHidden/>
    <w:unhideWhenUsed/>
    <w:qFormat/>
    <w:rsid w:val="00434DE7"/>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9">
    <w:name w:val="heading 9"/>
    <w:basedOn w:val="a"/>
    <w:next w:val="a"/>
    <w:link w:val="9Char"/>
    <w:uiPriority w:val="9"/>
    <w:semiHidden/>
    <w:unhideWhenUsed/>
    <w:qFormat/>
    <w:rsid w:val="00434DE7"/>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BF68AD"/>
    <w:rPr>
      <w:rFonts w:ascii="Times New Roman" w:eastAsiaTheme="majorEastAsia" w:hAnsi="Times New Roman" w:cstheme="majorBidi"/>
      <w:b/>
      <w:sz w:val="24"/>
      <w:szCs w:val="32"/>
    </w:rPr>
  </w:style>
  <w:style w:type="paragraph" w:styleId="TOC">
    <w:name w:val="TOC Heading"/>
    <w:basedOn w:val="1"/>
    <w:next w:val="a"/>
    <w:uiPriority w:val="39"/>
    <w:unhideWhenUsed/>
    <w:qFormat/>
    <w:rsid w:val="005B1DE0"/>
    <w:pPr>
      <w:outlineLvl w:val="9"/>
    </w:pPr>
    <w:rPr>
      <w:kern w:val="0"/>
      <w14:ligatures w14:val="none"/>
    </w:rPr>
  </w:style>
  <w:style w:type="paragraph" w:customStyle="1" w:styleId="Level1">
    <w:name w:val="Level 1"/>
    <w:basedOn w:val="1"/>
    <w:link w:val="Level1Char"/>
    <w:qFormat/>
    <w:rsid w:val="00B3191C"/>
    <w:rPr>
      <w:b w:val="0"/>
      <w:color w:val="000000" w:themeColor="text1"/>
    </w:rPr>
  </w:style>
  <w:style w:type="character" w:customStyle="1" w:styleId="Level1Char">
    <w:name w:val="Level 1 Char"/>
    <w:basedOn w:val="1Char"/>
    <w:link w:val="Level1"/>
    <w:rsid w:val="00B3191C"/>
    <w:rPr>
      <w:rFonts w:ascii="Times New Roman" w:eastAsiaTheme="majorEastAsia" w:hAnsi="Times New Roman" w:cstheme="majorBidi"/>
      <w:b w:val="0"/>
      <w:color w:val="000000" w:themeColor="text1"/>
      <w:sz w:val="24"/>
      <w:szCs w:val="32"/>
    </w:rPr>
  </w:style>
  <w:style w:type="paragraph" w:customStyle="1" w:styleId="Level2">
    <w:name w:val="Level 2"/>
    <w:basedOn w:val="2"/>
    <w:qFormat/>
    <w:rsid w:val="000C2B58"/>
    <w:rPr>
      <w:b w:val="0"/>
    </w:rPr>
  </w:style>
  <w:style w:type="character" w:customStyle="1" w:styleId="2Char">
    <w:name w:val="제목 2 Char"/>
    <w:basedOn w:val="a0"/>
    <w:link w:val="2"/>
    <w:uiPriority w:val="9"/>
    <w:rsid w:val="00AD2027"/>
    <w:rPr>
      <w:rFonts w:ascii="Times New Roman" w:eastAsiaTheme="majorEastAsia" w:hAnsi="Times New Roman" w:cstheme="majorBidi"/>
      <w:b/>
      <w:sz w:val="24"/>
      <w:szCs w:val="26"/>
    </w:rPr>
  </w:style>
  <w:style w:type="paragraph" w:customStyle="1" w:styleId="Level3">
    <w:name w:val="Level 3"/>
    <w:basedOn w:val="3"/>
    <w:qFormat/>
    <w:rsid w:val="002C2367"/>
    <w:rPr>
      <w:i w:val="0"/>
    </w:rPr>
  </w:style>
  <w:style w:type="character" w:customStyle="1" w:styleId="3Char">
    <w:name w:val="제목 3 Char"/>
    <w:basedOn w:val="a0"/>
    <w:link w:val="3"/>
    <w:uiPriority w:val="9"/>
    <w:rsid w:val="00016375"/>
    <w:rPr>
      <w:rFonts w:ascii="Times New Roman" w:eastAsiaTheme="majorEastAsia" w:hAnsi="Times New Roman" w:cstheme="majorBidi"/>
      <w:i/>
      <w:sz w:val="24"/>
      <w:szCs w:val="24"/>
    </w:rPr>
  </w:style>
  <w:style w:type="paragraph" w:customStyle="1" w:styleId="Level4">
    <w:name w:val="Level 4"/>
    <w:basedOn w:val="4"/>
    <w:qFormat/>
    <w:rsid w:val="00B3191C"/>
  </w:style>
  <w:style w:type="character" w:customStyle="1" w:styleId="4Char">
    <w:name w:val="제목 4 Char"/>
    <w:basedOn w:val="a0"/>
    <w:link w:val="4"/>
    <w:uiPriority w:val="9"/>
    <w:rsid w:val="00944520"/>
    <w:rPr>
      <w:rFonts w:ascii="Times New Roman" w:eastAsiaTheme="majorEastAsia" w:hAnsi="Times New Roman" w:cstheme="majorBidi"/>
      <w:iCs/>
      <w:sz w:val="24"/>
    </w:rPr>
  </w:style>
  <w:style w:type="paragraph" w:customStyle="1" w:styleId="ListNormal">
    <w:name w:val="List Normal"/>
    <w:qFormat/>
    <w:rsid w:val="003D6A51"/>
    <w:rPr>
      <w:rFonts w:ascii="Times New Roman" w:eastAsiaTheme="majorEastAsia" w:hAnsi="Times New Roman" w:cstheme="majorBidi"/>
      <w:sz w:val="24"/>
      <w:szCs w:val="32"/>
    </w:rPr>
  </w:style>
  <w:style w:type="paragraph" w:styleId="a3">
    <w:name w:val="List Paragraph"/>
    <w:basedOn w:val="a"/>
    <w:uiPriority w:val="34"/>
    <w:qFormat/>
    <w:rsid w:val="007D5969"/>
    <w:pPr>
      <w:widowControl w:val="0"/>
      <w:autoSpaceDE w:val="0"/>
      <w:autoSpaceDN w:val="0"/>
      <w:spacing w:after="0" w:line="240" w:lineRule="auto"/>
      <w:ind w:left="892" w:hanging="360"/>
    </w:pPr>
    <w:rPr>
      <w:rFonts w:ascii="Arial" w:eastAsia="Arial" w:hAnsi="Arial" w:cs="Arial"/>
      <w:kern w:val="0"/>
      <w14:ligatures w14:val="none"/>
    </w:rPr>
  </w:style>
  <w:style w:type="table" w:styleId="a4">
    <w:name w:val="Table Grid"/>
    <w:basedOn w:val="a1"/>
    <w:uiPriority w:val="39"/>
    <w:rsid w:val="007D596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10">
    <w:name w:val="toc 1"/>
    <w:basedOn w:val="a"/>
    <w:next w:val="a"/>
    <w:autoRedefine/>
    <w:uiPriority w:val="39"/>
    <w:unhideWhenUsed/>
    <w:rsid w:val="005B1DE0"/>
    <w:pPr>
      <w:spacing w:after="100"/>
    </w:pPr>
  </w:style>
  <w:style w:type="paragraph" w:styleId="20">
    <w:name w:val="toc 2"/>
    <w:basedOn w:val="a"/>
    <w:next w:val="a"/>
    <w:autoRedefine/>
    <w:uiPriority w:val="39"/>
    <w:unhideWhenUsed/>
    <w:rsid w:val="005B1DE0"/>
    <w:pPr>
      <w:spacing w:after="100"/>
      <w:ind w:left="220"/>
    </w:pPr>
  </w:style>
  <w:style w:type="paragraph" w:styleId="30">
    <w:name w:val="toc 3"/>
    <w:basedOn w:val="a"/>
    <w:next w:val="a"/>
    <w:autoRedefine/>
    <w:uiPriority w:val="39"/>
    <w:unhideWhenUsed/>
    <w:rsid w:val="005B1DE0"/>
    <w:pPr>
      <w:spacing w:after="100"/>
      <w:ind w:left="440"/>
    </w:pPr>
  </w:style>
  <w:style w:type="character" w:styleId="a5">
    <w:name w:val="Hyperlink"/>
    <w:basedOn w:val="a0"/>
    <w:uiPriority w:val="99"/>
    <w:unhideWhenUsed/>
    <w:rsid w:val="005B1DE0"/>
    <w:rPr>
      <w:color w:val="0563C1" w:themeColor="hyperlink"/>
      <w:u w:val="single"/>
    </w:rPr>
  </w:style>
  <w:style w:type="paragraph" w:styleId="a6">
    <w:name w:val="caption"/>
    <w:basedOn w:val="a"/>
    <w:next w:val="a"/>
    <w:uiPriority w:val="35"/>
    <w:unhideWhenUsed/>
    <w:qFormat/>
    <w:rsid w:val="00F07228"/>
    <w:pPr>
      <w:spacing w:after="0" w:line="240" w:lineRule="auto"/>
    </w:pPr>
    <w:rPr>
      <w:rFonts w:ascii="Times New Roman" w:hAnsi="Times New Roman"/>
      <w:iCs/>
      <w:sz w:val="24"/>
      <w:szCs w:val="18"/>
    </w:rPr>
  </w:style>
  <w:style w:type="paragraph" w:styleId="a7">
    <w:name w:val="table of figures"/>
    <w:aliases w:val="Table of Tables"/>
    <w:basedOn w:val="a"/>
    <w:next w:val="a"/>
    <w:uiPriority w:val="99"/>
    <w:unhideWhenUsed/>
    <w:rsid w:val="004D6BA9"/>
    <w:pPr>
      <w:spacing w:after="0"/>
    </w:pPr>
    <w:rPr>
      <w:rFonts w:ascii="Times New Roman" w:hAnsi="Times New Roman"/>
      <w:sz w:val="24"/>
    </w:rPr>
  </w:style>
  <w:style w:type="character" w:styleId="a8">
    <w:name w:val="Unresolved Mention"/>
    <w:basedOn w:val="a0"/>
    <w:uiPriority w:val="99"/>
    <w:semiHidden/>
    <w:unhideWhenUsed/>
    <w:rsid w:val="00443F2F"/>
    <w:rPr>
      <w:color w:val="605E5C"/>
      <w:shd w:val="clear" w:color="auto" w:fill="E1DFDD"/>
    </w:rPr>
  </w:style>
  <w:style w:type="character" w:customStyle="1" w:styleId="5Char">
    <w:name w:val="제목 5 Char"/>
    <w:basedOn w:val="a0"/>
    <w:link w:val="5"/>
    <w:uiPriority w:val="9"/>
    <w:rsid w:val="00434DE7"/>
    <w:rPr>
      <w:rFonts w:asciiTheme="majorHAnsi" w:eastAsiaTheme="majorEastAsia" w:hAnsiTheme="majorHAnsi" w:cstheme="majorBidi"/>
      <w:color w:val="2F5496" w:themeColor="accent1" w:themeShade="BF"/>
    </w:rPr>
  </w:style>
  <w:style w:type="character" w:customStyle="1" w:styleId="6Char">
    <w:name w:val="제목 6 Char"/>
    <w:basedOn w:val="a0"/>
    <w:link w:val="6"/>
    <w:uiPriority w:val="9"/>
    <w:semiHidden/>
    <w:rsid w:val="00434DE7"/>
    <w:rPr>
      <w:rFonts w:asciiTheme="majorHAnsi" w:eastAsiaTheme="majorEastAsia" w:hAnsiTheme="majorHAnsi" w:cstheme="majorBidi"/>
      <w:color w:val="1F3763" w:themeColor="accent1" w:themeShade="7F"/>
    </w:rPr>
  </w:style>
  <w:style w:type="character" w:customStyle="1" w:styleId="7Char">
    <w:name w:val="제목 7 Char"/>
    <w:basedOn w:val="a0"/>
    <w:link w:val="7"/>
    <w:uiPriority w:val="9"/>
    <w:semiHidden/>
    <w:rsid w:val="00434DE7"/>
    <w:rPr>
      <w:rFonts w:asciiTheme="majorHAnsi" w:eastAsiaTheme="majorEastAsia" w:hAnsiTheme="majorHAnsi" w:cstheme="majorBidi"/>
      <w:i/>
      <w:iCs/>
      <w:color w:val="1F3763" w:themeColor="accent1" w:themeShade="7F"/>
    </w:rPr>
  </w:style>
  <w:style w:type="character" w:customStyle="1" w:styleId="8Char">
    <w:name w:val="제목 8 Char"/>
    <w:basedOn w:val="a0"/>
    <w:link w:val="8"/>
    <w:uiPriority w:val="9"/>
    <w:semiHidden/>
    <w:rsid w:val="00434DE7"/>
    <w:rPr>
      <w:rFonts w:asciiTheme="majorHAnsi" w:eastAsiaTheme="majorEastAsia" w:hAnsiTheme="majorHAnsi" w:cstheme="majorBidi"/>
      <w:color w:val="272727" w:themeColor="text1" w:themeTint="D8"/>
      <w:sz w:val="21"/>
      <w:szCs w:val="21"/>
    </w:rPr>
  </w:style>
  <w:style w:type="character" w:customStyle="1" w:styleId="9Char">
    <w:name w:val="제목 9 Char"/>
    <w:basedOn w:val="a0"/>
    <w:link w:val="9"/>
    <w:uiPriority w:val="9"/>
    <w:semiHidden/>
    <w:rsid w:val="00434DE7"/>
    <w:rPr>
      <w:rFonts w:asciiTheme="majorHAnsi" w:eastAsiaTheme="majorEastAsia" w:hAnsiTheme="majorHAnsi" w:cstheme="majorBidi"/>
      <w:i/>
      <w:iCs/>
      <w:color w:val="272727" w:themeColor="text1" w:themeTint="D8"/>
      <w:sz w:val="21"/>
      <w:szCs w:val="21"/>
    </w:rPr>
  </w:style>
  <w:style w:type="paragraph" w:styleId="a9">
    <w:name w:val="header"/>
    <w:basedOn w:val="a"/>
    <w:link w:val="Char"/>
    <w:unhideWhenUsed/>
    <w:rsid w:val="00635A52"/>
    <w:pPr>
      <w:tabs>
        <w:tab w:val="center" w:pos="4680"/>
        <w:tab w:val="right" w:pos="9360"/>
      </w:tabs>
      <w:spacing w:after="0" w:line="240" w:lineRule="auto"/>
    </w:pPr>
    <w:rPr>
      <w:kern w:val="0"/>
      <w14:ligatures w14:val="none"/>
    </w:rPr>
  </w:style>
  <w:style w:type="character" w:customStyle="1" w:styleId="Char">
    <w:name w:val="머리글 Char"/>
    <w:basedOn w:val="a0"/>
    <w:link w:val="a9"/>
    <w:rsid w:val="00635A52"/>
    <w:rPr>
      <w:kern w:val="0"/>
      <w14:ligatures w14:val="none"/>
    </w:rPr>
  </w:style>
  <w:style w:type="paragraph" w:styleId="aa">
    <w:name w:val="footer"/>
    <w:basedOn w:val="a"/>
    <w:link w:val="Char0"/>
    <w:uiPriority w:val="99"/>
    <w:unhideWhenUsed/>
    <w:rsid w:val="00635A52"/>
    <w:pPr>
      <w:tabs>
        <w:tab w:val="center" w:pos="4680"/>
        <w:tab w:val="right" w:pos="9360"/>
      </w:tabs>
      <w:spacing w:after="0" w:line="240" w:lineRule="auto"/>
    </w:pPr>
    <w:rPr>
      <w:kern w:val="0"/>
      <w14:ligatures w14:val="none"/>
    </w:rPr>
  </w:style>
  <w:style w:type="character" w:customStyle="1" w:styleId="Char0">
    <w:name w:val="바닥글 Char"/>
    <w:basedOn w:val="a0"/>
    <w:link w:val="aa"/>
    <w:uiPriority w:val="99"/>
    <w:rsid w:val="00635A52"/>
    <w:rPr>
      <w:kern w:val="0"/>
      <w14:ligatures w14:val="none"/>
    </w:rPr>
  </w:style>
  <w:style w:type="table" w:customStyle="1" w:styleId="QStandardSliderTable">
    <w:name w:val="QStandardSliderTable"/>
    <w:uiPriority w:val="99"/>
    <w:qFormat/>
    <w:rsid w:val="00635A52"/>
    <w:pPr>
      <w:spacing w:after="0" w:line="240" w:lineRule="auto"/>
      <w:jc w:val="center"/>
    </w:pPr>
    <w:rPr>
      <w:kern w:val="0"/>
      <w:sz w:val="20"/>
      <w:szCs w:val="20"/>
      <w:lang w:eastAsia="ko-KR"/>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635A52"/>
    <w:pPr>
      <w:spacing w:after="0" w:line="240" w:lineRule="auto"/>
      <w:jc w:val="center"/>
    </w:pPr>
    <w:rPr>
      <w:kern w:val="0"/>
      <w14:ligatures w14:val="none"/>
    </w:rPr>
    <w:tblPr>
      <w:tblCellMar>
        <w:top w:w="0" w:type="dxa"/>
        <w:left w:w="0" w:type="dxa"/>
        <w:bottom w:w="0" w:type="dxa"/>
        <w:right w:w="0" w:type="dxa"/>
      </w:tblCellMar>
    </w:tblPr>
  </w:style>
  <w:style w:type="numbering" w:customStyle="1" w:styleId="Singlepunch">
    <w:name w:val="Single punch"/>
    <w:rsid w:val="00635A52"/>
    <w:pPr>
      <w:numPr>
        <w:numId w:val="9"/>
      </w:numPr>
    </w:pPr>
  </w:style>
  <w:style w:type="paragraph" w:customStyle="1" w:styleId="H2">
    <w:name w:val="H2"/>
    <w:next w:val="a"/>
    <w:rsid w:val="00635A52"/>
    <w:pPr>
      <w:spacing w:after="240" w:line="240" w:lineRule="auto"/>
    </w:pPr>
    <w:rPr>
      <w:b/>
      <w:color w:val="000000"/>
      <w:kern w:val="0"/>
      <w:sz w:val="48"/>
      <w:szCs w:val="48"/>
      <w14:ligatures w14:val="none"/>
    </w:rPr>
  </w:style>
  <w:style w:type="paragraph" w:customStyle="1" w:styleId="Dropdown">
    <w:name w:val="Dropdown"/>
    <w:basedOn w:val="a"/>
    <w:qFormat/>
    <w:rsid w:val="00635A52"/>
    <w:pPr>
      <w:pBdr>
        <w:top w:val="single" w:sz="4" w:space="4" w:color="CCCCCC"/>
        <w:left w:val="single" w:sz="4" w:space="4" w:color="CCCCCC"/>
        <w:bottom w:val="single" w:sz="4" w:space="4" w:color="CCCCCC"/>
        <w:right w:val="single" w:sz="4" w:space="4" w:color="CCCCCC"/>
      </w:pBdr>
      <w:spacing w:before="120" w:after="120" w:line="240" w:lineRule="auto"/>
    </w:pPr>
    <w:rPr>
      <w:kern w:val="0"/>
      <w14:ligatures w14:val="none"/>
    </w:rPr>
  </w:style>
  <w:style w:type="paragraph" w:customStyle="1" w:styleId="TextEntryLine">
    <w:name w:val="TextEntryLine"/>
    <w:basedOn w:val="a"/>
    <w:qFormat/>
    <w:rsid w:val="00635A52"/>
    <w:pPr>
      <w:spacing w:before="240" w:after="0" w:line="240" w:lineRule="auto"/>
    </w:pPr>
    <w:rPr>
      <w:kern w:val="0"/>
      <w14:ligatures w14:val="none"/>
    </w:rPr>
  </w:style>
  <w:style w:type="character" w:styleId="ab">
    <w:name w:val="Strong"/>
    <w:basedOn w:val="a0"/>
    <w:uiPriority w:val="22"/>
    <w:qFormat/>
    <w:rsid w:val="00635A52"/>
    <w:rPr>
      <w:b/>
      <w:bCs/>
    </w:rPr>
  </w:style>
  <w:style w:type="character" w:styleId="ac">
    <w:name w:val="annotation reference"/>
    <w:basedOn w:val="a0"/>
    <w:uiPriority w:val="99"/>
    <w:semiHidden/>
    <w:unhideWhenUsed/>
    <w:rsid w:val="00635A52"/>
    <w:rPr>
      <w:sz w:val="16"/>
      <w:szCs w:val="16"/>
    </w:rPr>
  </w:style>
  <w:style w:type="paragraph" w:styleId="ad">
    <w:name w:val="annotation text"/>
    <w:basedOn w:val="a"/>
    <w:link w:val="Char1"/>
    <w:uiPriority w:val="99"/>
    <w:unhideWhenUsed/>
    <w:rsid w:val="00635A52"/>
    <w:pPr>
      <w:spacing w:line="240" w:lineRule="auto"/>
    </w:pPr>
    <w:rPr>
      <w:kern w:val="0"/>
      <w:sz w:val="20"/>
      <w:szCs w:val="20"/>
      <w14:ligatures w14:val="none"/>
    </w:rPr>
  </w:style>
  <w:style w:type="character" w:customStyle="1" w:styleId="Char1">
    <w:name w:val="메모 텍스트 Char"/>
    <w:basedOn w:val="a0"/>
    <w:link w:val="ad"/>
    <w:uiPriority w:val="99"/>
    <w:rsid w:val="00635A52"/>
    <w:rPr>
      <w:kern w:val="0"/>
      <w:sz w:val="20"/>
      <w:szCs w:val="20"/>
      <w14:ligatures w14:val="none"/>
    </w:rPr>
  </w:style>
  <w:style w:type="paragraph" w:styleId="ae">
    <w:name w:val="annotation subject"/>
    <w:basedOn w:val="ad"/>
    <w:next w:val="ad"/>
    <w:link w:val="Char2"/>
    <w:uiPriority w:val="99"/>
    <w:semiHidden/>
    <w:unhideWhenUsed/>
    <w:rsid w:val="00635A52"/>
    <w:rPr>
      <w:b/>
      <w:bCs/>
    </w:rPr>
  </w:style>
  <w:style w:type="character" w:customStyle="1" w:styleId="Char2">
    <w:name w:val="메모 주제 Char"/>
    <w:basedOn w:val="Char1"/>
    <w:link w:val="ae"/>
    <w:uiPriority w:val="99"/>
    <w:semiHidden/>
    <w:rsid w:val="00635A52"/>
    <w:rPr>
      <w:b/>
      <w:bCs/>
      <w:kern w:val="0"/>
      <w:sz w:val="20"/>
      <w:szCs w:val="20"/>
      <w14:ligatures w14:val="none"/>
    </w:rPr>
  </w:style>
  <w:style w:type="character" w:customStyle="1" w:styleId="supcontent">
    <w:name w:val="sup_content"/>
    <w:basedOn w:val="a0"/>
    <w:rsid w:val="00635A52"/>
  </w:style>
  <w:style w:type="table" w:customStyle="1" w:styleId="NormalTablePHPDOCX">
    <w:name w:val="Normal Table PHPDOCX"/>
    <w:uiPriority w:val="99"/>
    <w:semiHidden/>
    <w:qFormat/>
    <w:rsid w:val="00635A52"/>
    <w:pPr>
      <w:spacing w:after="200" w:line="276" w:lineRule="auto"/>
    </w:pPr>
    <w:rPr>
      <w:kern w:val="0"/>
      <w14:ligatures w14:val="none"/>
    </w:rPr>
    <w:tblPr>
      <w:tblCellMar>
        <w:top w:w="0" w:type="dxa"/>
        <w:left w:w="108" w:type="dxa"/>
        <w:bottom w:w="0" w:type="dxa"/>
        <w:right w:w="108" w:type="dxa"/>
      </w:tblCellMar>
    </w:tblPr>
  </w:style>
  <w:style w:type="paragraph" w:customStyle="1" w:styleId="QDisplayLogic">
    <w:name w:val="QDisplayLogic"/>
    <w:basedOn w:val="a"/>
    <w:qFormat/>
    <w:rsid w:val="00635A52"/>
    <w:pPr>
      <w:shd w:val="clear" w:color="auto" w:fill="6898BB"/>
      <w:spacing w:before="120" w:after="120" w:line="240" w:lineRule="auto"/>
    </w:pPr>
    <w:rPr>
      <w:i/>
      <w:color w:val="FFFFFF"/>
      <w:kern w:val="0"/>
      <w:sz w:val="20"/>
      <w14:ligatures w14:val="none"/>
    </w:rPr>
  </w:style>
  <w:style w:type="paragraph" w:customStyle="1" w:styleId="QSkipLogic">
    <w:name w:val="QSkipLogic"/>
    <w:basedOn w:val="a"/>
    <w:qFormat/>
    <w:rsid w:val="00635A52"/>
    <w:pPr>
      <w:shd w:val="clear" w:color="auto" w:fill="8D8D8D"/>
      <w:spacing w:before="120" w:after="120" w:line="240" w:lineRule="auto"/>
    </w:pPr>
    <w:rPr>
      <w:i/>
      <w:color w:val="FFFFFF"/>
      <w:kern w:val="0"/>
      <w:sz w:val="20"/>
      <w14:ligatures w14:val="none"/>
    </w:rPr>
  </w:style>
  <w:style w:type="paragraph" w:customStyle="1" w:styleId="BlockStartLabel">
    <w:name w:val="BlockStartLabel"/>
    <w:basedOn w:val="a"/>
    <w:qFormat/>
    <w:rsid w:val="00635A52"/>
    <w:pPr>
      <w:spacing w:before="120" w:after="120" w:line="240" w:lineRule="auto"/>
    </w:pPr>
    <w:rPr>
      <w:b/>
      <w:color w:val="CCCCCC"/>
      <w:kern w:val="0"/>
      <w14:ligatures w14:val="none"/>
    </w:rPr>
  </w:style>
  <w:style w:type="paragraph" w:customStyle="1" w:styleId="BlockEndLabel">
    <w:name w:val="BlockEndLabel"/>
    <w:basedOn w:val="a"/>
    <w:qFormat/>
    <w:rsid w:val="00635A52"/>
    <w:pPr>
      <w:spacing w:before="120" w:after="0" w:line="240" w:lineRule="auto"/>
    </w:pPr>
    <w:rPr>
      <w:b/>
      <w:color w:val="CCCCCC"/>
      <w:kern w:val="0"/>
      <w14:ligatures w14:val="none"/>
    </w:rPr>
  </w:style>
  <w:style w:type="paragraph" w:customStyle="1" w:styleId="BlockSeparator">
    <w:name w:val="BlockSeparator"/>
    <w:basedOn w:val="a"/>
    <w:qFormat/>
    <w:rsid w:val="00635A52"/>
    <w:pPr>
      <w:pBdr>
        <w:bottom w:val="single" w:sz="8" w:space="0" w:color="CCCCCC"/>
      </w:pBdr>
      <w:spacing w:after="0" w:line="120" w:lineRule="auto"/>
      <w:jc w:val="center"/>
    </w:pPr>
    <w:rPr>
      <w:b/>
      <w:color w:val="CCCCCC"/>
      <w:kern w:val="0"/>
      <w14:ligatures w14:val="none"/>
    </w:rPr>
  </w:style>
  <w:style w:type="paragraph" w:customStyle="1" w:styleId="QuestionSeparator">
    <w:name w:val="QuestionSeparator"/>
    <w:basedOn w:val="a"/>
    <w:qFormat/>
    <w:rsid w:val="00635A52"/>
    <w:pPr>
      <w:pBdr>
        <w:top w:val="dashed" w:sz="8" w:space="0" w:color="CCCCCC"/>
      </w:pBdr>
      <w:spacing w:before="120" w:after="120" w:line="120" w:lineRule="auto"/>
    </w:pPr>
    <w:rPr>
      <w:kern w:val="0"/>
      <w14:ligatures w14:val="none"/>
    </w:rPr>
  </w:style>
  <w:style w:type="paragraph" w:styleId="af">
    <w:name w:val="Normal (Web)"/>
    <w:basedOn w:val="a"/>
    <w:uiPriority w:val="99"/>
    <w:semiHidden/>
    <w:unhideWhenUsed/>
    <w:rsid w:val="00003C5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1">
    <w:name w:val="Table Grid1"/>
    <w:basedOn w:val="a1"/>
    <w:next w:val="a4"/>
    <w:uiPriority w:val="39"/>
    <w:rsid w:val="00AB3F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40">
    <w:name w:val="toc 4"/>
    <w:basedOn w:val="a"/>
    <w:next w:val="a"/>
    <w:autoRedefine/>
    <w:uiPriority w:val="39"/>
    <w:unhideWhenUsed/>
    <w:rsid w:val="00071084"/>
    <w:pPr>
      <w:spacing w:after="100"/>
      <w:ind w:left="660"/>
    </w:pPr>
  </w:style>
  <w:style w:type="paragraph" w:styleId="50">
    <w:name w:val="toc 5"/>
    <w:basedOn w:val="a"/>
    <w:next w:val="a"/>
    <w:autoRedefine/>
    <w:uiPriority w:val="39"/>
    <w:unhideWhenUsed/>
    <w:rsid w:val="00071084"/>
    <w:pPr>
      <w:spacing w:after="100"/>
      <w:ind w:left="880"/>
    </w:pPr>
  </w:style>
  <w:style w:type="paragraph" w:styleId="60">
    <w:name w:val="toc 6"/>
    <w:basedOn w:val="a"/>
    <w:next w:val="a"/>
    <w:autoRedefine/>
    <w:uiPriority w:val="39"/>
    <w:unhideWhenUsed/>
    <w:rsid w:val="00071084"/>
    <w:pPr>
      <w:spacing w:after="100"/>
      <w:ind w:left="1100"/>
    </w:pPr>
  </w:style>
  <w:style w:type="paragraph" w:styleId="70">
    <w:name w:val="toc 7"/>
    <w:basedOn w:val="a"/>
    <w:next w:val="a"/>
    <w:autoRedefine/>
    <w:uiPriority w:val="39"/>
    <w:unhideWhenUsed/>
    <w:rsid w:val="00071084"/>
    <w:pPr>
      <w:spacing w:after="100"/>
      <w:ind w:left="1320"/>
    </w:pPr>
  </w:style>
  <w:style w:type="paragraph" w:styleId="80">
    <w:name w:val="toc 8"/>
    <w:basedOn w:val="a"/>
    <w:next w:val="a"/>
    <w:autoRedefine/>
    <w:uiPriority w:val="39"/>
    <w:unhideWhenUsed/>
    <w:rsid w:val="00071084"/>
    <w:pPr>
      <w:spacing w:after="100"/>
      <w:ind w:left="1540"/>
    </w:pPr>
  </w:style>
  <w:style w:type="paragraph" w:styleId="90">
    <w:name w:val="toc 9"/>
    <w:basedOn w:val="a"/>
    <w:next w:val="a"/>
    <w:autoRedefine/>
    <w:uiPriority w:val="39"/>
    <w:unhideWhenUsed/>
    <w:rsid w:val="00071084"/>
    <w:pPr>
      <w:spacing w:after="100"/>
      <w:ind w:left="1760"/>
    </w:pPr>
  </w:style>
  <w:style w:type="table" w:customStyle="1" w:styleId="QQuestionTable">
    <w:name w:val="QQuestionTable"/>
    <w:uiPriority w:val="99"/>
    <w:qFormat/>
    <w:rsid w:val="004F52F3"/>
    <w:pPr>
      <w:spacing w:after="0" w:line="240" w:lineRule="auto"/>
      <w:jc w:val="center"/>
    </w:pPr>
    <w:rPr>
      <w:kern w:val="0"/>
      <w:sz w:val="20"/>
      <w:szCs w:val="20"/>
      <w:lang w:eastAsia="ko-KR"/>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customStyle="1" w:styleId="tblidxzrhdgtfg">
    <w:name w:val="tbl_idxzrhdgtfg"/>
    <w:basedOn w:val="a0"/>
    <w:rsid w:val="00202D22"/>
  </w:style>
  <w:style w:type="character" w:customStyle="1" w:styleId="tblidxem8hemfq">
    <w:name w:val="tbl_idxem8hemfq"/>
    <w:basedOn w:val="a0"/>
    <w:rsid w:val="00202D22"/>
  </w:style>
  <w:style w:type="character" w:customStyle="1" w:styleId="tblidxadtp5aku">
    <w:name w:val="tbl_idxadtp5aku"/>
    <w:basedOn w:val="a0"/>
    <w:rsid w:val="007B785F"/>
  </w:style>
  <w:style w:type="character" w:customStyle="1" w:styleId="tblidxfgykzx5o">
    <w:name w:val="tbl_idxfgykzx5o"/>
    <w:basedOn w:val="a0"/>
    <w:rsid w:val="0079602F"/>
  </w:style>
  <w:style w:type="character" w:styleId="af0">
    <w:name w:val="page number"/>
    <w:basedOn w:val="a0"/>
    <w:semiHidden/>
    <w:rsid w:val="002E6EC3"/>
  </w:style>
  <w:style w:type="paragraph" w:styleId="af1">
    <w:name w:val="Title"/>
    <w:basedOn w:val="a"/>
    <w:link w:val="Char3"/>
    <w:uiPriority w:val="1"/>
    <w:qFormat/>
    <w:rsid w:val="002E6EC3"/>
    <w:pPr>
      <w:spacing w:after="0" w:line="240" w:lineRule="auto"/>
      <w:jc w:val="center"/>
    </w:pPr>
    <w:rPr>
      <w:rFonts w:ascii="Times New Roman" w:eastAsia="Times New Roman" w:hAnsi="Times New Roman" w:cs="Times New Roman"/>
      <w:b/>
      <w:i/>
      <w:kern w:val="0"/>
      <w:sz w:val="28"/>
      <w:szCs w:val="32"/>
      <w14:ligatures w14:val="none"/>
    </w:rPr>
  </w:style>
  <w:style w:type="character" w:customStyle="1" w:styleId="Char3">
    <w:name w:val="제목 Char"/>
    <w:basedOn w:val="a0"/>
    <w:link w:val="af1"/>
    <w:uiPriority w:val="10"/>
    <w:rsid w:val="002E6EC3"/>
    <w:rPr>
      <w:rFonts w:ascii="Times New Roman" w:eastAsia="Times New Roman" w:hAnsi="Times New Roman" w:cs="Times New Roman"/>
      <w:b/>
      <w:i/>
      <w:kern w:val="0"/>
      <w:sz w:val="28"/>
      <w:szCs w:val="32"/>
      <w14:ligatures w14:val="none"/>
    </w:rPr>
  </w:style>
  <w:style w:type="paragraph" w:styleId="af2">
    <w:name w:val="Balloon Text"/>
    <w:basedOn w:val="a"/>
    <w:link w:val="Char4"/>
    <w:uiPriority w:val="99"/>
    <w:semiHidden/>
    <w:unhideWhenUsed/>
    <w:rsid w:val="002E6EC3"/>
    <w:pPr>
      <w:spacing w:after="0" w:line="240" w:lineRule="auto"/>
    </w:pPr>
    <w:rPr>
      <w:rFonts w:ascii="Tahoma" w:eastAsia="Times New Roman" w:hAnsi="Tahoma" w:cs="Tahoma"/>
      <w:kern w:val="0"/>
      <w:sz w:val="16"/>
      <w:szCs w:val="16"/>
      <w14:ligatures w14:val="none"/>
    </w:rPr>
  </w:style>
  <w:style w:type="character" w:customStyle="1" w:styleId="Char4">
    <w:name w:val="풍선 도움말 텍스트 Char"/>
    <w:basedOn w:val="a0"/>
    <w:link w:val="af2"/>
    <w:uiPriority w:val="99"/>
    <w:semiHidden/>
    <w:rsid w:val="002E6EC3"/>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059057">
      <w:bodyDiv w:val="1"/>
      <w:marLeft w:val="0"/>
      <w:marRight w:val="0"/>
      <w:marTop w:val="0"/>
      <w:marBottom w:val="0"/>
      <w:divBdr>
        <w:top w:val="none" w:sz="0" w:space="0" w:color="auto"/>
        <w:left w:val="none" w:sz="0" w:space="0" w:color="auto"/>
        <w:bottom w:val="none" w:sz="0" w:space="0" w:color="auto"/>
        <w:right w:val="none" w:sz="0" w:space="0" w:color="auto"/>
      </w:divBdr>
    </w:div>
    <w:div w:id="418674928">
      <w:bodyDiv w:val="1"/>
      <w:marLeft w:val="0"/>
      <w:marRight w:val="0"/>
      <w:marTop w:val="0"/>
      <w:marBottom w:val="0"/>
      <w:divBdr>
        <w:top w:val="none" w:sz="0" w:space="0" w:color="auto"/>
        <w:left w:val="none" w:sz="0" w:space="0" w:color="auto"/>
        <w:bottom w:val="none" w:sz="0" w:space="0" w:color="auto"/>
        <w:right w:val="none" w:sz="0" w:space="0" w:color="auto"/>
      </w:divBdr>
    </w:div>
    <w:div w:id="874535808">
      <w:bodyDiv w:val="1"/>
      <w:marLeft w:val="0"/>
      <w:marRight w:val="0"/>
      <w:marTop w:val="0"/>
      <w:marBottom w:val="0"/>
      <w:divBdr>
        <w:top w:val="none" w:sz="0" w:space="0" w:color="auto"/>
        <w:left w:val="none" w:sz="0" w:space="0" w:color="auto"/>
        <w:bottom w:val="none" w:sz="0" w:space="0" w:color="auto"/>
        <w:right w:val="none" w:sz="0" w:space="0" w:color="auto"/>
      </w:divBdr>
    </w:div>
    <w:div w:id="1044060812">
      <w:bodyDiv w:val="1"/>
      <w:marLeft w:val="0"/>
      <w:marRight w:val="0"/>
      <w:marTop w:val="0"/>
      <w:marBottom w:val="0"/>
      <w:divBdr>
        <w:top w:val="none" w:sz="0" w:space="0" w:color="auto"/>
        <w:left w:val="none" w:sz="0" w:space="0" w:color="auto"/>
        <w:bottom w:val="none" w:sz="0" w:space="0" w:color="auto"/>
        <w:right w:val="none" w:sz="0" w:space="0" w:color="auto"/>
      </w:divBdr>
    </w:div>
    <w:div w:id="1177696968">
      <w:bodyDiv w:val="1"/>
      <w:marLeft w:val="0"/>
      <w:marRight w:val="0"/>
      <w:marTop w:val="0"/>
      <w:marBottom w:val="0"/>
      <w:divBdr>
        <w:top w:val="none" w:sz="0" w:space="0" w:color="auto"/>
        <w:left w:val="none" w:sz="0" w:space="0" w:color="auto"/>
        <w:bottom w:val="none" w:sz="0" w:space="0" w:color="auto"/>
        <w:right w:val="none" w:sz="0" w:space="0" w:color="auto"/>
      </w:divBdr>
    </w:div>
    <w:div w:id="1339426120">
      <w:bodyDiv w:val="1"/>
      <w:marLeft w:val="0"/>
      <w:marRight w:val="0"/>
      <w:marTop w:val="0"/>
      <w:marBottom w:val="0"/>
      <w:divBdr>
        <w:top w:val="none" w:sz="0" w:space="0" w:color="auto"/>
        <w:left w:val="none" w:sz="0" w:space="0" w:color="auto"/>
        <w:bottom w:val="none" w:sz="0" w:space="0" w:color="auto"/>
        <w:right w:val="none" w:sz="0" w:space="0" w:color="auto"/>
      </w:divBdr>
    </w:div>
    <w:div w:id="1438283445">
      <w:bodyDiv w:val="1"/>
      <w:marLeft w:val="0"/>
      <w:marRight w:val="0"/>
      <w:marTop w:val="0"/>
      <w:marBottom w:val="0"/>
      <w:divBdr>
        <w:top w:val="none" w:sz="0" w:space="0" w:color="auto"/>
        <w:left w:val="none" w:sz="0" w:space="0" w:color="auto"/>
        <w:bottom w:val="none" w:sz="0" w:space="0" w:color="auto"/>
        <w:right w:val="none" w:sz="0" w:space="0" w:color="auto"/>
      </w:divBdr>
    </w:div>
    <w:div w:id="1439255764">
      <w:bodyDiv w:val="1"/>
      <w:marLeft w:val="0"/>
      <w:marRight w:val="0"/>
      <w:marTop w:val="0"/>
      <w:marBottom w:val="0"/>
      <w:divBdr>
        <w:top w:val="none" w:sz="0" w:space="0" w:color="auto"/>
        <w:left w:val="none" w:sz="0" w:space="0" w:color="auto"/>
        <w:bottom w:val="none" w:sz="0" w:space="0" w:color="auto"/>
        <w:right w:val="none" w:sz="0" w:space="0" w:color="auto"/>
      </w:divBdr>
    </w:div>
    <w:div w:id="1651330446">
      <w:bodyDiv w:val="1"/>
      <w:marLeft w:val="0"/>
      <w:marRight w:val="0"/>
      <w:marTop w:val="0"/>
      <w:marBottom w:val="0"/>
      <w:divBdr>
        <w:top w:val="none" w:sz="0" w:space="0" w:color="auto"/>
        <w:left w:val="none" w:sz="0" w:space="0" w:color="auto"/>
        <w:bottom w:val="none" w:sz="0" w:space="0" w:color="auto"/>
        <w:right w:val="none" w:sz="0" w:space="0" w:color="auto"/>
      </w:divBdr>
    </w:div>
    <w:div w:id="2062554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E7127-59D4-45BC-8752-04F4BFD8C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6</Pages>
  <Words>1239</Words>
  <Characters>7065</Characters>
  <Application>Microsoft Office Word</Application>
  <DocSecurity>0</DocSecurity>
  <Lines>58</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ethodist University</Company>
  <LinksUpToDate>false</LinksUpToDate>
  <CharactersWithSpaces>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a Hall</dc:creator>
  <cp:keywords/>
  <dc:description/>
  <cp:lastModifiedBy>HJ KIM</cp:lastModifiedBy>
  <cp:revision>4</cp:revision>
  <cp:lastPrinted>2023-10-02T12:45:00Z</cp:lastPrinted>
  <dcterms:created xsi:type="dcterms:W3CDTF">2024-11-09T13:51:00Z</dcterms:created>
  <dcterms:modified xsi:type="dcterms:W3CDTF">2024-11-09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b09680-a0cb-4d52-97f8-4130d28b2258</vt:lpwstr>
  </property>
</Properties>
</file>